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87C22E" w14:textId="2EC73B9F" w:rsidR="00AD4A69" w:rsidRDefault="00AD4A69" w:rsidP="005C331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Data</w:t>
      </w:r>
    </w:p>
    <w:p w14:paraId="1CA88DCE" w14:textId="41990A90" w:rsidR="005C331B" w:rsidRDefault="00CD685F" w:rsidP="005C331B">
      <w:pPr>
        <w:rPr>
          <w:rFonts w:ascii="Arial" w:hAnsi="Arial" w:cs="Arial"/>
        </w:rPr>
      </w:pPr>
      <w:r>
        <w:rPr>
          <w:rFonts w:ascii="Arial" w:hAnsi="Arial" w:cs="Arial"/>
          <w:u w:val="single"/>
        </w:rPr>
        <w:t>E</w:t>
      </w:r>
      <w:r w:rsidR="005C331B">
        <w:rPr>
          <w:rFonts w:ascii="Arial" w:hAnsi="Arial" w:cs="Arial"/>
          <w:u w:val="single"/>
        </w:rPr>
        <w:t>-</w:t>
      </w:r>
      <w:r w:rsidR="005C331B" w:rsidRPr="006371E3">
        <w:rPr>
          <w:rFonts w:ascii="Arial" w:hAnsi="Arial" w:cs="Arial"/>
          <w:u w:val="single"/>
        </w:rPr>
        <w:t xml:space="preserve">Figure </w:t>
      </w:r>
      <w:r>
        <w:rPr>
          <w:rFonts w:ascii="Arial" w:hAnsi="Arial" w:cs="Arial"/>
          <w:u w:val="single"/>
        </w:rPr>
        <w:t>1</w:t>
      </w:r>
      <w:r w:rsidR="005C331B" w:rsidRPr="006371E3">
        <w:rPr>
          <w:rFonts w:ascii="Arial" w:hAnsi="Arial" w:cs="Arial"/>
          <w:u w:val="single"/>
        </w:rPr>
        <w:t>:</w:t>
      </w:r>
      <w:r w:rsidR="005C331B">
        <w:rPr>
          <w:rFonts w:ascii="Arial" w:hAnsi="Arial" w:cs="Arial"/>
        </w:rPr>
        <w:t xml:space="preserve"> Significant Independent Determinants of HRV (Ln-SDNN)</w:t>
      </w:r>
    </w:p>
    <w:p w14:paraId="052605BF" w14:textId="77777777" w:rsidR="0051476C" w:rsidRDefault="005C331B" w:rsidP="005C331B">
      <w:pPr>
        <w:spacing w:line="480" w:lineRule="auto"/>
        <w:rPr>
          <w:rFonts w:ascii="Arial" w:hAnsi="Arial" w:cs="Arial"/>
          <w:i/>
        </w:rPr>
      </w:pPr>
      <w:r>
        <w:rPr>
          <w:rFonts w:ascii="Arial" w:hAnsi="Arial" w:cs="Arial"/>
          <w:noProof/>
        </w:rPr>
        <w:drawing>
          <wp:inline distT="0" distB="0" distL="0" distR="0" wp14:anchorId="533763A0" wp14:editId="0EF5E4E4">
            <wp:extent cx="5943600" cy="23825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3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8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54E851" w14:textId="5200D631" w:rsidR="005C331B" w:rsidRPr="005D27EC" w:rsidRDefault="005C331B" w:rsidP="005C331B">
      <w:pPr>
        <w:spacing w:line="480" w:lineRule="auto"/>
        <w:rPr>
          <w:rFonts w:ascii="Arial" w:hAnsi="Arial" w:cs="Arial"/>
        </w:rPr>
      </w:pPr>
      <w:r w:rsidRPr="00DF41E2">
        <w:rPr>
          <w:rFonts w:ascii="Arial" w:hAnsi="Arial" w:cs="Arial"/>
          <w:i/>
        </w:rPr>
        <w:t>R</w:t>
      </w:r>
      <w:r w:rsidRPr="00DF41E2">
        <w:rPr>
          <w:rFonts w:ascii="Arial" w:hAnsi="Arial" w:cs="Arial"/>
          <w:i/>
          <w:vertAlign w:val="superscript"/>
        </w:rPr>
        <w:t>2</w:t>
      </w:r>
      <w:r w:rsidRPr="00DF41E2">
        <w:rPr>
          <w:rFonts w:ascii="Arial" w:hAnsi="Arial" w:cs="Arial"/>
          <w:i/>
        </w:rPr>
        <w:t xml:space="preserve"> values from univariable linear regression analyses</w:t>
      </w:r>
    </w:p>
    <w:p w14:paraId="196112B1" w14:textId="77777777" w:rsidR="005C331B" w:rsidRPr="00560CBE" w:rsidRDefault="005C331B" w:rsidP="005C331B">
      <w:pPr>
        <w:rPr>
          <w:rFonts w:ascii="Arial" w:hAnsi="Arial" w:cs="Arial"/>
        </w:rPr>
      </w:pPr>
      <w:r>
        <w:rPr>
          <w:rFonts w:ascii="Arial" w:hAnsi="Arial" w:cs="Arial"/>
        </w:rPr>
        <w:t>HRR = heart rate recovery; HRV = heart rate variability; Ln = natural logarithm; SDNN = standard deviation of normal-to-normal R-R intervals;</w:t>
      </w:r>
      <w:r w:rsidRPr="009B338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LC = total lung capacity</w:t>
      </w:r>
    </w:p>
    <w:p w14:paraId="3C16CAAC" w14:textId="77777777" w:rsidR="005C331B" w:rsidRDefault="005C331B" w:rsidP="005C331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169EF11" w14:textId="0DB2AF49" w:rsidR="005C331B" w:rsidRDefault="005C331B" w:rsidP="005C331B">
      <w:pPr>
        <w:spacing w:line="480" w:lineRule="auto"/>
        <w:rPr>
          <w:rFonts w:ascii="Arial" w:hAnsi="Arial" w:cs="Arial"/>
        </w:rPr>
      </w:pPr>
      <w:r w:rsidRPr="00323154">
        <w:rPr>
          <w:rFonts w:ascii="Arial" w:hAnsi="Arial" w:cs="Arial"/>
          <w:u w:val="single"/>
        </w:rPr>
        <w:lastRenderedPageBreak/>
        <w:t xml:space="preserve">E-Figure </w:t>
      </w:r>
      <w:r w:rsidR="00CD685F">
        <w:rPr>
          <w:rFonts w:ascii="Arial" w:hAnsi="Arial" w:cs="Arial"/>
          <w:u w:val="single"/>
        </w:rPr>
        <w:t>2</w:t>
      </w:r>
      <w:r w:rsidRPr="00323154">
        <w:rPr>
          <w:rFonts w:ascii="Arial" w:hAnsi="Arial" w:cs="Arial"/>
          <w:u w:val="single"/>
        </w:rPr>
        <w:t>:</w:t>
      </w:r>
      <w:r>
        <w:rPr>
          <w:rFonts w:ascii="Arial" w:hAnsi="Arial" w:cs="Arial"/>
        </w:rPr>
        <w:t xml:space="preserve"> Differences in HRR between Impaired and Normal HRV</w:t>
      </w:r>
    </w:p>
    <w:p w14:paraId="68053D0F" w14:textId="77777777" w:rsidR="005C331B" w:rsidRDefault="005C331B" w:rsidP="005C331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A5ACAA9" wp14:editId="581D61FA">
            <wp:extent cx="5943600" cy="2377440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E-Figure 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45925" w14:textId="77777777" w:rsidR="005C331B" w:rsidRPr="00323154" w:rsidRDefault="005C331B" w:rsidP="005C331B">
      <w:pPr>
        <w:rPr>
          <w:rFonts w:ascii="Arial" w:hAnsi="Arial" w:cs="Arial"/>
          <w:i/>
        </w:rPr>
      </w:pPr>
      <w:r w:rsidRPr="00323154">
        <w:rPr>
          <w:rFonts w:ascii="Arial" w:hAnsi="Arial" w:cs="Arial"/>
          <w:i/>
        </w:rPr>
        <w:t xml:space="preserve">P-values from independent sample t-tests (equal variances not assumed as determined by </w:t>
      </w:r>
      <w:proofErr w:type="spellStart"/>
      <w:r w:rsidRPr="00323154">
        <w:rPr>
          <w:rFonts w:ascii="Arial" w:hAnsi="Arial" w:cs="Arial"/>
          <w:i/>
        </w:rPr>
        <w:t>Levene’s</w:t>
      </w:r>
      <w:proofErr w:type="spellEnd"/>
      <w:r w:rsidRPr="00323154">
        <w:rPr>
          <w:rFonts w:ascii="Arial" w:hAnsi="Arial" w:cs="Arial"/>
          <w:i/>
        </w:rPr>
        <w:t xml:space="preserve"> test for equality of variances</w:t>
      </w:r>
      <w:r>
        <w:rPr>
          <w:rFonts w:ascii="Arial" w:hAnsi="Arial" w:cs="Arial"/>
          <w:i/>
        </w:rPr>
        <w:t>)</w:t>
      </w:r>
    </w:p>
    <w:p w14:paraId="3DDC9B1C" w14:textId="0878E07D" w:rsidR="006B3292" w:rsidRDefault="005C331B" w:rsidP="005C331B">
      <w:pPr>
        <w:rPr>
          <w:rFonts w:ascii="Arial" w:hAnsi="Arial" w:cs="Arial"/>
        </w:rPr>
      </w:pPr>
      <w:r>
        <w:rPr>
          <w:rFonts w:ascii="Arial" w:hAnsi="Arial" w:cs="Arial"/>
        </w:rPr>
        <w:t xml:space="preserve">HRR = heart rate recovery; HRV = heart rate variability; SDNN = standard deviation of normal-to-normal R-R intervals; </w:t>
      </w:r>
      <w:proofErr w:type="spellStart"/>
      <w:r>
        <w:rPr>
          <w:rFonts w:ascii="Arial" w:hAnsi="Arial" w:cs="Arial"/>
        </w:rPr>
        <w:t>rMSSD</w:t>
      </w:r>
      <w:proofErr w:type="spellEnd"/>
      <w:r>
        <w:rPr>
          <w:rFonts w:ascii="Arial" w:hAnsi="Arial" w:cs="Arial"/>
        </w:rPr>
        <w:t xml:space="preserve"> = root mean square of successive differences</w:t>
      </w:r>
    </w:p>
    <w:p w14:paraId="2048E25F" w14:textId="27210A84" w:rsidR="00EC6402" w:rsidRDefault="00EC6402" w:rsidP="005C331B">
      <w:pPr>
        <w:rPr>
          <w:rFonts w:ascii="Arial" w:hAnsi="Arial" w:cs="Arial"/>
        </w:rPr>
      </w:pPr>
    </w:p>
    <w:p w14:paraId="399D1FAD" w14:textId="5BD512C0" w:rsidR="00EC6402" w:rsidRDefault="00EC640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67D1DE3" w14:textId="77777777" w:rsidR="00EC6402" w:rsidRDefault="00EC6402" w:rsidP="00EC6402">
      <w:pPr>
        <w:rPr>
          <w:rFonts w:ascii="Arial" w:hAnsi="Arial" w:cs="Arial"/>
        </w:rPr>
      </w:pPr>
      <w:r>
        <w:rPr>
          <w:rFonts w:ascii="Arial" w:hAnsi="Arial" w:cs="Arial"/>
          <w:u w:val="single"/>
        </w:rPr>
        <w:lastRenderedPageBreak/>
        <w:t>E-Table 1</w:t>
      </w:r>
      <w:r w:rsidRPr="008F1381">
        <w:rPr>
          <w:rFonts w:ascii="Arial" w:hAnsi="Arial" w:cs="Arial"/>
          <w:u w:val="single"/>
        </w:rPr>
        <w:t>:</w:t>
      </w:r>
      <w:r>
        <w:rPr>
          <w:rFonts w:ascii="Arial" w:hAnsi="Arial" w:cs="Arial"/>
        </w:rPr>
        <w:t xml:space="preserve"> UVA – Determinants of HRR</w:t>
      </w:r>
    </w:p>
    <w:tbl>
      <w:tblPr>
        <w:tblStyle w:val="TableGrid"/>
        <w:tblW w:w="11347" w:type="dxa"/>
        <w:tblLook w:val="04A0" w:firstRow="1" w:lastRow="0" w:firstColumn="1" w:lastColumn="0" w:noHBand="0" w:noVBand="1"/>
      </w:tblPr>
      <w:tblGrid>
        <w:gridCol w:w="2882"/>
        <w:gridCol w:w="2295"/>
        <w:gridCol w:w="889"/>
        <w:gridCol w:w="1085"/>
        <w:gridCol w:w="2222"/>
        <w:gridCol w:w="889"/>
        <w:gridCol w:w="1085"/>
      </w:tblGrid>
      <w:tr w:rsidR="00EC6402" w14:paraId="181FDE08" w14:textId="77777777" w:rsidTr="00BC1A51">
        <w:tc>
          <w:tcPr>
            <w:tcW w:w="2882" w:type="dxa"/>
          </w:tcPr>
          <w:p w14:paraId="38F076D1" w14:textId="77777777" w:rsidR="00EC6402" w:rsidRDefault="00EC6402" w:rsidP="00BC1A51">
            <w:pPr>
              <w:rPr>
                <w:rFonts w:ascii="Arial" w:hAnsi="Arial" w:cs="Arial"/>
              </w:rPr>
            </w:pPr>
          </w:p>
        </w:tc>
        <w:tc>
          <w:tcPr>
            <w:tcW w:w="4269" w:type="dxa"/>
            <w:gridSpan w:val="3"/>
          </w:tcPr>
          <w:p w14:paraId="7C0AF262" w14:textId="0502F656" w:rsidR="00EC6402" w:rsidRDefault="000614E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Participants (N=</w:t>
            </w:r>
            <w:r w:rsidR="00EC6402">
              <w:rPr>
                <w:rFonts w:ascii="Arial" w:hAnsi="Arial" w:cs="Arial"/>
              </w:rPr>
              <w:t>69)</w:t>
            </w:r>
          </w:p>
        </w:tc>
        <w:tc>
          <w:tcPr>
            <w:tcW w:w="4196" w:type="dxa"/>
            <w:gridSpan w:val="3"/>
          </w:tcPr>
          <w:p w14:paraId="4B019E39" w14:textId="04F37082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cluding Atrial Arr</w:t>
            </w:r>
            <w:r w:rsidR="000614E2">
              <w:rPr>
                <w:rFonts w:ascii="Arial" w:hAnsi="Arial" w:cs="Arial"/>
              </w:rPr>
              <w:t>hythmia (N=</w:t>
            </w:r>
            <w:bookmarkStart w:id="0" w:name="_GoBack"/>
            <w:bookmarkEnd w:id="0"/>
            <w:r>
              <w:rPr>
                <w:rFonts w:ascii="Arial" w:hAnsi="Arial" w:cs="Arial"/>
              </w:rPr>
              <w:t>52)</w:t>
            </w:r>
          </w:p>
        </w:tc>
      </w:tr>
      <w:tr w:rsidR="00EC6402" w14:paraId="0D40FA1D" w14:textId="77777777" w:rsidTr="00BC1A51">
        <w:tc>
          <w:tcPr>
            <w:tcW w:w="2882" w:type="dxa"/>
          </w:tcPr>
          <w:p w14:paraId="19958CE9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 Characteristic</w:t>
            </w:r>
          </w:p>
        </w:tc>
        <w:tc>
          <w:tcPr>
            <w:tcW w:w="2295" w:type="dxa"/>
          </w:tcPr>
          <w:p w14:paraId="194B7C5F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 (95% CI)</w:t>
            </w:r>
          </w:p>
        </w:tc>
        <w:tc>
          <w:tcPr>
            <w:tcW w:w="889" w:type="dxa"/>
          </w:tcPr>
          <w:p w14:paraId="7FEF050D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050A76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085" w:type="dxa"/>
          </w:tcPr>
          <w:p w14:paraId="0FA1BAF0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2222" w:type="dxa"/>
          </w:tcPr>
          <w:p w14:paraId="4A8D3C5D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 (95% CI)</w:t>
            </w:r>
          </w:p>
        </w:tc>
        <w:tc>
          <w:tcPr>
            <w:tcW w:w="889" w:type="dxa"/>
          </w:tcPr>
          <w:p w14:paraId="275197F3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050A76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085" w:type="dxa"/>
          </w:tcPr>
          <w:p w14:paraId="003F08CB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</w:tr>
      <w:tr w:rsidR="00EC6402" w14:paraId="0A4232F9" w14:textId="77777777" w:rsidTr="00BC1A51">
        <w:tc>
          <w:tcPr>
            <w:tcW w:w="2882" w:type="dxa"/>
          </w:tcPr>
          <w:p w14:paraId="10C7DE04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, per year</w:t>
            </w:r>
          </w:p>
        </w:tc>
        <w:tc>
          <w:tcPr>
            <w:tcW w:w="2295" w:type="dxa"/>
          </w:tcPr>
          <w:p w14:paraId="5E9CF923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 (-0.06, 0.33)</w:t>
            </w:r>
          </w:p>
        </w:tc>
        <w:tc>
          <w:tcPr>
            <w:tcW w:w="889" w:type="dxa"/>
          </w:tcPr>
          <w:p w14:paraId="470E9F6D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1085" w:type="dxa"/>
          </w:tcPr>
          <w:p w14:paraId="1706E361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</w:t>
            </w:r>
          </w:p>
        </w:tc>
        <w:tc>
          <w:tcPr>
            <w:tcW w:w="2222" w:type="dxa"/>
          </w:tcPr>
          <w:p w14:paraId="7E4DBE5A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 (-0.04, 0.37</w:t>
            </w:r>
          </w:p>
        </w:tc>
        <w:tc>
          <w:tcPr>
            <w:tcW w:w="889" w:type="dxa"/>
          </w:tcPr>
          <w:p w14:paraId="078C72CB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1085" w:type="dxa"/>
          </w:tcPr>
          <w:p w14:paraId="321C7F08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</w:tr>
      <w:tr w:rsidR="00EC6402" w14:paraId="7A3BF6BD" w14:textId="77777777" w:rsidTr="00BC1A51">
        <w:tc>
          <w:tcPr>
            <w:tcW w:w="2882" w:type="dxa"/>
          </w:tcPr>
          <w:p w14:paraId="28AA1E80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 race (N/Y)</w:t>
            </w:r>
          </w:p>
        </w:tc>
        <w:tc>
          <w:tcPr>
            <w:tcW w:w="2295" w:type="dxa"/>
          </w:tcPr>
          <w:p w14:paraId="2160D624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47 (-8.18, 3.24)</w:t>
            </w:r>
          </w:p>
        </w:tc>
        <w:tc>
          <w:tcPr>
            <w:tcW w:w="889" w:type="dxa"/>
          </w:tcPr>
          <w:p w14:paraId="1B03DB0D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085" w:type="dxa"/>
          </w:tcPr>
          <w:p w14:paraId="7DF74F7F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</w:t>
            </w:r>
          </w:p>
        </w:tc>
        <w:tc>
          <w:tcPr>
            <w:tcW w:w="2222" w:type="dxa"/>
          </w:tcPr>
          <w:p w14:paraId="13B1A9CF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57 (-10.3, 1.18)</w:t>
            </w:r>
          </w:p>
        </w:tc>
        <w:tc>
          <w:tcPr>
            <w:tcW w:w="889" w:type="dxa"/>
          </w:tcPr>
          <w:p w14:paraId="21CC289E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1085" w:type="dxa"/>
          </w:tcPr>
          <w:p w14:paraId="303EF4A4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</w:tr>
      <w:tr w:rsidR="00EC6402" w14:paraId="17FD4134" w14:textId="77777777" w:rsidTr="00BC1A51">
        <w:tc>
          <w:tcPr>
            <w:tcW w:w="2882" w:type="dxa"/>
          </w:tcPr>
          <w:p w14:paraId="6975B595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 (F/M)</w:t>
            </w:r>
          </w:p>
        </w:tc>
        <w:tc>
          <w:tcPr>
            <w:tcW w:w="2295" w:type="dxa"/>
          </w:tcPr>
          <w:p w14:paraId="63C3F7F5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92 (-11.8, 3.95)</w:t>
            </w:r>
          </w:p>
        </w:tc>
        <w:tc>
          <w:tcPr>
            <w:tcW w:w="889" w:type="dxa"/>
          </w:tcPr>
          <w:p w14:paraId="700C623E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85" w:type="dxa"/>
          </w:tcPr>
          <w:p w14:paraId="2621E879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</w:t>
            </w:r>
          </w:p>
        </w:tc>
        <w:tc>
          <w:tcPr>
            <w:tcW w:w="2222" w:type="dxa"/>
          </w:tcPr>
          <w:p w14:paraId="7DE03ED9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95 (-12.3, 2.37)</w:t>
            </w:r>
          </w:p>
        </w:tc>
        <w:tc>
          <w:tcPr>
            <w:tcW w:w="889" w:type="dxa"/>
          </w:tcPr>
          <w:p w14:paraId="1ED80352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1085" w:type="dxa"/>
          </w:tcPr>
          <w:p w14:paraId="60041743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</w:p>
        </w:tc>
      </w:tr>
      <w:tr w:rsidR="00EC6402" w14:paraId="4C688CE5" w14:textId="77777777" w:rsidTr="00BC1A51">
        <w:tc>
          <w:tcPr>
            <w:tcW w:w="2882" w:type="dxa"/>
          </w:tcPr>
          <w:p w14:paraId="69BB35E4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, per kg/m</w:t>
            </w:r>
            <w:r w:rsidRPr="00491C4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295" w:type="dxa"/>
          </w:tcPr>
          <w:p w14:paraId="4E0F490A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4 (-0.58, 0.09</w:t>
            </w:r>
          </w:p>
        </w:tc>
        <w:tc>
          <w:tcPr>
            <w:tcW w:w="889" w:type="dxa"/>
          </w:tcPr>
          <w:p w14:paraId="3B71DCF9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1085" w:type="dxa"/>
          </w:tcPr>
          <w:p w14:paraId="1A371C38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</w:p>
        </w:tc>
        <w:tc>
          <w:tcPr>
            <w:tcW w:w="2222" w:type="dxa"/>
          </w:tcPr>
          <w:p w14:paraId="4F424910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6 (-0.52, 0.19)</w:t>
            </w:r>
          </w:p>
        </w:tc>
        <w:tc>
          <w:tcPr>
            <w:tcW w:w="889" w:type="dxa"/>
          </w:tcPr>
          <w:p w14:paraId="3CF9D7E9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85" w:type="dxa"/>
          </w:tcPr>
          <w:p w14:paraId="57DCCB1A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</w:t>
            </w:r>
          </w:p>
        </w:tc>
      </w:tr>
      <w:tr w:rsidR="00EC6402" w14:paraId="7A0C7350" w14:textId="77777777" w:rsidTr="00BC1A51">
        <w:tc>
          <w:tcPr>
            <w:tcW w:w="2882" w:type="dxa"/>
          </w:tcPr>
          <w:p w14:paraId="61F20EF9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ck years, each </w:t>
            </w:r>
          </w:p>
        </w:tc>
        <w:tc>
          <w:tcPr>
            <w:tcW w:w="2295" w:type="dxa"/>
          </w:tcPr>
          <w:p w14:paraId="1E3541DF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1 (-0.05, -0.05)</w:t>
            </w:r>
          </w:p>
        </w:tc>
        <w:tc>
          <w:tcPr>
            <w:tcW w:w="889" w:type="dxa"/>
          </w:tcPr>
          <w:p w14:paraId="7C2CD290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085" w:type="dxa"/>
          </w:tcPr>
          <w:p w14:paraId="5E96D440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</w:t>
            </w:r>
          </w:p>
        </w:tc>
        <w:tc>
          <w:tcPr>
            <w:tcW w:w="2222" w:type="dxa"/>
          </w:tcPr>
          <w:p w14:paraId="5B59717E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 (-0.04, 0.07)</w:t>
            </w:r>
          </w:p>
        </w:tc>
        <w:tc>
          <w:tcPr>
            <w:tcW w:w="889" w:type="dxa"/>
          </w:tcPr>
          <w:p w14:paraId="1163CB3D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085" w:type="dxa"/>
          </w:tcPr>
          <w:p w14:paraId="3C789C2E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</w:t>
            </w:r>
          </w:p>
        </w:tc>
      </w:tr>
      <w:tr w:rsidR="00EC6402" w14:paraId="72913456" w14:textId="77777777" w:rsidTr="00BC1A51">
        <w:tc>
          <w:tcPr>
            <w:tcW w:w="2882" w:type="dxa"/>
          </w:tcPr>
          <w:p w14:paraId="4AB0C5C3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ertension (N/Y)</w:t>
            </w:r>
          </w:p>
        </w:tc>
        <w:tc>
          <w:tcPr>
            <w:tcW w:w="2295" w:type="dxa"/>
          </w:tcPr>
          <w:p w14:paraId="7A9FB3DC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 (-3.56, 4.97)</w:t>
            </w:r>
          </w:p>
        </w:tc>
        <w:tc>
          <w:tcPr>
            <w:tcW w:w="889" w:type="dxa"/>
          </w:tcPr>
          <w:p w14:paraId="5BC3FFF2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085" w:type="dxa"/>
          </w:tcPr>
          <w:p w14:paraId="093EDF07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</w:t>
            </w:r>
          </w:p>
        </w:tc>
        <w:tc>
          <w:tcPr>
            <w:tcW w:w="2222" w:type="dxa"/>
          </w:tcPr>
          <w:p w14:paraId="4BFEC989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6 (-5.01, 3.49)</w:t>
            </w:r>
          </w:p>
        </w:tc>
        <w:tc>
          <w:tcPr>
            <w:tcW w:w="889" w:type="dxa"/>
          </w:tcPr>
          <w:p w14:paraId="08867D3E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1085" w:type="dxa"/>
          </w:tcPr>
          <w:p w14:paraId="2A7F594A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</w:t>
            </w:r>
          </w:p>
        </w:tc>
      </w:tr>
      <w:tr w:rsidR="00EC6402" w14:paraId="1485F4FD" w14:textId="77777777" w:rsidTr="00BC1A51">
        <w:tc>
          <w:tcPr>
            <w:tcW w:w="2882" w:type="dxa"/>
          </w:tcPr>
          <w:p w14:paraId="4791B9E2" w14:textId="77777777" w:rsidR="00EC6402" w:rsidRPr="004D6520" w:rsidRDefault="00EC6402" w:rsidP="00BC1A51">
            <w:pPr>
              <w:rPr>
                <w:rFonts w:ascii="Arial" w:hAnsi="Arial" w:cs="Arial"/>
                <w:b/>
              </w:rPr>
            </w:pPr>
            <w:r w:rsidRPr="004D6520">
              <w:rPr>
                <w:rFonts w:ascii="Arial" w:hAnsi="Arial" w:cs="Arial"/>
                <w:b/>
              </w:rPr>
              <w:t>Hyperlipidemia (N/Y)</w:t>
            </w:r>
          </w:p>
        </w:tc>
        <w:tc>
          <w:tcPr>
            <w:tcW w:w="2295" w:type="dxa"/>
          </w:tcPr>
          <w:p w14:paraId="3C94E9A5" w14:textId="77777777" w:rsidR="00EC6402" w:rsidRPr="004D6520" w:rsidRDefault="00EC6402" w:rsidP="00BC1A51">
            <w:pPr>
              <w:jc w:val="center"/>
              <w:rPr>
                <w:rFonts w:ascii="Arial" w:hAnsi="Arial" w:cs="Arial"/>
                <w:b/>
              </w:rPr>
            </w:pPr>
            <w:r w:rsidRPr="004D6520">
              <w:rPr>
                <w:rFonts w:ascii="Arial" w:hAnsi="Arial" w:cs="Arial"/>
                <w:b/>
              </w:rPr>
              <w:t>-4.95 (-9.04, -0.85)</w:t>
            </w:r>
          </w:p>
        </w:tc>
        <w:tc>
          <w:tcPr>
            <w:tcW w:w="889" w:type="dxa"/>
          </w:tcPr>
          <w:p w14:paraId="37D430EA" w14:textId="77777777" w:rsidR="00EC6402" w:rsidRPr="004D6520" w:rsidRDefault="00EC6402" w:rsidP="00BC1A51">
            <w:pPr>
              <w:jc w:val="center"/>
              <w:rPr>
                <w:rFonts w:ascii="Arial" w:hAnsi="Arial" w:cs="Arial"/>
                <w:b/>
              </w:rPr>
            </w:pPr>
            <w:r w:rsidRPr="004D6520">
              <w:rPr>
                <w:rFonts w:ascii="Arial" w:hAnsi="Arial" w:cs="Arial"/>
                <w:b/>
              </w:rPr>
              <w:t>0.08</w:t>
            </w:r>
          </w:p>
        </w:tc>
        <w:tc>
          <w:tcPr>
            <w:tcW w:w="1085" w:type="dxa"/>
          </w:tcPr>
          <w:p w14:paraId="62654FE8" w14:textId="77777777" w:rsidR="00EC6402" w:rsidRPr="004D6520" w:rsidRDefault="00EC6402" w:rsidP="00BC1A51">
            <w:pPr>
              <w:jc w:val="center"/>
              <w:rPr>
                <w:rFonts w:ascii="Arial" w:hAnsi="Arial" w:cs="Arial"/>
                <w:b/>
              </w:rPr>
            </w:pPr>
            <w:r w:rsidRPr="004D6520">
              <w:rPr>
                <w:rFonts w:ascii="Arial" w:hAnsi="Arial" w:cs="Arial"/>
                <w:b/>
              </w:rPr>
              <w:t>0.02</w:t>
            </w:r>
          </w:p>
        </w:tc>
        <w:tc>
          <w:tcPr>
            <w:tcW w:w="2222" w:type="dxa"/>
          </w:tcPr>
          <w:p w14:paraId="63B75B62" w14:textId="77777777" w:rsidR="00EC6402" w:rsidRPr="00D6295C" w:rsidRDefault="00EC6402" w:rsidP="00BC1A51">
            <w:pPr>
              <w:jc w:val="center"/>
              <w:rPr>
                <w:rFonts w:ascii="Arial" w:hAnsi="Arial" w:cs="Arial"/>
                <w:b/>
              </w:rPr>
            </w:pPr>
            <w:r w:rsidRPr="00D6295C">
              <w:rPr>
                <w:rFonts w:ascii="Arial" w:hAnsi="Arial" w:cs="Arial"/>
                <w:b/>
              </w:rPr>
              <w:t>-6.30 (-10.2, -2.44)</w:t>
            </w:r>
          </w:p>
        </w:tc>
        <w:tc>
          <w:tcPr>
            <w:tcW w:w="889" w:type="dxa"/>
          </w:tcPr>
          <w:p w14:paraId="0C39B238" w14:textId="77777777" w:rsidR="00EC6402" w:rsidRPr="00D6295C" w:rsidRDefault="00EC6402" w:rsidP="00BC1A51">
            <w:pPr>
              <w:jc w:val="center"/>
              <w:rPr>
                <w:rFonts w:ascii="Arial" w:hAnsi="Arial" w:cs="Arial"/>
                <w:b/>
              </w:rPr>
            </w:pPr>
            <w:r w:rsidRPr="00D6295C">
              <w:rPr>
                <w:rFonts w:ascii="Arial" w:hAnsi="Arial" w:cs="Arial"/>
                <w:b/>
              </w:rPr>
              <w:t>0.18</w:t>
            </w:r>
          </w:p>
        </w:tc>
        <w:tc>
          <w:tcPr>
            <w:tcW w:w="1085" w:type="dxa"/>
          </w:tcPr>
          <w:p w14:paraId="1C76CC3D" w14:textId="77777777" w:rsidR="00EC6402" w:rsidRPr="00D6295C" w:rsidRDefault="00EC6402" w:rsidP="00BC1A5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&lt;0.01</w:t>
            </w:r>
          </w:p>
        </w:tc>
      </w:tr>
      <w:tr w:rsidR="00EC6402" w14:paraId="4B73F134" w14:textId="77777777" w:rsidTr="00BC1A51">
        <w:tc>
          <w:tcPr>
            <w:tcW w:w="2882" w:type="dxa"/>
          </w:tcPr>
          <w:p w14:paraId="7214438E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M (N/Y)</w:t>
            </w:r>
          </w:p>
        </w:tc>
        <w:tc>
          <w:tcPr>
            <w:tcW w:w="2295" w:type="dxa"/>
          </w:tcPr>
          <w:p w14:paraId="0E70A0E4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36 (-6.00, 1.23)</w:t>
            </w:r>
          </w:p>
        </w:tc>
        <w:tc>
          <w:tcPr>
            <w:tcW w:w="889" w:type="dxa"/>
          </w:tcPr>
          <w:p w14:paraId="11D8F983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85" w:type="dxa"/>
          </w:tcPr>
          <w:p w14:paraId="4BE8D049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</w:t>
            </w:r>
          </w:p>
        </w:tc>
        <w:tc>
          <w:tcPr>
            <w:tcW w:w="2222" w:type="dxa"/>
          </w:tcPr>
          <w:p w14:paraId="3D8B551D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24 (-6.44, 1.97)</w:t>
            </w:r>
          </w:p>
        </w:tc>
        <w:tc>
          <w:tcPr>
            <w:tcW w:w="889" w:type="dxa"/>
          </w:tcPr>
          <w:p w14:paraId="254D1626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85" w:type="dxa"/>
          </w:tcPr>
          <w:p w14:paraId="195776C4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</w:t>
            </w:r>
          </w:p>
        </w:tc>
      </w:tr>
      <w:tr w:rsidR="00EC6402" w14:paraId="5C8136DF" w14:textId="77777777" w:rsidTr="00BC1A51">
        <w:tc>
          <w:tcPr>
            <w:tcW w:w="2882" w:type="dxa"/>
          </w:tcPr>
          <w:p w14:paraId="39F933FA" w14:textId="77777777" w:rsidR="00EC6402" w:rsidRPr="004D6520" w:rsidRDefault="00EC6402" w:rsidP="00BC1A51">
            <w:pPr>
              <w:rPr>
                <w:rFonts w:ascii="Arial" w:hAnsi="Arial" w:cs="Arial"/>
                <w:b/>
              </w:rPr>
            </w:pPr>
            <w:r w:rsidRPr="004D6520">
              <w:rPr>
                <w:rFonts w:ascii="Arial" w:hAnsi="Arial" w:cs="Arial"/>
                <w:b/>
              </w:rPr>
              <w:t>Atrial arrhythmia (N/Y)</w:t>
            </w:r>
          </w:p>
        </w:tc>
        <w:tc>
          <w:tcPr>
            <w:tcW w:w="2295" w:type="dxa"/>
          </w:tcPr>
          <w:p w14:paraId="284BE0BA" w14:textId="77777777" w:rsidR="00EC6402" w:rsidRPr="004D6520" w:rsidRDefault="00EC6402" w:rsidP="00BC1A51">
            <w:pPr>
              <w:jc w:val="center"/>
              <w:rPr>
                <w:rFonts w:ascii="Arial" w:hAnsi="Arial" w:cs="Arial"/>
                <w:b/>
              </w:rPr>
            </w:pPr>
            <w:r w:rsidRPr="004D6520">
              <w:rPr>
                <w:rFonts w:ascii="Arial" w:hAnsi="Arial" w:cs="Arial"/>
                <w:b/>
              </w:rPr>
              <w:t>3.68 (0.03, 7.33)</w:t>
            </w:r>
          </w:p>
        </w:tc>
        <w:tc>
          <w:tcPr>
            <w:tcW w:w="889" w:type="dxa"/>
          </w:tcPr>
          <w:p w14:paraId="01F9106C" w14:textId="77777777" w:rsidR="00EC6402" w:rsidRPr="004D6520" w:rsidRDefault="00EC6402" w:rsidP="00BC1A51">
            <w:pPr>
              <w:jc w:val="center"/>
              <w:rPr>
                <w:rFonts w:ascii="Arial" w:hAnsi="Arial" w:cs="Arial"/>
                <w:b/>
              </w:rPr>
            </w:pPr>
            <w:r w:rsidRPr="004D6520">
              <w:rPr>
                <w:rFonts w:ascii="Arial" w:hAnsi="Arial" w:cs="Arial"/>
                <w:b/>
              </w:rPr>
              <w:t>0.06</w:t>
            </w:r>
          </w:p>
        </w:tc>
        <w:tc>
          <w:tcPr>
            <w:tcW w:w="1085" w:type="dxa"/>
          </w:tcPr>
          <w:p w14:paraId="4AF7B256" w14:textId="77777777" w:rsidR="00EC6402" w:rsidRPr="004D6520" w:rsidRDefault="00EC6402" w:rsidP="00BC1A51">
            <w:pPr>
              <w:jc w:val="center"/>
              <w:rPr>
                <w:rFonts w:ascii="Arial" w:hAnsi="Arial" w:cs="Arial"/>
                <w:b/>
              </w:rPr>
            </w:pPr>
            <w:r w:rsidRPr="004D6520">
              <w:rPr>
                <w:rFonts w:ascii="Arial" w:hAnsi="Arial" w:cs="Arial"/>
                <w:b/>
              </w:rPr>
              <w:t>0.048</w:t>
            </w:r>
          </w:p>
        </w:tc>
        <w:tc>
          <w:tcPr>
            <w:tcW w:w="2222" w:type="dxa"/>
          </w:tcPr>
          <w:p w14:paraId="1B816271" w14:textId="77777777" w:rsidR="00EC6402" w:rsidRPr="00283A63" w:rsidRDefault="00EC6402" w:rsidP="00BC1A51">
            <w:pPr>
              <w:jc w:val="center"/>
              <w:rPr>
                <w:rFonts w:ascii="Arial" w:hAnsi="Arial" w:cs="Arial"/>
              </w:rPr>
            </w:pPr>
            <w:r w:rsidRPr="00283A63">
              <w:rPr>
                <w:rFonts w:ascii="Arial" w:hAnsi="Arial" w:cs="Arial"/>
              </w:rPr>
              <w:t>N/A</w:t>
            </w:r>
          </w:p>
        </w:tc>
        <w:tc>
          <w:tcPr>
            <w:tcW w:w="889" w:type="dxa"/>
          </w:tcPr>
          <w:p w14:paraId="4DAA4152" w14:textId="77777777" w:rsidR="00EC6402" w:rsidRPr="00283A63" w:rsidRDefault="00EC6402" w:rsidP="00BC1A51">
            <w:pPr>
              <w:jc w:val="center"/>
              <w:rPr>
                <w:rFonts w:ascii="Arial" w:hAnsi="Arial" w:cs="Arial"/>
              </w:rPr>
            </w:pPr>
            <w:r w:rsidRPr="00283A63">
              <w:rPr>
                <w:rFonts w:ascii="Arial" w:hAnsi="Arial" w:cs="Arial"/>
              </w:rPr>
              <w:t>N/A</w:t>
            </w:r>
          </w:p>
        </w:tc>
        <w:tc>
          <w:tcPr>
            <w:tcW w:w="1085" w:type="dxa"/>
          </w:tcPr>
          <w:p w14:paraId="1798D071" w14:textId="77777777" w:rsidR="00EC6402" w:rsidRPr="00283A63" w:rsidRDefault="00EC6402" w:rsidP="00BC1A51">
            <w:pPr>
              <w:jc w:val="center"/>
              <w:rPr>
                <w:rFonts w:ascii="Arial" w:hAnsi="Arial" w:cs="Arial"/>
              </w:rPr>
            </w:pPr>
            <w:r w:rsidRPr="00283A63">
              <w:rPr>
                <w:rFonts w:ascii="Arial" w:hAnsi="Arial" w:cs="Arial"/>
              </w:rPr>
              <w:t>N/A</w:t>
            </w:r>
          </w:p>
        </w:tc>
      </w:tr>
      <w:tr w:rsidR="00EC6402" w14:paraId="0CE8839B" w14:textId="77777777" w:rsidTr="00BC1A51">
        <w:tc>
          <w:tcPr>
            <w:tcW w:w="2882" w:type="dxa"/>
          </w:tcPr>
          <w:p w14:paraId="6422EF36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D (N/Y)</w:t>
            </w:r>
          </w:p>
        </w:tc>
        <w:tc>
          <w:tcPr>
            <w:tcW w:w="2295" w:type="dxa"/>
          </w:tcPr>
          <w:p w14:paraId="2B3FE188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91 (-5.25, 1.42)</w:t>
            </w:r>
          </w:p>
        </w:tc>
        <w:tc>
          <w:tcPr>
            <w:tcW w:w="889" w:type="dxa"/>
          </w:tcPr>
          <w:p w14:paraId="4CBBDBFF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85" w:type="dxa"/>
          </w:tcPr>
          <w:p w14:paraId="5DF3AB50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</w:t>
            </w:r>
          </w:p>
        </w:tc>
        <w:tc>
          <w:tcPr>
            <w:tcW w:w="2222" w:type="dxa"/>
          </w:tcPr>
          <w:p w14:paraId="6800088E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25 (-5.73, 1.23)</w:t>
            </w:r>
          </w:p>
        </w:tc>
        <w:tc>
          <w:tcPr>
            <w:tcW w:w="889" w:type="dxa"/>
          </w:tcPr>
          <w:p w14:paraId="64553063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1085" w:type="dxa"/>
          </w:tcPr>
          <w:p w14:paraId="332E2905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</w:t>
            </w:r>
          </w:p>
        </w:tc>
      </w:tr>
      <w:tr w:rsidR="00EC6402" w14:paraId="5F7E4A9B" w14:textId="77777777" w:rsidTr="00BC1A51">
        <w:tc>
          <w:tcPr>
            <w:tcW w:w="2882" w:type="dxa"/>
          </w:tcPr>
          <w:p w14:paraId="4F0D7C2B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F (N/Y)</w:t>
            </w:r>
          </w:p>
        </w:tc>
        <w:tc>
          <w:tcPr>
            <w:tcW w:w="2295" w:type="dxa"/>
          </w:tcPr>
          <w:p w14:paraId="53615390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5 (-4.60, 2.90)</w:t>
            </w:r>
          </w:p>
        </w:tc>
        <w:tc>
          <w:tcPr>
            <w:tcW w:w="889" w:type="dxa"/>
          </w:tcPr>
          <w:p w14:paraId="57CFA243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1085" w:type="dxa"/>
          </w:tcPr>
          <w:p w14:paraId="5390D435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</w:t>
            </w:r>
          </w:p>
        </w:tc>
        <w:tc>
          <w:tcPr>
            <w:tcW w:w="2222" w:type="dxa"/>
          </w:tcPr>
          <w:p w14:paraId="7629D65C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04 (-7.21, 1.12)</w:t>
            </w:r>
          </w:p>
        </w:tc>
        <w:tc>
          <w:tcPr>
            <w:tcW w:w="889" w:type="dxa"/>
          </w:tcPr>
          <w:p w14:paraId="3E1170D9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1085" w:type="dxa"/>
          </w:tcPr>
          <w:p w14:paraId="3E22FE30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</w:p>
        </w:tc>
      </w:tr>
      <w:tr w:rsidR="00EC6402" w14:paraId="7372E611" w14:textId="77777777" w:rsidTr="00BC1A51">
        <w:tc>
          <w:tcPr>
            <w:tcW w:w="2882" w:type="dxa"/>
          </w:tcPr>
          <w:p w14:paraId="0B010DFA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PD (N/Y)</w:t>
            </w:r>
          </w:p>
        </w:tc>
        <w:tc>
          <w:tcPr>
            <w:tcW w:w="2295" w:type="dxa"/>
          </w:tcPr>
          <w:p w14:paraId="4281F85A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37 (-6.01, 1.27)</w:t>
            </w:r>
          </w:p>
        </w:tc>
        <w:tc>
          <w:tcPr>
            <w:tcW w:w="889" w:type="dxa"/>
          </w:tcPr>
          <w:p w14:paraId="0F2167F2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1085" w:type="dxa"/>
          </w:tcPr>
          <w:p w14:paraId="0F9D5AD3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</w:t>
            </w:r>
          </w:p>
        </w:tc>
        <w:tc>
          <w:tcPr>
            <w:tcW w:w="2222" w:type="dxa"/>
          </w:tcPr>
          <w:p w14:paraId="22B21510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26 (-6.46, 1.94)</w:t>
            </w:r>
          </w:p>
        </w:tc>
        <w:tc>
          <w:tcPr>
            <w:tcW w:w="889" w:type="dxa"/>
          </w:tcPr>
          <w:p w14:paraId="24DEDA6F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85" w:type="dxa"/>
          </w:tcPr>
          <w:p w14:paraId="146EA314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</w:t>
            </w:r>
          </w:p>
        </w:tc>
      </w:tr>
      <w:tr w:rsidR="00EC6402" w14:paraId="14E2D8FB" w14:textId="77777777" w:rsidTr="00BC1A51">
        <w:tc>
          <w:tcPr>
            <w:tcW w:w="2882" w:type="dxa"/>
          </w:tcPr>
          <w:p w14:paraId="19F11609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SA (N/Y)</w:t>
            </w:r>
          </w:p>
        </w:tc>
        <w:tc>
          <w:tcPr>
            <w:tcW w:w="2295" w:type="dxa"/>
          </w:tcPr>
          <w:p w14:paraId="50E7147C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4 (-2.79, 4.86)</w:t>
            </w:r>
          </w:p>
        </w:tc>
        <w:tc>
          <w:tcPr>
            <w:tcW w:w="889" w:type="dxa"/>
          </w:tcPr>
          <w:p w14:paraId="4C09C23F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</w:t>
            </w:r>
          </w:p>
        </w:tc>
        <w:tc>
          <w:tcPr>
            <w:tcW w:w="1085" w:type="dxa"/>
          </w:tcPr>
          <w:p w14:paraId="2D6DC5A0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</w:t>
            </w:r>
          </w:p>
        </w:tc>
        <w:tc>
          <w:tcPr>
            <w:tcW w:w="2222" w:type="dxa"/>
          </w:tcPr>
          <w:p w14:paraId="674363B0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1 (-5.40, 3.77)</w:t>
            </w:r>
          </w:p>
        </w:tc>
        <w:tc>
          <w:tcPr>
            <w:tcW w:w="889" w:type="dxa"/>
          </w:tcPr>
          <w:p w14:paraId="1F544B9A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1085" w:type="dxa"/>
          </w:tcPr>
          <w:p w14:paraId="7FE525AA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</w:t>
            </w:r>
          </w:p>
        </w:tc>
      </w:tr>
      <w:tr w:rsidR="00EC6402" w14:paraId="7B1F2DF3" w14:textId="77777777" w:rsidTr="00BC1A51">
        <w:tc>
          <w:tcPr>
            <w:tcW w:w="2882" w:type="dxa"/>
          </w:tcPr>
          <w:p w14:paraId="5DAAD027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/Depression/PTSD</w:t>
            </w:r>
          </w:p>
        </w:tc>
        <w:tc>
          <w:tcPr>
            <w:tcW w:w="2295" w:type="dxa"/>
          </w:tcPr>
          <w:p w14:paraId="7D004021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 (-2.42, 4.59)</w:t>
            </w:r>
          </w:p>
        </w:tc>
        <w:tc>
          <w:tcPr>
            <w:tcW w:w="889" w:type="dxa"/>
          </w:tcPr>
          <w:p w14:paraId="0DA93BA3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1085" w:type="dxa"/>
          </w:tcPr>
          <w:p w14:paraId="30618341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</w:t>
            </w:r>
          </w:p>
        </w:tc>
        <w:tc>
          <w:tcPr>
            <w:tcW w:w="2222" w:type="dxa"/>
          </w:tcPr>
          <w:p w14:paraId="27F52071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6 (-2.33, 4.85)</w:t>
            </w:r>
          </w:p>
        </w:tc>
        <w:tc>
          <w:tcPr>
            <w:tcW w:w="889" w:type="dxa"/>
          </w:tcPr>
          <w:p w14:paraId="01EA6200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085" w:type="dxa"/>
          </w:tcPr>
          <w:p w14:paraId="17BE5067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</w:t>
            </w:r>
          </w:p>
        </w:tc>
      </w:tr>
      <w:tr w:rsidR="00EC6402" w14:paraId="1B8C223E" w14:textId="77777777" w:rsidTr="00BC1A51">
        <w:tc>
          <w:tcPr>
            <w:tcW w:w="2882" w:type="dxa"/>
          </w:tcPr>
          <w:p w14:paraId="7632AC66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 cancer (N/Y)</w:t>
            </w:r>
          </w:p>
        </w:tc>
        <w:tc>
          <w:tcPr>
            <w:tcW w:w="2295" w:type="dxa"/>
          </w:tcPr>
          <w:p w14:paraId="110CBF44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 (-2.55, 4.00)</w:t>
            </w:r>
          </w:p>
        </w:tc>
        <w:tc>
          <w:tcPr>
            <w:tcW w:w="889" w:type="dxa"/>
          </w:tcPr>
          <w:p w14:paraId="31125112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1085" w:type="dxa"/>
          </w:tcPr>
          <w:p w14:paraId="26BCF050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</w:t>
            </w:r>
          </w:p>
        </w:tc>
        <w:tc>
          <w:tcPr>
            <w:tcW w:w="2222" w:type="dxa"/>
          </w:tcPr>
          <w:p w14:paraId="395BFF8F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7 (-3.71, 3.37)</w:t>
            </w:r>
          </w:p>
        </w:tc>
        <w:tc>
          <w:tcPr>
            <w:tcW w:w="889" w:type="dxa"/>
          </w:tcPr>
          <w:p w14:paraId="1967EA44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085" w:type="dxa"/>
          </w:tcPr>
          <w:p w14:paraId="4292F9F6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</w:t>
            </w:r>
          </w:p>
        </w:tc>
      </w:tr>
      <w:tr w:rsidR="00EC6402" w14:paraId="27A8E6A6" w14:textId="77777777" w:rsidTr="00BC1A51">
        <w:tc>
          <w:tcPr>
            <w:tcW w:w="2882" w:type="dxa"/>
          </w:tcPr>
          <w:p w14:paraId="6A0A7020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ta-blocker (N/Y)</w:t>
            </w:r>
          </w:p>
        </w:tc>
        <w:tc>
          <w:tcPr>
            <w:tcW w:w="2295" w:type="dxa"/>
          </w:tcPr>
          <w:p w14:paraId="2D7C6008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 (-2.60, 3.90)</w:t>
            </w:r>
          </w:p>
        </w:tc>
        <w:tc>
          <w:tcPr>
            <w:tcW w:w="889" w:type="dxa"/>
          </w:tcPr>
          <w:p w14:paraId="177CD5AC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085" w:type="dxa"/>
          </w:tcPr>
          <w:p w14:paraId="2B1DD4E4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</w:t>
            </w:r>
          </w:p>
        </w:tc>
        <w:tc>
          <w:tcPr>
            <w:tcW w:w="2222" w:type="dxa"/>
          </w:tcPr>
          <w:p w14:paraId="327D0B84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66 (-5.20, 1.88)</w:t>
            </w:r>
          </w:p>
        </w:tc>
        <w:tc>
          <w:tcPr>
            <w:tcW w:w="889" w:type="dxa"/>
          </w:tcPr>
          <w:p w14:paraId="022F94E2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85" w:type="dxa"/>
          </w:tcPr>
          <w:p w14:paraId="766F51FA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</w:t>
            </w:r>
          </w:p>
        </w:tc>
      </w:tr>
      <w:tr w:rsidR="00EC6402" w14:paraId="09F06AAE" w14:textId="77777777" w:rsidTr="00BC1A51">
        <w:tc>
          <w:tcPr>
            <w:tcW w:w="2882" w:type="dxa"/>
          </w:tcPr>
          <w:p w14:paraId="15A53E68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E-I/ARB (N/Y)</w:t>
            </w:r>
          </w:p>
        </w:tc>
        <w:tc>
          <w:tcPr>
            <w:tcW w:w="2295" w:type="dxa"/>
          </w:tcPr>
          <w:p w14:paraId="7F57D5EC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1 (-4.02, 2.60)</w:t>
            </w:r>
          </w:p>
        </w:tc>
        <w:tc>
          <w:tcPr>
            <w:tcW w:w="889" w:type="dxa"/>
          </w:tcPr>
          <w:p w14:paraId="67B6BD23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1085" w:type="dxa"/>
          </w:tcPr>
          <w:p w14:paraId="6882D209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</w:t>
            </w:r>
          </w:p>
        </w:tc>
        <w:tc>
          <w:tcPr>
            <w:tcW w:w="2222" w:type="dxa"/>
          </w:tcPr>
          <w:p w14:paraId="7DC099CD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38 (-6.86, 0.09)</w:t>
            </w:r>
          </w:p>
        </w:tc>
        <w:tc>
          <w:tcPr>
            <w:tcW w:w="889" w:type="dxa"/>
          </w:tcPr>
          <w:p w14:paraId="60D95B4F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  <w:tc>
          <w:tcPr>
            <w:tcW w:w="1085" w:type="dxa"/>
          </w:tcPr>
          <w:p w14:paraId="0D90E00F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</w:tr>
      <w:tr w:rsidR="00EC6402" w14:paraId="26947163" w14:textId="77777777" w:rsidTr="00BC1A51">
        <w:tc>
          <w:tcPr>
            <w:tcW w:w="2882" w:type="dxa"/>
          </w:tcPr>
          <w:p w14:paraId="673956C5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V</w:t>
            </w:r>
            <w:r w:rsidRPr="00FE2696">
              <w:rPr>
                <w:rFonts w:ascii="Arial" w:hAnsi="Arial" w:cs="Arial"/>
                <w:vertAlign w:val="subscript"/>
              </w:rPr>
              <w:t>1</w:t>
            </w:r>
            <w:r>
              <w:rPr>
                <w:rFonts w:ascii="Arial" w:hAnsi="Arial" w:cs="Arial"/>
              </w:rPr>
              <w:t>, % predicted</w:t>
            </w:r>
          </w:p>
        </w:tc>
        <w:tc>
          <w:tcPr>
            <w:tcW w:w="2295" w:type="dxa"/>
          </w:tcPr>
          <w:p w14:paraId="1DC2C14C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7 (-0.07, 0.06)</w:t>
            </w:r>
          </w:p>
        </w:tc>
        <w:tc>
          <w:tcPr>
            <w:tcW w:w="889" w:type="dxa"/>
          </w:tcPr>
          <w:p w14:paraId="537E5281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085" w:type="dxa"/>
          </w:tcPr>
          <w:p w14:paraId="30300D29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</w:t>
            </w:r>
          </w:p>
        </w:tc>
        <w:tc>
          <w:tcPr>
            <w:tcW w:w="2222" w:type="dxa"/>
          </w:tcPr>
          <w:p w14:paraId="3E759FC2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 (-0.06, 0.08)</w:t>
            </w:r>
          </w:p>
        </w:tc>
        <w:tc>
          <w:tcPr>
            <w:tcW w:w="889" w:type="dxa"/>
          </w:tcPr>
          <w:p w14:paraId="417EA25A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085" w:type="dxa"/>
          </w:tcPr>
          <w:p w14:paraId="32273E79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</w:t>
            </w:r>
          </w:p>
        </w:tc>
      </w:tr>
      <w:tr w:rsidR="00EC6402" w14:paraId="69AE59E3" w14:textId="77777777" w:rsidTr="00BC1A51">
        <w:tc>
          <w:tcPr>
            <w:tcW w:w="2882" w:type="dxa"/>
          </w:tcPr>
          <w:p w14:paraId="27CEBD1B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LC, % predicted</w:t>
            </w:r>
          </w:p>
        </w:tc>
        <w:tc>
          <w:tcPr>
            <w:tcW w:w="2295" w:type="dxa"/>
          </w:tcPr>
          <w:p w14:paraId="41397BFE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1 (-0.08, 0.08)</w:t>
            </w:r>
          </w:p>
        </w:tc>
        <w:tc>
          <w:tcPr>
            <w:tcW w:w="889" w:type="dxa"/>
          </w:tcPr>
          <w:p w14:paraId="5556882D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085" w:type="dxa"/>
          </w:tcPr>
          <w:p w14:paraId="73B31C6F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</w:t>
            </w:r>
          </w:p>
        </w:tc>
        <w:tc>
          <w:tcPr>
            <w:tcW w:w="2222" w:type="dxa"/>
          </w:tcPr>
          <w:p w14:paraId="3956B25B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4 (-0.12, 0.04)</w:t>
            </w:r>
          </w:p>
        </w:tc>
        <w:tc>
          <w:tcPr>
            <w:tcW w:w="889" w:type="dxa"/>
          </w:tcPr>
          <w:p w14:paraId="4E05136A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85" w:type="dxa"/>
          </w:tcPr>
          <w:p w14:paraId="33C6B8DA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</w:t>
            </w:r>
          </w:p>
        </w:tc>
      </w:tr>
      <w:tr w:rsidR="00EC6402" w14:paraId="73162BB9" w14:textId="77777777" w:rsidTr="00BC1A51">
        <w:tc>
          <w:tcPr>
            <w:tcW w:w="2882" w:type="dxa"/>
          </w:tcPr>
          <w:p w14:paraId="60BB395F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L</w:t>
            </w:r>
            <w:r w:rsidRPr="00536CC6">
              <w:rPr>
                <w:rFonts w:ascii="Arial" w:hAnsi="Arial" w:cs="Arial"/>
                <w:vertAlign w:val="subscript"/>
              </w:rPr>
              <w:t>CO</w:t>
            </w:r>
            <w:r>
              <w:rPr>
                <w:rFonts w:ascii="Arial" w:hAnsi="Arial" w:cs="Arial"/>
              </w:rPr>
              <w:t>, % predicted</w:t>
            </w:r>
          </w:p>
        </w:tc>
        <w:tc>
          <w:tcPr>
            <w:tcW w:w="2295" w:type="dxa"/>
          </w:tcPr>
          <w:p w14:paraId="0994DE89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4 (-0.11, 0.02)</w:t>
            </w:r>
          </w:p>
        </w:tc>
        <w:tc>
          <w:tcPr>
            <w:tcW w:w="889" w:type="dxa"/>
          </w:tcPr>
          <w:p w14:paraId="2F29EC43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1085" w:type="dxa"/>
          </w:tcPr>
          <w:p w14:paraId="76598C8B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</w:t>
            </w:r>
          </w:p>
        </w:tc>
        <w:tc>
          <w:tcPr>
            <w:tcW w:w="2222" w:type="dxa"/>
          </w:tcPr>
          <w:p w14:paraId="6471B844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2 (-0.09, 0.05)</w:t>
            </w:r>
          </w:p>
        </w:tc>
        <w:tc>
          <w:tcPr>
            <w:tcW w:w="889" w:type="dxa"/>
          </w:tcPr>
          <w:p w14:paraId="79B6E7A2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085" w:type="dxa"/>
          </w:tcPr>
          <w:p w14:paraId="78E1375F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</w:t>
            </w:r>
          </w:p>
        </w:tc>
      </w:tr>
      <w:tr w:rsidR="00EC6402" w14:paraId="21BA03F1" w14:textId="77777777" w:rsidTr="00BC1A51">
        <w:tc>
          <w:tcPr>
            <w:tcW w:w="2882" w:type="dxa"/>
          </w:tcPr>
          <w:p w14:paraId="34984DEC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mor size, cm</w:t>
            </w:r>
          </w:p>
        </w:tc>
        <w:tc>
          <w:tcPr>
            <w:tcW w:w="2295" w:type="dxa"/>
          </w:tcPr>
          <w:p w14:paraId="51F217FF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 (-1.08, 1.22)</w:t>
            </w:r>
          </w:p>
        </w:tc>
        <w:tc>
          <w:tcPr>
            <w:tcW w:w="889" w:type="dxa"/>
          </w:tcPr>
          <w:p w14:paraId="4F8F737E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085" w:type="dxa"/>
          </w:tcPr>
          <w:p w14:paraId="4D4E8B27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</w:t>
            </w:r>
          </w:p>
        </w:tc>
        <w:tc>
          <w:tcPr>
            <w:tcW w:w="2222" w:type="dxa"/>
          </w:tcPr>
          <w:p w14:paraId="593D43F6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8 (-1.42, 0.85)</w:t>
            </w:r>
          </w:p>
        </w:tc>
        <w:tc>
          <w:tcPr>
            <w:tcW w:w="889" w:type="dxa"/>
          </w:tcPr>
          <w:p w14:paraId="1E652AAE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085" w:type="dxa"/>
          </w:tcPr>
          <w:p w14:paraId="2A2327C9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</w:t>
            </w:r>
          </w:p>
        </w:tc>
      </w:tr>
      <w:tr w:rsidR="00EC6402" w14:paraId="0BA8CED2" w14:textId="77777777" w:rsidTr="00BC1A51">
        <w:tc>
          <w:tcPr>
            <w:tcW w:w="2882" w:type="dxa"/>
          </w:tcPr>
          <w:p w14:paraId="7835F7AF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e IA (N/Y)</w:t>
            </w:r>
          </w:p>
        </w:tc>
        <w:tc>
          <w:tcPr>
            <w:tcW w:w="2295" w:type="dxa"/>
          </w:tcPr>
          <w:p w14:paraId="496BEB2F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6 (-2.16, 4.68)</w:t>
            </w:r>
          </w:p>
        </w:tc>
        <w:tc>
          <w:tcPr>
            <w:tcW w:w="889" w:type="dxa"/>
          </w:tcPr>
          <w:p w14:paraId="4C2A5898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</w:t>
            </w:r>
          </w:p>
        </w:tc>
        <w:tc>
          <w:tcPr>
            <w:tcW w:w="1085" w:type="dxa"/>
          </w:tcPr>
          <w:p w14:paraId="0F9595FD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</w:t>
            </w:r>
          </w:p>
        </w:tc>
        <w:tc>
          <w:tcPr>
            <w:tcW w:w="2222" w:type="dxa"/>
          </w:tcPr>
          <w:p w14:paraId="78A7CB6C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5 (-4.02, 3.12)</w:t>
            </w:r>
          </w:p>
        </w:tc>
        <w:tc>
          <w:tcPr>
            <w:tcW w:w="889" w:type="dxa"/>
          </w:tcPr>
          <w:p w14:paraId="5833D722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085" w:type="dxa"/>
          </w:tcPr>
          <w:p w14:paraId="57D11894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</w:t>
            </w:r>
          </w:p>
        </w:tc>
      </w:tr>
      <w:tr w:rsidR="00EC6402" w14:paraId="519F6CCB" w14:textId="77777777" w:rsidTr="00BC1A51">
        <w:tc>
          <w:tcPr>
            <w:tcW w:w="2882" w:type="dxa"/>
          </w:tcPr>
          <w:p w14:paraId="6612F4BA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denocarcinoma (N/Y) </w:t>
            </w:r>
          </w:p>
        </w:tc>
        <w:tc>
          <w:tcPr>
            <w:tcW w:w="2295" w:type="dxa"/>
          </w:tcPr>
          <w:p w14:paraId="00436462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5 (-2.07, 4.38)</w:t>
            </w:r>
          </w:p>
        </w:tc>
        <w:tc>
          <w:tcPr>
            <w:tcW w:w="889" w:type="dxa"/>
          </w:tcPr>
          <w:p w14:paraId="346EAACA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</w:t>
            </w:r>
          </w:p>
        </w:tc>
        <w:tc>
          <w:tcPr>
            <w:tcW w:w="1085" w:type="dxa"/>
          </w:tcPr>
          <w:p w14:paraId="149AE127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</w:t>
            </w:r>
          </w:p>
        </w:tc>
        <w:tc>
          <w:tcPr>
            <w:tcW w:w="2222" w:type="dxa"/>
          </w:tcPr>
          <w:p w14:paraId="14BC47E6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 (-2.53, 4.40)</w:t>
            </w:r>
          </w:p>
        </w:tc>
        <w:tc>
          <w:tcPr>
            <w:tcW w:w="889" w:type="dxa"/>
          </w:tcPr>
          <w:p w14:paraId="161EF4E9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085" w:type="dxa"/>
          </w:tcPr>
          <w:p w14:paraId="3CA64485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</w:t>
            </w:r>
          </w:p>
        </w:tc>
      </w:tr>
      <w:tr w:rsidR="00EC6402" w14:paraId="41E3FEEB" w14:textId="77777777" w:rsidTr="00BC1A51">
        <w:tc>
          <w:tcPr>
            <w:tcW w:w="2882" w:type="dxa"/>
          </w:tcPr>
          <w:p w14:paraId="6C1D96B6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ary treatment</w:t>
            </w:r>
          </w:p>
        </w:tc>
        <w:tc>
          <w:tcPr>
            <w:tcW w:w="2295" w:type="dxa"/>
          </w:tcPr>
          <w:p w14:paraId="462BC4B2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-statistics</w:t>
            </w:r>
          </w:p>
        </w:tc>
        <w:tc>
          <w:tcPr>
            <w:tcW w:w="889" w:type="dxa"/>
          </w:tcPr>
          <w:p w14:paraId="1825AED1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1085" w:type="dxa"/>
          </w:tcPr>
          <w:p w14:paraId="78B04CB5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</w:t>
            </w:r>
          </w:p>
        </w:tc>
        <w:tc>
          <w:tcPr>
            <w:tcW w:w="2222" w:type="dxa"/>
          </w:tcPr>
          <w:p w14:paraId="1E7BB238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-statistics</w:t>
            </w:r>
          </w:p>
        </w:tc>
        <w:tc>
          <w:tcPr>
            <w:tcW w:w="889" w:type="dxa"/>
          </w:tcPr>
          <w:p w14:paraId="0A70C891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085" w:type="dxa"/>
          </w:tcPr>
          <w:p w14:paraId="23CB1B53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</w:t>
            </w:r>
          </w:p>
        </w:tc>
      </w:tr>
      <w:tr w:rsidR="00EC6402" w14:paraId="279D4A66" w14:textId="77777777" w:rsidTr="00BC1A51">
        <w:tc>
          <w:tcPr>
            <w:tcW w:w="2882" w:type="dxa"/>
          </w:tcPr>
          <w:p w14:paraId="62B746F3" w14:textId="77777777" w:rsidR="00EC6402" w:rsidRPr="004D6520" w:rsidRDefault="00EC6402" w:rsidP="00BC1A51">
            <w:pPr>
              <w:rPr>
                <w:rFonts w:ascii="Arial" w:hAnsi="Arial" w:cs="Arial"/>
                <w:b/>
              </w:rPr>
            </w:pPr>
            <w:r w:rsidRPr="004D6520">
              <w:rPr>
                <w:rFonts w:ascii="Arial" w:hAnsi="Arial" w:cs="Arial"/>
                <w:b/>
              </w:rPr>
              <w:t>Pre-6MWT HR, beat/min</w:t>
            </w:r>
          </w:p>
        </w:tc>
        <w:tc>
          <w:tcPr>
            <w:tcW w:w="2295" w:type="dxa"/>
          </w:tcPr>
          <w:p w14:paraId="2C29C05B" w14:textId="77777777" w:rsidR="00EC6402" w:rsidRPr="004D6520" w:rsidRDefault="00EC6402" w:rsidP="00BC1A51">
            <w:pPr>
              <w:jc w:val="center"/>
              <w:rPr>
                <w:rFonts w:ascii="Arial" w:hAnsi="Arial" w:cs="Arial"/>
                <w:b/>
              </w:rPr>
            </w:pPr>
            <w:r w:rsidRPr="004D6520">
              <w:rPr>
                <w:rFonts w:ascii="Arial" w:hAnsi="Arial" w:cs="Arial"/>
                <w:b/>
              </w:rPr>
              <w:t>0.16 (0.05, 0.28)</w:t>
            </w:r>
          </w:p>
        </w:tc>
        <w:tc>
          <w:tcPr>
            <w:tcW w:w="889" w:type="dxa"/>
          </w:tcPr>
          <w:p w14:paraId="58C521FF" w14:textId="77777777" w:rsidR="00EC6402" w:rsidRPr="004D6520" w:rsidRDefault="00EC6402" w:rsidP="00BC1A51">
            <w:pPr>
              <w:jc w:val="center"/>
              <w:rPr>
                <w:rFonts w:ascii="Arial" w:hAnsi="Arial" w:cs="Arial"/>
                <w:b/>
              </w:rPr>
            </w:pPr>
            <w:r w:rsidRPr="004D6520">
              <w:rPr>
                <w:rFonts w:ascii="Arial" w:hAnsi="Arial" w:cs="Arial"/>
                <w:b/>
              </w:rPr>
              <w:t>0.11</w:t>
            </w:r>
          </w:p>
        </w:tc>
        <w:tc>
          <w:tcPr>
            <w:tcW w:w="1085" w:type="dxa"/>
          </w:tcPr>
          <w:p w14:paraId="1DB623A8" w14:textId="77777777" w:rsidR="00EC6402" w:rsidRPr="004D6520" w:rsidRDefault="00EC6402" w:rsidP="00BC1A5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1</w:t>
            </w:r>
          </w:p>
        </w:tc>
        <w:tc>
          <w:tcPr>
            <w:tcW w:w="2222" w:type="dxa"/>
          </w:tcPr>
          <w:p w14:paraId="6F82ACB6" w14:textId="77777777" w:rsidR="00EC6402" w:rsidRPr="00C13A41" w:rsidRDefault="00EC6402" w:rsidP="00BC1A51">
            <w:pPr>
              <w:jc w:val="center"/>
              <w:rPr>
                <w:rFonts w:ascii="Arial" w:hAnsi="Arial" w:cs="Arial"/>
              </w:rPr>
            </w:pPr>
            <w:r w:rsidRPr="00C13A41">
              <w:rPr>
                <w:rFonts w:ascii="Arial" w:hAnsi="Arial" w:cs="Arial"/>
              </w:rPr>
              <w:t>0.09</w:t>
            </w:r>
            <w:r>
              <w:rPr>
                <w:rFonts w:ascii="Arial" w:hAnsi="Arial" w:cs="Arial"/>
              </w:rPr>
              <w:t xml:space="preserve"> (-0.03, 0.22)</w:t>
            </w:r>
          </w:p>
        </w:tc>
        <w:tc>
          <w:tcPr>
            <w:tcW w:w="889" w:type="dxa"/>
          </w:tcPr>
          <w:p w14:paraId="0328A34E" w14:textId="77777777" w:rsidR="00EC6402" w:rsidRPr="00C13A41" w:rsidRDefault="00EC6402" w:rsidP="00BC1A51">
            <w:pPr>
              <w:jc w:val="center"/>
              <w:rPr>
                <w:rFonts w:ascii="Arial" w:hAnsi="Arial" w:cs="Arial"/>
              </w:rPr>
            </w:pPr>
            <w:r w:rsidRPr="00C13A41">
              <w:rPr>
                <w:rFonts w:ascii="Arial" w:hAnsi="Arial" w:cs="Arial"/>
              </w:rPr>
              <w:t>0.05</w:t>
            </w:r>
          </w:p>
        </w:tc>
        <w:tc>
          <w:tcPr>
            <w:tcW w:w="1085" w:type="dxa"/>
          </w:tcPr>
          <w:p w14:paraId="490D8B14" w14:textId="77777777" w:rsidR="00EC6402" w:rsidRPr="00C13A41" w:rsidRDefault="00EC6402" w:rsidP="00BC1A51">
            <w:pPr>
              <w:jc w:val="center"/>
              <w:rPr>
                <w:rFonts w:ascii="Arial" w:hAnsi="Arial" w:cs="Arial"/>
              </w:rPr>
            </w:pPr>
            <w:r w:rsidRPr="00C13A41">
              <w:rPr>
                <w:rFonts w:ascii="Arial" w:hAnsi="Arial" w:cs="Arial"/>
              </w:rPr>
              <w:t>0.12</w:t>
            </w:r>
          </w:p>
        </w:tc>
      </w:tr>
      <w:tr w:rsidR="00EC6402" w14:paraId="1A1D0FCD" w14:textId="77777777" w:rsidTr="00BC1A51">
        <w:tc>
          <w:tcPr>
            <w:tcW w:w="2882" w:type="dxa"/>
          </w:tcPr>
          <w:p w14:paraId="583BE426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-6MWT SBP, mmHg</w:t>
            </w:r>
          </w:p>
        </w:tc>
        <w:tc>
          <w:tcPr>
            <w:tcW w:w="2295" w:type="dxa"/>
          </w:tcPr>
          <w:p w14:paraId="0CAC6F62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 (-0.06, 0.12)</w:t>
            </w:r>
          </w:p>
        </w:tc>
        <w:tc>
          <w:tcPr>
            <w:tcW w:w="889" w:type="dxa"/>
          </w:tcPr>
          <w:p w14:paraId="4E39B374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</w:t>
            </w:r>
          </w:p>
        </w:tc>
        <w:tc>
          <w:tcPr>
            <w:tcW w:w="1085" w:type="dxa"/>
          </w:tcPr>
          <w:p w14:paraId="16A65377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</w:t>
            </w:r>
          </w:p>
        </w:tc>
        <w:tc>
          <w:tcPr>
            <w:tcW w:w="2222" w:type="dxa"/>
          </w:tcPr>
          <w:p w14:paraId="05DCCC68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 (-0.12, 0.09)</w:t>
            </w:r>
          </w:p>
        </w:tc>
        <w:tc>
          <w:tcPr>
            <w:tcW w:w="889" w:type="dxa"/>
          </w:tcPr>
          <w:p w14:paraId="029A72E6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085" w:type="dxa"/>
          </w:tcPr>
          <w:p w14:paraId="7A368F1C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</w:t>
            </w:r>
          </w:p>
        </w:tc>
      </w:tr>
      <w:tr w:rsidR="00EC6402" w14:paraId="322ABFD3" w14:textId="77777777" w:rsidTr="00BC1A51">
        <w:tc>
          <w:tcPr>
            <w:tcW w:w="2882" w:type="dxa"/>
          </w:tcPr>
          <w:p w14:paraId="67F3E1CB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e-6MWT DBP, mmHg </w:t>
            </w:r>
          </w:p>
        </w:tc>
        <w:tc>
          <w:tcPr>
            <w:tcW w:w="2295" w:type="dxa"/>
          </w:tcPr>
          <w:p w14:paraId="122A1D0A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5 (-0.18, 0.09)</w:t>
            </w:r>
          </w:p>
        </w:tc>
        <w:tc>
          <w:tcPr>
            <w:tcW w:w="889" w:type="dxa"/>
          </w:tcPr>
          <w:p w14:paraId="74A8B882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1085" w:type="dxa"/>
          </w:tcPr>
          <w:p w14:paraId="07BB560E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</w:t>
            </w:r>
          </w:p>
        </w:tc>
        <w:tc>
          <w:tcPr>
            <w:tcW w:w="2222" w:type="dxa"/>
          </w:tcPr>
          <w:p w14:paraId="38E11042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1 (-0.24, 0.03)</w:t>
            </w:r>
          </w:p>
        </w:tc>
        <w:tc>
          <w:tcPr>
            <w:tcW w:w="889" w:type="dxa"/>
          </w:tcPr>
          <w:p w14:paraId="2D397E28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1085" w:type="dxa"/>
          </w:tcPr>
          <w:p w14:paraId="11A997A1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</w:p>
        </w:tc>
      </w:tr>
      <w:tr w:rsidR="00EC6402" w14:paraId="250DEE05" w14:textId="77777777" w:rsidTr="00BC1A51">
        <w:tc>
          <w:tcPr>
            <w:tcW w:w="2882" w:type="dxa"/>
          </w:tcPr>
          <w:p w14:paraId="2D0DCE4E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-6MWT O</w:t>
            </w:r>
            <w:r w:rsidRPr="00A42290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 xml:space="preserve"> sat, %</w:t>
            </w:r>
          </w:p>
        </w:tc>
        <w:tc>
          <w:tcPr>
            <w:tcW w:w="2295" w:type="dxa"/>
          </w:tcPr>
          <w:p w14:paraId="05B05936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4 (-1.15, 0.47)</w:t>
            </w:r>
          </w:p>
        </w:tc>
        <w:tc>
          <w:tcPr>
            <w:tcW w:w="889" w:type="dxa"/>
          </w:tcPr>
          <w:p w14:paraId="595B1C0C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085" w:type="dxa"/>
          </w:tcPr>
          <w:p w14:paraId="174FD161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</w:t>
            </w:r>
          </w:p>
        </w:tc>
        <w:tc>
          <w:tcPr>
            <w:tcW w:w="2222" w:type="dxa"/>
          </w:tcPr>
          <w:p w14:paraId="6C20219F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0 (-1.33, 0.33)</w:t>
            </w:r>
          </w:p>
        </w:tc>
        <w:tc>
          <w:tcPr>
            <w:tcW w:w="889" w:type="dxa"/>
          </w:tcPr>
          <w:p w14:paraId="27B6B11F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1085" w:type="dxa"/>
          </w:tcPr>
          <w:p w14:paraId="26B5BC84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</w:t>
            </w:r>
          </w:p>
        </w:tc>
      </w:tr>
      <w:tr w:rsidR="00EC6402" w14:paraId="0CB2EAE5" w14:textId="77777777" w:rsidTr="00BC1A51">
        <w:tc>
          <w:tcPr>
            <w:tcW w:w="2882" w:type="dxa"/>
          </w:tcPr>
          <w:p w14:paraId="2270F608" w14:textId="77777777" w:rsidR="00EC6402" w:rsidRPr="004D6520" w:rsidRDefault="00EC6402" w:rsidP="00BC1A51">
            <w:pPr>
              <w:rPr>
                <w:rFonts w:ascii="Arial" w:hAnsi="Arial" w:cs="Arial"/>
                <w:b/>
              </w:rPr>
            </w:pPr>
            <w:r w:rsidRPr="004D6520">
              <w:rPr>
                <w:rFonts w:ascii="Arial" w:hAnsi="Arial" w:cs="Arial"/>
                <w:b/>
              </w:rPr>
              <w:t>HR change, beats</w:t>
            </w:r>
          </w:p>
        </w:tc>
        <w:tc>
          <w:tcPr>
            <w:tcW w:w="2295" w:type="dxa"/>
          </w:tcPr>
          <w:p w14:paraId="629B5DEE" w14:textId="77777777" w:rsidR="00EC6402" w:rsidRPr="004D6520" w:rsidRDefault="00EC6402" w:rsidP="00BC1A51">
            <w:pPr>
              <w:jc w:val="center"/>
              <w:rPr>
                <w:rFonts w:ascii="Arial" w:hAnsi="Arial" w:cs="Arial"/>
                <w:b/>
              </w:rPr>
            </w:pPr>
            <w:r w:rsidRPr="004D6520">
              <w:rPr>
                <w:rFonts w:ascii="Arial" w:hAnsi="Arial" w:cs="Arial"/>
                <w:b/>
              </w:rPr>
              <w:t>-0.40 (-0.50, -0.29)</w:t>
            </w:r>
          </w:p>
        </w:tc>
        <w:tc>
          <w:tcPr>
            <w:tcW w:w="889" w:type="dxa"/>
          </w:tcPr>
          <w:p w14:paraId="7D6F692B" w14:textId="77777777" w:rsidR="00EC6402" w:rsidRPr="004D6520" w:rsidRDefault="00EC6402" w:rsidP="00BC1A51">
            <w:pPr>
              <w:jc w:val="center"/>
              <w:rPr>
                <w:rFonts w:ascii="Arial" w:hAnsi="Arial" w:cs="Arial"/>
                <w:b/>
              </w:rPr>
            </w:pPr>
            <w:r w:rsidRPr="004D6520">
              <w:rPr>
                <w:rFonts w:ascii="Arial" w:hAnsi="Arial" w:cs="Arial"/>
                <w:b/>
              </w:rPr>
              <w:t>0.45</w:t>
            </w:r>
          </w:p>
        </w:tc>
        <w:tc>
          <w:tcPr>
            <w:tcW w:w="1085" w:type="dxa"/>
          </w:tcPr>
          <w:p w14:paraId="3622A489" w14:textId="77777777" w:rsidR="00EC6402" w:rsidRPr="004D6520" w:rsidRDefault="00EC6402" w:rsidP="00BC1A51">
            <w:pPr>
              <w:jc w:val="center"/>
              <w:rPr>
                <w:rFonts w:ascii="Arial" w:hAnsi="Arial" w:cs="Arial"/>
                <w:b/>
              </w:rPr>
            </w:pPr>
            <w:r w:rsidRPr="004D6520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2222" w:type="dxa"/>
          </w:tcPr>
          <w:p w14:paraId="6A0EF6CE" w14:textId="77777777" w:rsidR="00EC6402" w:rsidRPr="00417D47" w:rsidRDefault="00EC6402" w:rsidP="00BC1A51">
            <w:pPr>
              <w:jc w:val="center"/>
              <w:rPr>
                <w:rFonts w:ascii="Arial" w:hAnsi="Arial" w:cs="Arial"/>
                <w:b/>
              </w:rPr>
            </w:pPr>
            <w:r w:rsidRPr="00417D47">
              <w:rPr>
                <w:rFonts w:ascii="Arial" w:hAnsi="Arial" w:cs="Arial"/>
                <w:b/>
              </w:rPr>
              <w:t>-0.42 (-0.55, -0.28)</w:t>
            </w:r>
          </w:p>
        </w:tc>
        <w:tc>
          <w:tcPr>
            <w:tcW w:w="889" w:type="dxa"/>
          </w:tcPr>
          <w:p w14:paraId="5B1F3146" w14:textId="77777777" w:rsidR="00EC6402" w:rsidRPr="00417D47" w:rsidRDefault="00EC6402" w:rsidP="00BC1A51">
            <w:pPr>
              <w:jc w:val="center"/>
              <w:rPr>
                <w:rFonts w:ascii="Arial" w:hAnsi="Arial" w:cs="Arial"/>
                <w:b/>
              </w:rPr>
            </w:pPr>
            <w:r w:rsidRPr="00417D47">
              <w:rPr>
                <w:rFonts w:ascii="Arial" w:hAnsi="Arial" w:cs="Arial"/>
                <w:b/>
              </w:rPr>
              <w:t>0.44</w:t>
            </w:r>
          </w:p>
        </w:tc>
        <w:tc>
          <w:tcPr>
            <w:tcW w:w="1085" w:type="dxa"/>
          </w:tcPr>
          <w:p w14:paraId="56B22E9C" w14:textId="77777777" w:rsidR="00EC6402" w:rsidRPr="00417D47" w:rsidRDefault="00EC6402" w:rsidP="00BC1A51">
            <w:pPr>
              <w:jc w:val="center"/>
              <w:rPr>
                <w:rFonts w:ascii="Arial" w:hAnsi="Arial" w:cs="Arial"/>
                <w:b/>
              </w:rPr>
            </w:pPr>
            <w:r w:rsidRPr="00417D47">
              <w:rPr>
                <w:rFonts w:ascii="Arial" w:hAnsi="Arial" w:cs="Arial"/>
                <w:b/>
              </w:rPr>
              <w:t>&lt;0.001</w:t>
            </w:r>
          </w:p>
        </w:tc>
      </w:tr>
      <w:tr w:rsidR="00EC6402" w14:paraId="3CD63BF9" w14:textId="77777777" w:rsidTr="00BC1A51">
        <w:tc>
          <w:tcPr>
            <w:tcW w:w="2882" w:type="dxa"/>
          </w:tcPr>
          <w:p w14:paraId="46EA0CF6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BP change, mmHg</w:t>
            </w:r>
          </w:p>
        </w:tc>
        <w:tc>
          <w:tcPr>
            <w:tcW w:w="2295" w:type="dxa"/>
          </w:tcPr>
          <w:p w14:paraId="1C0014EF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8 (-0.18, 0.01)</w:t>
            </w:r>
          </w:p>
        </w:tc>
        <w:tc>
          <w:tcPr>
            <w:tcW w:w="889" w:type="dxa"/>
          </w:tcPr>
          <w:p w14:paraId="4A2FC6F3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1085" w:type="dxa"/>
          </w:tcPr>
          <w:p w14:paraId="25F045F9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</w:t>
            </w:r>
          </w:p>
        </w:tc>
        <w:tc>
          <w:tcPr>
            <w:tcW w:w="2222" w:type="dxa"/>
          </w:tcPr>
          <w:p w14:paraId="0DB9384D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9 (-0.18, 0.004)</w:t>
            </w:r>
          </w:p>
        </w:tc>
        <w:tc>
          <w:tcPr>
            <w:tcW w:w="889" w:type="dxa"/>
          </w:tcPr>
          <w:p w14:paraId="15B1A975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  <w:tc>
          <w:tcPr>
            <w:tcW w:w="1085" w:type="dxa"/>
          </w:tcPr>
          <w:p w14:paraId="5BBEABEB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</w:tr>
      <w:tr w:rsidR="00EC6402" w14:paraId="1A0DDAEE" w14:textId="77777777" w:rsidTr="00BC1A51">
        <w:tc>
          <w:tcPr>
            <w:tcW w:w="2882" w:type="dxa"/>
          </w:tcPr>
          <w:p w14:paraId="01C7A4FD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BP change, mmHg</w:t>
            </w:r>
          </w:p>
        </w:tc>
        <w:tc>
          <w:tcPr>
            <w:tcW w:w="2295" w:type="dxa"/>
          </w:tcPr>
          <w:p w14:paraId="6311361B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4 (-0.38, 0.10)</w:t>
            </w:r>
          </w:p>
        </w:tc>
        <w:tc>
          <w:tcPr>
            <w:tcW w:w="889" w:type="dxa"/>
          </w:tcPr>
          <w:p w14:paraId="26558C7E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85" w:type="dxa"/>
          </w:tcPr>
          <w:p w14:paraId="3AFB90B8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</w:t>
            </w:r>
          </w:p>
        </w:tc>
        <w:tc>
          <w:tcPr>
            <w:tcW w:w="2222" w:type="dxa"/>
          </w:tcPr>
          <w:p w14:paraId="5FEBBF9A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 (-0.25, 0.27)</w:t>
            </w:r>
          </w:p>
        </w:tc>
        <w:tc>
          <w:tcPr>
            <w:tcW w:w="889" w:type="dxa"/>
          </w:tcPr>
          <w:p w14:paraId="72227233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085" w:type="dxa"/>
          </w:tcPr>
          <w:p w14:paraId="2E840703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</w:t>
            </w:r>
          </w:p>
        </w:tc>
      </w:tr>
      <w:tr w:rsidR="00EC6402" w14:paraId="31324905" w14:textId="77777777" w:rsidTr="00BC1A51">
        <w:tc>
          <w:tcPr>
            <w:tcW w:w="2882" w:type="dxa"/>
          </w:tcPr>
          <w:p w14:paraId="209491F6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O</w:t>
            </w:r>
            <w:r w:rsidRPr="0068434A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 xml:space="preserve"> sat change, %</w:t>
            </w:r>
          </w:p>
        </w:tc>
        <w:tc>
          <w:tcPr>
            <w:tcW w:w="2295" w:type="dxa"/>
          </w:tcPr>
          <w:p w14:paraId="7EB0585D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 (-0.24, 0.48)</w:t>
            </w:r>
          </w:p>
        </w:tc>
        <w:tc>
          <w:tcPr>
            <w:tcW w:w="889" w:type="dxa"/>
          </w:tcPr>
          <w:p w14:paraId="4E3AEB5C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</w:t>
            </w:r>
          </w:p>
        </w:tc>
        <w:tc>
          <w:tcPr>
            <w:tcW w:w="1085" w:type="dxa"/>
          </w:tcPr>
          <w:p w14:paraId="456400C3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</w:t>
            </w:r>
          </w:p>
        </w:tc>
        <w:tc>
          <w:tcPr>
            <w:tcW w:w="2222" w:type="dxa"/>
          </w:tcPr>
          <w:p w14:paraId="287E189A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 (-0.17, 0.57)</w:t>
            </w:r>
          </w:p>
        </w:tc>
        <w:tc>
          <w:tcPr>
            <w:tcW w:w="889" w:type="dxa"/>
          </w:tcPr>
          <w:p w14:paraId="088284AB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85" w:type="dxa"/>
          </w:tcPr>
          <w:p w14:paraId="12285ADB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</w:t>
            </w:r>
          </w:p>
        </w:tc>
      </w:tr>
      <w:tr w:rsidR="00EC6402" w14:paraId="03F41584" w14:textId="77777777" w:rsidTr="00BC1A51">
        <w:tc>
          <w:tcPr>
            <w:tcW w:w="2882" w:type="dxa"/>
          </w:tcPr>
          <w:p w14:paraId="712806E7" w14:textId="77777777" w:rsidR="00EC6402" w:rsidRPr="004D6520" w:rsidRDefault="00EC6402" w:rsidP="00BC1A51">
            <w:pPr>
              <w:rPr>
                <w:rFonts w:ascii="Arial" w:hAnsi="Arial" w:cs="Arial"/>
                <w:b/>
              </w:rPr>
            </w:pPr>
            <w:r w:rsidRPr="004D6520">
              <w:rPr>
                <w:rFonts w:ascii="Arial" w:hAnsi="Arial" w:cs="Arial"/>
                <w:b/>
              </w:rPr>
              <w:t>6MWD, m</w:t>
            </w:r>
          </w:p>
        </w:tc>
        <w:tc>
          <w:tcPr>
            <w:tcW w:w="2295" w:type="dxa"/>
          </w:tcPr>
          <w:p w14:paraId="279DADB4" w14:textId="77777777" w:rsidR="00EC6402" w:rsidRPr="004D6520" w:rsidRDefault="00EC6402" w:rsidP="00BC1A51">
            <w:pPr>
              <w:jc w:val="center"/>
              <w:rPr>
                <w:rFonts w:ascii="Arial" w:hAnsi="Arial" w:cs="Arial"/>
                <w:b/>
              </w:rPr>
            </w:pPr>
            <w:r w:rsidRPr="004D6520">
              <w:rPr>
                <w:rFonts w:ascii="Arial" w:hAnsi="Arial" w:cs="Arial"/>
                <w:b/>
              </w:rPr>
              <w:t>-0.02 (-0.03, -0.004)</w:t>
            </w:r>
          </w:p>
        </w:tc>
        <w:tc>
          <w:tcPr>
            <w:tcW w:w="889" w:type="dxa"/>
          </w:tcPr>
          <w:p w14:paraId="671D8783" w14:textId="77777777" w:rsidR="00EC6402" w:rsidRPr="004D6520" w:rsidRDefault="00EC6402" w:rsidP="00BC1A51">
            <w:pPr>
              <w:jc w:val="center"/>
              <w:rPr>
                <w:rFonts w:ascii="Arial" w:hAnsi="Arial" w:cs="Arial"/>
                <w:b/>
              </w:rPr>
            </w:pPr>
            <w:r w:rsidRPr="004D6520">
              <w:rPr>
                <w:rFonts w:ascii="Arial" w:hAnsi="Arial" w:cs="Arial"/>
                <w:b/>
              </w:rPr>
              <w:t>0.10</w:t>
            </w:r>
          </w:p>
        </w:tc>
        <w:tc>
          <w:tcPr>
            <w:tcW w:w="1085" w:type="dxa"/>
          </w:tcPr>
          <w:p w14:paraId="72E4A479" w14:textId="77777777" w:rsidR="00EC6402" w:rsidRPr="004D6520" w:rsidRDefault="00EC6402" w:rsidP="00BC1A51">
            <w:pPr>
              <w:jc w:val="center"/>
              <w:rPr>
                <w:rFonts w:ascii="Arial" w:hAnsi="Arial" w:cs="Arial"/>
                <w:b/>
              </w:rPr>
            </w:pPr>
            <w:r w:rsidRPr="004D6520">
              <w:rPr>
                <w:rFonts w:ascii="Arial" w:hAnsi="Arial" w:cs="Arial"/>
                <w:b/>
              </w:rPr>
              <w:t>0.01</w:t>
            </w:r>
          </w:p>
        </w:tc>
        <w:tc>
          <w:tcPr>
            <w:tcW w:w="2222" w:type="dxa"/>
          </w:tcPr>
          <w:p w14:paraId="4886A7C6" w14:textId="77777777" w:rsidR="00EC6402" w:rsidRPr="004D6520" w:rsidRDefault="00EC6402" w:rsidP="00BC1A5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0.02 (-0.04, -0.01)</w:t>
            </w:r>
          </w:p>
        </w:tc>
        <w:tc>
          <w:tcPr>
            <w:tcW w:w="889" w:type="dxa"/>
          </w:tcPr>
          <w:p w14:paraId="70DF2D78" w14:textId="77777777" w:rsidR="00EC6402" w:rsidRPr="004D6520" w:rsidRDefault="00EC6402" w:rsidP="00BC1A5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18</w:t>
            </w:r>
          </w:p>
        </w:tc>
        <w:tc>
          <w:tcPr>
            <w:tcW w:w="1085" w:type="dxa"/>
          </w:tcPr>
          <w:p w14:paraId="3CE04CEE" w14:textId="77777777" w:rsidR="00EC6402" w:rsidRPr="004D6520" w:rsidRDefault="00EC6402" w:rsidP="00BC1A5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&lt;0.01</w:t>
            </w:r>
          </w:p>
        </w:tc>
      </w:tr>
    </w:tbl>
    <w:p w14:paraId="45EA0E44" w14:textId="63F65146" w:rsidR="00EC6402" w:rsidRPr="00A21F14" w:rsidRDefault="00EC6402" w:rsidP="00EC6402">
      <w:pPr>
        <w:rPr>
          <w:rFonts w:ascii="Arial" w:hAnsi="Arial" w:cs="Arial"/>
          <w:i/>
        </w:rPr>
      </w:pPr>
      <w:r w:rsidRPr="00A21F14">
        <w:rPr>
          <w:rFonts w:ascii="Arial" w:hAnsi="Arial" w:cs="Arial"/>
          <w:b/>
          <w:i/>
        </w:rPr>
        <w:t>Bolded</w:t>
      </w:r>
      <w:r w:rsidRPr="00A21F14">
        <w:rPr>
          <w:rFonts w:ascii="Arial" w:hAnsi="Arial" w:cs="Arial"/>
          <w:i/>
        </w:rPr>
        <w:t xml:space="preserve"> variables indicate statistically </w:t>
      </w:r>
      <w:r w:rsidR="000614E2">
        <w:rPr>
          <w:rFonts w:ascii="Arial" w:hAnsi="Arial" w:cs="Arial"/>
          <w:i/>
        </w:rPr>
        <w:t>significant associations at p &lt;</w:t>
      </w:r>
      <w:r w:rsidRPr="00A21F14">
        <w:rPr>
          <w:rFonts w:ascii="Arial" w:hAnsi="Arial" w:cs="Arial"/>
          <w:i/>
        </w:rPr>
        <w:t>0.05</w:t>
      </w:r>
      <w:r>
        <w:rPr>
          <w:rFonts w:ascii="Arial" w:hAnsi="Arial" w:cs="Arial"/>
          <w:i/>
        </w:rPr>
        <w:t>.</w:t>
      </w:r>
    </w:p>
    <w:p w14:paraId="3F323213" w14:textId="77777777" w:rsidR="00EC6402" w:rsidRDefault="00EC6402" w:rsidP="00EC6402">
      <w:pPr>
        <w:rPr>
          <w:rFonts w:ascii="Arial" w:hAnsi="Arial" w:cs="Arial"/>
        </w:rPr>
      </w:pPr>
      <w:r w:rsidRPr="009B3382">
        <w:rPr>
          <w:rFonts w:ascii="Arial" w:hAnsi="Arial" w:cs="Arial"/>
        </w:rPr>
        <w:t>6MWD = six-minute walk distance; 6MWT = six-minute walk test; ACE-I = angiotensin converting enzyme inhibitor; ARB = angiotensin II receptor blocker; BMI = body-mass index; CAD = coronary artery disease;</w:t>
      </w:r>
      <w:r>
        <w:rPr>
          <w:rFonts w:ascii="Arial" w:hAnsi="Arial" w:cs="Arial"/>
        </w:rPr>
        <w:t xml:space="preserve"> CI = confidence interval;</w:t>
      </w:r>
      <w:r w:rsidRPr="009B3382">
        <w:rPr>
          <w:rFonts w:ascii="Arial" w:hAnsi="Arial" w:cs="Arial"/>
        </w:rPr>
        <w:t xml:space="preserve"> COPD = chronic obstructive pulmonary disease; DBP = diastolic blood pressure; DL</w:t>
      </w:r>
      <w:r w:rsidRPr="009B3382">
        <w:rPr>
          <w:rFonts w:ascii="Arial" w:hAnsi="Arial" w:cs="Arial"/>
          <w:vertAlign w:val="subscript"/>
        </w:rPr>
        <w:t>CO</w:t>
      </w:r>
      <w:r w:rsidRPr="009B3382">
        <w:rPr>
          <w:rFonts w:ascii="Arial" w:hAnsi="Arial" w:cs="Arial"/>
        </w:rPr>
        <w:t xml:space="preserve"> = diffusion capacity of the lung for carbon monoxide; </w:t>
      </w:r>
      <w:r>
        <w:rPr>
          <w:rFonts w:ascii="Arial" w:hAnsi="Arial" w:cs="Arial"/>
        </w:rPr>
        <w:t xml:space="preserve">DM = diabetes mellitus; </w:t>
      </w:r>
      <w:r w:rsidRPr="009B3382">
        <w:rPr>
          <w:rFonts w:ascii="Arial" w:hAnsi="Arial" w:cs="Arial"/>
        </w:rPr>
        <w:t>FEV</w:t>
      </w:r>
      <w:r w:rsidRPr="009B3382">
        <w:rPr>
          <w:rFonts w:ascii="Arial" w:hAnsi="Arial" w:cs="Arial"/>
          <w:vertAlign w:val="subscript"/>
        </w:rPr>
        <w:t>1</w:t>
      </w:r>
      <w:r w:rsidRPr="009B3382">
        <w:rPr>
          <w:rFonts w:ascii="Arial" w:hAnsi="Arial" w:cs="Arial"/>
        </w:rPr>
        <w:t xml:space="preserve"> = forced expiratory volume in 1 second;</w:t>
      </w:r>
      <w:r>
        <w:rPr>
          <w:rFonts w:ascii="Arial" w:hAnsi="Arial" w:cs="Arial"/>
        </w:rPr>
        <w:t xml:space="preserve"> FVC = forced vital capacity;</w:t>
      </w:r>
      <w:r w:rsidRPr="009B3382">
        <w:rPr>
          <w:rFonts w:ascii="Arial" w:hAnsi="Arial" w:cs="Arial"/>
        </w:rPr>
        <w:t xml:space="preserve"> HF = heart failure; HR = heart rate; HRR = heart rate recovery;</w:t>
      </w:r>
      <w:r>
        <w:rPr>
          <w:rFonts w:ascii="Arial" w:hAnsi="Arial" w:cs="Arial"/>
        </w:rPr>
        <w:t xml:space="preserve"> </w:t>
      </w:r>
      <w:r w:rsidRPr="009B3382">
        <w:rPr>
          <w:rFonts w:ascii="Arial" w:hAnsi="Arial" w:cs="Arial"/>
        </w:rPr>
        <w:t>O</w:t>
      </w:r>
      <w:r w:rsidRPr="009B3382">
        <w:rPr>
          <w:rFonts w:ascii="Arial" w:hAnsi="Arial" w:cs="Arial"/>
          <w:vertAlign w:val="subscript"/>
        </w:rPr>
        <w:t>2</w:t>
      </w:r>
      <w:r w:rsidRPr="009B338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at </w:t>
      </w:r>
      <w:r w:rsidRPr="009B3382">
        <w:rPr>
          <w:rFonts w:ascii="Arial" w:hAnsi="Arial" w:cs="Arial"/>
        </w:rPr>
        <w:t>= oxygen</w:t>
      </w:r>
      <w:r>
        <w:rPr>
          <w:rFonts w:ascii="Arial" w:hAnsi="Arial" w:cs="Arial"/>
        </w:rPr>
        <w:t xml:space="preserve"> saturation</w:t>
      </w:r>
      <w:r w:rsidRPr="009B3382">
        <w:rPr>
          <w:rFonts w:ascii="Arial" w:hAnsi="Arial" w:cs="Arial"/>
        </w:rPr>
        <w:t>;</w:t>
      </w:r>
      <w:r>
        <w:rPr>
          <w:rFonts w:ascii="Arial" w:hAnsi="Arial" w:cs="Arial"/>
        </w:rPr>
        <w:t xml:space="preserve"> </w:t>
      </w:r>
      <w:r w:rsidRPr="009B3382">
        <w:rPr>
          <w:rFonts w:ascii="Arial" w:hAnsi="Arial" w:cs="Arial"/>
        </w:rPr>
        <w:t>OSA = obstructive sleep apnea; PTSD = posttraumatic stress disorder; SBP = systolic blood pressure; SD = standard deviation; TLC = total lung capacity</w:t>
      </w:r>
      <w:r>
        <w:rPr>
          <w:rFonts w:ascii="Arial" w:hAnsi="Arial" w:cs="Arial"/>
        </w:rPr>
        <w:t>; UVA = univariable linear regression analysis</w:t>
      </w:r>
    </w:p>
    <w:p w14:paraId="03B7E7E9" w14:textId="77777777" w:rsidR="00EC6402" w:rsidRDefault="00EC6402" w:rsidP="00EC6402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br w:type="page"/>
      </w:r>
    </w:p>
    <w:p w14:paraId="4148836D" w14:textId="1103AC2F" w:rsidR="00EC6402" w:rsidRPr="00BF0EBB" w:rsidRDefault="00EC6402" w:rsidP="00EC6402">
      <w:pPr>
        <w:rPr>
          <w:rFonts w:ascii="Arial" w:hAnsi="Arial" w:cs="Arial"/>
        </w:rPr>
      </w:pPr>
      <w:r>
        <w:rPr>
          <w:rFonts w:ascii="Arial" w:hAnsi="Arial" w:cs="Arial"/>
          <w:u w:val="single"/>
        </w:rPr>
        <w:lastRenderedPageBreak/>
        <w:t>E-Table 2</w:t>
      </w:r>
      <w:r w:rsidRPr="00BE71A8">
        <w:rPr>
          <w:rFonts w:ascii="Arial" w:hAnsi="Arial" w:cs="Arial"/>
          <w:u w:val="single"/>
        </w:rPr>
        <w:t>:</w:t>
      </w:r>
      <w:r w:rsidRPr="00BF0EBB">
        <w:rPr>
          <w:rFonts w:ascii="Arial" w:hAnsi="Arial" w:cs="Arial"/>
        </w:rPr>
        <w:t xml:space="preserve"> Comparison of Clinical Characteristics in Participants </w:t>
      </w:r>
      <w:r>
        <w:rPr>
          <w:rFonts w:ascii="Arial" w:hAnsi="Arial" w:cs="Arial"/>
        </w:rPr>
        <w:t>W</w:t>
      </w:r>
      <w:r w:rsidRPr="00BF0EBB">
        <w:rPr>
          <w:rFonts w:ascii="Arial" w:hAnsi="Arial" w:cs="Arial"/>
        </w:rPr>
        <w:t>ith</w:t>
      </w:r>
      <w:r w:rsidR="000614E2">
        <w:rPr>
          <w:rFonts w:ascii="Arial" w:hAnsi="Arial" w:cs="Arial"/>
        </w:rPr>
        <w:t xml:space="preserve"> (N=</w:t>
      </w:r>
      <w:r>
        <w:rPr>
          <w:rFonts w:ascii="Arial" w:hAnsi="Arial" w:cs="Arial"/>
        </w:rPr>
        <w:t>41) and W</w:t>
      </w:r>
      <w:r w:rsidRPr="00BF0EBB">
        <w:rPr>
          <w:rFonts w:ascii="Arial" w:hAnsi="Arial" w:cs="Arial"/>
        </w:rPr>
        <w:t>ithout</w:t>
      </w:r>
      <w:r w:rsidR="000614E2">
        <w:rPr>
          <w:rFonts w:ascii="Arial" w:hAnsi="Arial" w:cs="Arial"/>
        </w:rPr>
        <w:t xml:space="preserve"> (N=</w:t>
      </w:r>
      <w:r>
        <w:rPr>
          <w:rFonts w:ascii="Arial" w:hAnsi="Arial" w:cs="Arial"/>
        </w:rPr>
        <w:t>22)</w:t>
      </w:r>
      <w:r w:rsidRPr="00BF0EBB">
        <w:rPr>
          <w:rFonts w:ascii="Arial" w:hAnsi="Arial" w:cs="Arial"/>
        </w:rPr>
        <w:t xml:space="preserve"> EC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6"/>
        <w:gridCol w:w="1403"/>
        <w:gridCol w:w="1139"/>
      </w:tblGrid>
      <w:tr w:rsidR="00EC6402" w:rsidRPr="00BF0EBB" w14:paraId="3F57C9F7" w14:textId="77777777" w:rsidTr="00BC1A51">
        <w:tc>
          <w:tcPr>
            <w:tcW w:w="2136" w:type="dxa"/>
          </w:tcPr>
          <w:p w14:paraId="15E6C5C4" w14:textId="77777777" w:rsidR="00EC6402" w:rsidRPr="00BF0EBB" w:rsidRDefault="00EC6402" w:rsidP="00BC1A51">
            <w:pPr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Characteristic</w:t>
            </w:r>
          </w:p>
        </w:tc>
        <w:tc>
          <w:tcPr>
            <w:tcW w:w="1403" w:type="dxa"/>
          </w:tcPr>
          <w:p w14:paraId="513DA986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lta</w:t>
            </w:r>
            <w:r w:rsidRPr="00BF0EBB">
              <w:rPr>
                <w:rFonts w:ascii="Arial" w:hAnsi="Arial" w:cs="Arial"/>
              </w:rPr>
              <w:t xml:space="preserve"> (SE)</w:t>
            </w:r>
          </w:p>
        </w:tc>
        <w:tc>
          <w:tcPr>
            <w:tcW w:w="1139" w:type="dxa"/>
          </w:tcPr>
          <w:p w14:paraId="459D51CC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P-value</w:t>
            </w:r>
            <w:r w:rsidRPr="00BE71A8">
              <w:rPr>
                <w:rFonts w:ascii="Arial" w:hAnsi="Arial" w:cs="Arial"/>
                <w:i/>
                <w:vertAlign w:val="superscript"/>
              </w:rPr>
              <w:t>*</w:t>
            </w:r>
          </w:p>
        </w:tc>
      </w:tr>
      <w:tr w:rsidR="00EC6402" w:rsidRPr="00BF0EBB" w14:paraId="618DF049" w14:textId="77777777" w:rsidTr="00BC1A51">
        <w:tc>
          <w:tcPr>
            <w:tcW w:w="2136" w:type="dxa"/>
          </w:tcPr>
          <w:p w14:paraId="25EBCDD1" w14:textId="77777777" w:rsidR="00EC6402" w:rsidRPr="00BF0EBB" w:rsidRDefault="00EC6402" w:rsidP="00BC1A51">
            <w:pPr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Age</w:t>
            </w:r>
          </w:p>
        </w:tc>
        <w:tc>
          <w:tcPr>
            <w:tcW w:w="1403" w:type="dxa"/>
          </w:tcPr>
          <w:p w14:paraId="62439088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-3.2 (2.0)</w:t>
            </w:r>
          </w:p>
        </w:tc>
        <w:tc>
          <w:tcPr>
            <w:tcW w:w="1139" w:type="dxa"/>
          </w:tcPr>
          <w:p w14:paraId="550CA7CB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0.12</w:t>
            </w:r>
          </w:p>
        </w:tc>
      </w:tr>
      <w:tr w:rsidR="00EC6402" w:rsidRPr="00BF0EBB" w14:paraId="343EB5AF" w14:textId="77777777" w:rsidTr="00BC1A51">
        <w:tc>
          <w:tcPr>
            <w:tcW w:w="2136" w:type="dxa"/>
          </w:tcPr>
          <w:p w14:paraId="1D47FCAF" w14:textId="77777777" w:rsidR="00EC6402" w:rsidRPr="00BF0EBB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 race</w:t>
            </w:r>
          </w:p>
        </w:tc>
        <w:tc>
          <w:tcPr>
            <w:tcW w:w="1403" w:type="dxa"/>
          </w:tcPr>
          <w:p w14:paraId="6DB58915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39" w:type="dxa"/>
          </w:tcPr>
          <w:p w14:paraId="6858DDB7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</w:tr>
      <w:tr w:rsidR="00EC6402" w:rsidRPr="00BF0EBB" w14:paraId="78000B91" w14:textId="77777777" w:rsidTr="00BC1A51">
        <w:tc>
          <w:tcPr>
            <w:tcW w:w="2136" w:type="dxa"/>
          </w:tcPr>
          <w:p w14:paraId="64CCCC3E" w14:textId="77777777" w:rsidR="00EC6402" w:rsidRPr="00BF0EBB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</w:t>
            </w:r>
          </w:p>
        </w:tc>
        <w:tc>
          <w:tcPr>
            <w:tcW w:w="1403" w:type="dxa"/>
          </w:tcPr>
          <w:p w14:paraId="1FC46647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39" w:type="dxa"/>
          </w:tcPr>
          <w:p w14:paraId="4C948005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</w:t>
            </w:r>
          </w:p>
        </w:tc>
      </w:tr>
      <w:tr w:rsidR="00EC6402" w:rsidRPr="00BF0EBB" w14:paraId="6A2A8343" w14:textId="77777777" w:rsidTr="00BC1A51">
        <w:tc>
          <w:tcPr>
            <w:tcW w:w="2136" w:type="dxa"/>
          </w:tcPr>
          <w:p w14:paraId="34C8AC04" w14:textId="77777777" w:rsidR="00EC6402" w:rsidRPr="00BF0EBB" w:rsidRDefault="00EC6402" w:rsidP="00BC1A51">
            <w:pPr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BMI</w:t>
            </w:r>
          </w:p>
        </w:tc>
        <w:tc>
          <w:tcPr>
            <w:tcW w:w="1403" w:type="dxa"/>
          </w:tcPr>
          <w:p w14:paraId="117BF67D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-0.03 (1.2)</w:t>
            </w:r>
          </w:p>
        </w:tc>
        <w:tc>
          <w:tcPr>
            <w:tcW w:w="1139" w:type="dxa"/>
          </w:tcPr>
          <w:p w14:paraId="5BABD580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0.98</w:t>
            </w:r>
          </w:p>
        </w:tc>
      </w:tr>
      <w:tr w:rsidR="00EC6402" w:rsidRPr="00BF0EBB" w14:paraId="511C4545" w14:textId="77777777" w:rsidTr="00BC1A51">
        <w:tc>
          <w:tcPr>
            <w:tcW w:w="2136" w:type="dxa"/>
          </w:tcPr>
          <w:p w14:paraId="7BFA9387" w14:textId="77777777" w:rsidR="00EC6402" w:rsidRPr="00BF0EBB" w:rsidRDefault="00EC6402" w:rsidP="00BC1A51">
            <w:pPr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Pack years</w:t>
            </w:r>
          </w:p>
        </w:tc>
        <w:tc>
          <w:tcPr>
            <w:tcW w:w="1403" w:type="dxa"/>
          </w:tcPr>
          <w:p w14:paraId="56FA9B5A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0.87 (8.0)</w:t>
            </w:r>
          </w:p>
        </w:tc>
        <w:tc>
          <w:tcPr>
            <w:tcW w:w="1139" w:type="dxa"/>
          </w:tcPr>
          <w:p w14:paraId="6726A888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0.91</w:t>
            </w:r>
          </w:p>
        </w:tc>
      </w:tr>
      <w:tr w:rsidR="00EC6402" w:rsidRPr="00BF0EBB" w14:paraId="59CC452B" w14:textId="77777777" w:rsidTr="00BC1A51">
        <w:tc>
          <w:tcPr>
            <w:tcW w:w="2136" w:type="dxa"/>
          </w:tcPr>
          <w:p w14:paraId="449A3611" w14:textId="77777777" w:rsidR="00EC6402" w:rsidRPr="00BF0EBB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ertension</w:t>
            </w:r>
          </w:p>
        </w:tc>
        <w:tc>
          <w:tcPr>
            <w:tcW w:w="1403" w:type="dxa"/>
          </w:tcPr>
          <w:p w14:paraId="6B190762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39" w:type="dxa"/>
          </w:tcPr>
          <w:p w14:paraId="3A3D394E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</w:p>
        </w:tc>
      </w:tr>
      <w:tr w:rsidR="00EC6402" w:rsidRPr="00BF0EBB" w14:paraId="63E24AF4" w14:textId="77777777" w:rsidTr="00BC1A51">
        <w:tc>
          <w:tcPr>
            <w:tcW w:w="2136" w:type="dxa"/>
          </w:tcPr>
          <w:p w14:paraId="0C8668AD" w14:textId="77777777" w:rsidR="00EC6402" w:rsidRPr="00BF0EBB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erlipidemia</w:t>
            </w:r>
          </w:p>
        </w:tc>
        <w:tc>
          <w:tcPr>
            <w:tcW w:w="1403" w:type="dxa"/>
          </w:tcPr>
          <w:p w14:paraId="1B6A7776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39" w:type="dxa"/>
          </w:tcPr>
          <w:p w14:paraId="5E75AFB3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</w:t>
            </w:r>
          </w:p>
        </w:tc>
      </w:tr>
      <w:tr w:rsidR="00EC6402" w:rsidRPr="00BF0EBB" w14:paraId="437C276C" w14:textId="77777777" w:rsidTr="00BC1A51">
        <w:tc>
          <w:tcPr>
            <w:tcW w:w="2136" w:type="dxa"/>
          </w:tcPr>
          <w:p w14:paraId="7B62662D" w14:textId="77777777" w:rsidR="00EC6402" w:rsidRPr="00BF0EBB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M</w:t>
            </w:r>
          </w:p>
        </w:tc>
        <w:tc>
          <w:tcPr>
            <w:tcW w:w="1403" w:type="dxa"/>
          </w:tcPr>
          <w:p w14:paraId="08F6D000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39" w:type="dxa"/>
          </w:tcPr>
          <w:p w14:paraId="7F964904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</w:tr>
      <w:tr w:rsidR="00EC6402" w:rsidRPr="00BF0EBB" w14:paraId="19815C08" w14:textId="77777777" w:rsidTr="00BC1A51">
        <w:tc>
          <w:tcPr>
            <w:tcW w:w="2136" w:type="dxa"/>
          </w:tcPr>
          <w:p w14:paraId="0D013593" w14:textId="77777777" w:rsidR="00EC6402" w:rsidRPr="00BF0EBB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D</w:t>
            </w:r>
          </w:p>
        </w:tc>
        <w:tc>
          <w:tcPr>
            <w:tcW w:w="1403" w:type="dxa"/>
          </w:tcPr>
          <w:p w14:paraId="02710BFE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39" w:type="dxa"/>
          </w:tcPr>
          <w:p w14:paraId="45E5BC9B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</w:p>
        </w:tc>
      </w:tr>
      <w:tr w:rsidR="00EC6402" w:rsidRPr="00BF0EBB" w14:paraId="305900AD" w14:textId="77777777" w:rsidTr="00BC1A51">
        <w:tc>
          <w:tcPr>
            <w:tcW w:w="2136" w:type="dxa"/>
          </w:tcPr>
          <w:p w14:paraId="12B46198" w14:textId="77777777" w:rsidR="00EC6402" w:rsidRPr="00BF0EBB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F</w:t>
            </w:r>
          </w:p>
        </w:tc>
        <w:tc>
          <w:tcPr>
            <w:tcW w:w="1403" w:type="dxa"/>
          </w:tcPr>
          <w:p w14:paraId="2D10D106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39" w:type="dxa"/>
          </w:tcPr>
          <w:p w14:paraId="792F8D9F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</w:t>
            </w:r>
          </w:p>
        </w:tc>
      </w:tr>
      <w:tr w:rsidR="00EC6402" w:rsidRPr="00BF0EBB" w14:paraId="73E19D09" w14:textId="77777777" w:rsidTr="00BC1A51">
        <w:tc>
          <w:tcPr>
            <w:tcW w:w="2136" w:type="dxa"/>
          </w:tcPr>
          <w:p w14:paraId="617BC6AF" w14:textId="77777777" w:rsidR="00EC6402" w:rsidRPr="00BF0EBB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PD</w:t>
            </w:r>
          </w:p>
        </w:tc>
        <w:tc>
          <w:tcPr>
            <w:tcW w:w="1403" w:type="dxa"/>
          </w:tcPr>
          <w:p w14:paraId="64821F9C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39" w:type="dxa"/>
          </w:tcPr>
          <w:p w14:paraId="6F037D0F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</w:tr>
      <w:tr w:rsidR="00EC6402" w:rsidRPr="00BF0EBB" w14:paraId="01AE33BD" w14:textId="77777777" w:rsidTr="00BC1A51">
        <w:tc>
          <w:tcPr>
            <w:tcW w:w="2136" w:type="dxa"/>
          </w:tcPr>
          <w:p w14:paraId="31525463" w14:textId="77777777" w:rsidR="00EC6402" w:rsidRPr="00BF0EBB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SA</w:t>
            </w:r>
          </w:p>
        </w:tc>
        <w:tc>
          <w:tcPr>
            <w:tcW w:w="1403" w:type="dxa"/>
          </w:tcPr>
          <w:p w14:paraId="3E7C2604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39" w:type="dxa"/>
          </w:tcPr>
          <w:p w14:paraId="3BCB4F4E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</w:p>
        </w:tc>
      </w:tr>
      <w:tr w:rsidR="00EC6402" w:rsidRPr="00BF0EBB" w14:paraId="4E99D33D" w14:textId="77777777" w:rsidTr="00BC1A51">
        <w:tc>
          <w:tcPr>
            <w:tcW w:w="2136" w:type="dxa"/>
          </w:tcPr>
          <w:p w14:paraId="13038951" w14:textId="77777777" w:rsidR="00EC6402" w:rsidRPr="00BF0EBB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sychiatric illness </w:t>
            </w:r>
          </w:p>
        </w:tc>
        <w:tc>
          <w:tcPr>
            <w:tcW w:w="1403" w:type="dxa"/>
          </w:tcPr>
          <w:p w14:paraId="09B7AFFD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39" w:type="dxa"/>
          </w:tcPr>
          <w:p w14:paraId="66E732EE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</w:t>
            </w:r>
          </w:p>
        </w:tc>
      </w:tr>
      <w:tr w:rsidR="00EC6402" w:rsidRPr="00BF0EBB" w14:paraId="0CD1174C" w14:textId="77777777" w:rsidTr="00BC1A51">
        <w:tc>
          <w:tcPr>
            <w:tcW w:w="2136" w:type="dxa"/>
          </w:tcPr>
          <w:p w14:paraId="7E49B1E2" w14:textId="77777777" w:rsidR="00EC6402" w:rsidRPr="00BF0EBB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 cancer</w:t>
            </w:r>
          </w:p>
        </w:tc>
        <w:tc>
          <w:tcPr>
            <w:tcW w:w="1403" w:type="dxa"/>
          </w:tcPr>
          <w:p w14:paraId="6C3A2C6D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39" w:type="dxa"/>
          </w:tcPr>
          <w:p w14:paraId="0EC73F39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</w:t>
            </w:r>
          </w:p>
        </w:tc>
      </w:tr>
      <w:tr w:rsidR="00EC6402" w:rsidRPr="00BF0EBB" w14:paraId="75DB425C" w14:textId="77777777" w:rsidTr="00BC1A51">
        <w:tc>
          <w:tcPr>
            <w:tcW w:w="2136" w:type="dxa"/>
          </w:tcPr>
          <w:p w14:paraId="4C776AD1" w14:textId="77777777" w:rsidR="00EC6402" w:rsidRPr="00BF0EBB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ta-blocker</w:t>
            </w:r>
          </w:p>
        </w:tc>
        <w:tc>
          <w:tcPr>
            <w:tcW w:w="1403" w:type="dxa"/>
          </w:tcPr>
          <w:p w14:paraId="1C49B436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39" w:type="dxa"/>
          </w:tcPr>
          <w:p w14:paraId="52933EC1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</w:t>
            </w:r>
          </w:p>
        </w:tc>
      </w:tr>
      <w:tr w:rsidR="00EC6402" w:rsidRPr="00BF0EBB" w14:paraId="78908152" w14:textId="77777777" w:rsidTr="00BC1A51">
        <w:tc>
          <w:tcPr>
            <w:tcW w:w="2136" w:type="dxa"/>
          </w:tcPr>
          <w:p w14:paraId="778DB1DD" w14:textId="77777777" w:rsidR="00EC6402" w:rsidRPr="00BF0EBB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E-I/ARB</w:t>
            </w:r>
          </w:p>
        </w:tc>
        <w:tc>
          <w:tcPr>
            <w:tcW w:w="1403" w:type="dxa"/>
          </w:tcPr>
          <w:p w14:paraId="11ED619A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39" w:type="dxa"/>
          </w:tcPr>
          <w:p w14:paraId="5AC5FD3A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</w:tr>
      <w:tr w:rsidR="00EC6402" w:rsidRPr="00BF0EBB" w14:paraId="0742AFDD" w14:textId="77777777" w:rsidTr="00BC1A51">
        <w:tc>
          <w:tcPr>
            <w:tcW w:w="2136" w:type="dxa"/>
          </w:tcPr>
          <w:p w14:paraId="5ABE0C2A" w14:textId="77777777" w:rsidR="00EC6402" w:rsidRPr="00BF0EBB" w:rsidRDefault="00EC6402" w:rsidP="00BC1A51">
            <w:pPr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FEV</w:t>
            </w:r>
            <w:r w:rsidRPr="00BE71A8">
              <w:rPr>
                <w:rFonts w:ascii="Arial" w:hAnsi="Arial" w:cs="Arial"/>
                <w:vertAlign w:val="subscript"/>
              </w:rPr>
              <w:t>1</w:t>
            </w:r>
            <w:r w:rsidRPr="00BF0EBB">
              <w:rPr>
                <w:rFonts w:ascii="Arial" w:hAnsi="Arial" w:cs="Arial"/>
              </w:rPr>
              <w:t>/FVC, %</w:t>
            </w:r>
          </w:p>
        </w:tc>
        <w:tc>
          <w:tcPr>
            <w:tcW w:w="1403" w:type="dxa"/>
          </w:tcPr>
          <w:p w14:paraId="47E59E52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4.7 (3.6)</w:t>
            </w:r>
          </w:p>
        </w:tc>
        <w:tc>
          <w:tcPr>
            <w:tcW w:w="1139" w:type="dxa"/>
          </w:tcPr>
          <w:p w14:paraId="4EF77B51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0.20</w:t>
            </w:r>
          </w:p>
        </w:tc>
      </w:tr>
      <w:tr w:rsidR="00EC6402" w:rsidRPr="00BF0EBB" w14:paraId="29BAAFED" w14:textId="77777777" w:rsidTr="00BC1A51">
        <w:tc>
          <w:tcPr>
            <w:tcW w:w="2136" w:type="dxa"/>
          </w:tcPr>
          <w:p w14:paraId="2461782B" w14:textId="77777777" w:rsidR="00EC6402" w:rsidRPr="00BF0EBB" w:rsidRDefault="00EC6402" w:rsidP="00BC1A51">
            <w:pPr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FEV</w:t>
            </w:r>
            <w:r w:rsidRPr="00BE71A8">
              <w:rPr>
                <w:rFonts w:ascii="Arial" w:hAnsi="Arial" w:cs="Arial"/>
                <w:vertAlign w:val="subscript"/>
              </w:rPr>
              <w:t>1</w:t>
            </w:r>
            <w:r w:rsidRPr="00BF0EBB">
              <w:rPr>
                <w:rFonts w:ascii="Arial" w:hAnsi="Arial" w:cs="Arial"/>
              </w:rPr>
              <w:t>, % predicted</w:t>
            </w:r>
          </w:p>
        </w:tc>
        <w:tc>
          <w:tcPr>
            <w:tcW w:w="1403" w:type="dxa"/>
          </w:tcPr>
          <w:p w14:paraId="4A4BDD04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1.2 (6.2)</w:t>
            </w:r>
          </w:p>
        </w:tc>
        <w:tc>
          <w:tcPr>
            <w:tcW w:w="1139" w:type="dxa"/>
          </w:tcPr>
          <w:p w14:paraId="5B6AC2A9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0.85</w:t>
            </w:r>
          </w:p>
        </w:tc>
      </w:tr>
      <w:tr w:rsidR="00EC6402" w:rsidRPr="00BF0EBB" w14:paraId="7164715B" w14:textId="77777777" w:rsidTr="00BC1A51">
        <w:tc>
          <w:tcPr>
            <w:tcW w:w="2136" w:type="dxa"/>
          </w:tcPr>
          <w:p w14:paraId="79FBEB77" w14:textId="77777777" w:rsidR="00EC6402" w:rsidRPr="00BF0EBB" w:rsidRDefault="00EC6402" w:rsidP="00BC1A51">
            <w:pPr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TLC, % predicted</w:t>
            </w:r>
          </w:p>
        </w:tc>
        <w:tc>
          <w:tcPr>
            <w:tcW w:w="1403" w:type="dxa"/>
          </w:tcPr>
          <w:p w14:paraId="5085224D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-6.8 (5.9)</w:t>
            </w:r>
          </w:p>
        </w:tc>
        <w:tc>
          <w:tcPr>
            <w:tcW w:w="1139" w:type="dxa"/>
          </w:tcPr>
          <w:p w14:paraId="1E81B75F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0.26</w:t>
            </w:r>
          </w:p>
        </w:tc>
      </w:tr>
      <w:tr w:rsidR="00EC6402" w:rsidRPr="00BF0EBB" w14:paraId="52295E81" w14:textId="77777777" w:rsidTr="00BC1A51">
        <w:tc>
          <w:tcPr>
            <w:tcW w:w="2136" w:type="dxa"/>
          </w:tcPr>
          <w:p w14:paraId="355D9297" w14:textId="77777777" w:rsidR="00EC6402" w:rsidRPr="00BF0EBB" w:rsidRDefault="00EC6402" w:rsidP="00BC1A51">
            <w:pPr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DL</w:t>
            </w:r>
            <w:r w:rsidRPr="00BE71A8">
              <w:rPr>
                <w:rFonts w:ascii="Arial" w:hAnsi="Arial" w:cs="Arial"/>
                <w:vertAlign w:val="subscript"/>
              </w:rPr>
              <w:t>CO</w:t>
            </w:r>
            <w:r w:rsidRPr="00BF0EBB">
              <w:rPr>
                <w:rFonts w:ascii="Arial" w:hAnsi="Arial" w:cs="Arial"/>
              </w:rPr>
              <w:t>, % predicted</w:t>
            </w:r>
          </w:p>
        </w:tc>
        <w:tc>
          <w:tcPr>
            <w:tcW w:w="1403" w:type="dxa"/>
          </w:tcPr>
          <w:p w14:paraId="61CD7F4C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2.9 (6.3)</w:t>
            </w:r>
          </w:p>
        </w:tc>
        <w:tc>
          <w:tcPr>
            <w:tcW w:w="1139" w:type="dxa"/>
          </w:tcPr>
          <w:p w14:paraId="23997BA6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0.65</w:t>
            </w:r>
          </w:p>
        </w:tc>
      </w:tr>
      <w:tr w:rsidR="00EC6402" w:rsidRPr="00BF0EBB" w14:paraId="5F5992A8" w14:textId="77777777" w:rsidTr="00BC1A51">
        <w:tc>
          <w:tcPr>
            <w:tcW w:w="2136" w:type="dxa"/>
          </w:tcPr>
          <w:p w14:paraId="181B547B" w14:textId="77777777" w:rsidR="00EC6402" w:rsidRPr="00BF0EBB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rgical resection</w:t>
            </w:r>
          </w:p>
        </w:tc>
        <w:tc>
          <w:tcPr>
            <w:tcW w:w="1403" w:type="dxa"/>
          </w:tcPr>
          <w:p w14:paraId="6B84AF73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39" w:type="dxa"/>
          </w:tcPr>
          <w:p w14:paraId="5C4BB487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</w:t>
            </w:r>
          </w:p>
        </w:tc>
      </w:tr>
      <w:tr w:rsidR="00EC6402" w:rsidRPr="00BF0EBB" w14:paraId="1D645424" w14:textId="77777777" w:rsidTr="00BC1A51">
        <w:tc>
          <w:tcPr>
            <w:tcW w:w="2136" w:type="dxa"/>
          </w:tcPr>
          <w:p w14:paraId="0A5C1B4A" w14:textId="77777777" w:rsidR="00EC6402" w:rsidRPr="00BF0EBB" w:rsidRDefault="00EC6402" w:rsidP="00BC1A51">
            <w:pPr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Pre-6MWT HR</w:t>
            </w:r>
          </w:p>
        </w:tc>
        <w:tc>
          <w:tcPr>
            <w:tcW w:w="1403" w:type="dxa"/>
          </w:tcPr>
          <w:p w14:paraId="0A8F9AB6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3.8 (3.3)</w:t>
            </w:r>
          </w:p>
        </w:tc>
        <w:tc>
          <w:tcPr>
            <w:tcW w:w="1139" w:type="dxa"/>
          </w:tcPr>
          <w:p w14:paraId="422EEDC4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0.26</w:t>
            </w:r>
          </w:p>
        </w:tc>
      </w:tr>
      <w:tr w:rsidR="00EC6402" w:rsidRPr="00BF0EBB" w14:paraId="04B54504" w14:textId="77777777" w:rsidTr="00BC1A51">
        <w:tc>
          <w:tcPr>
            <w:tcW w:w="2136" w:type="dxa"/>
          </w:tcPr>
          <w:p w14:paraId="2CFCBE0C" w14:textId="77777777" w:rsidR="00EC6402" w:rsidRPr="00BF0EBB" w:rsidRDefault="00EC6402" w:rsidP="00BC1A51">
            <w:pPr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Pre-6MWT SBP</w:t>
            </w:r>
          </w:p>
        </w:tc>
        <w:tc>
          <w:tcPr>
            <w:tcW w:w="1403" w:type="dxa"/>
          </w:tcPr>
          <w:p w14:paraId="7713AB72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-7.1 (4.5)</w:t>
            </w:r>
          </w:p>
        </w:tc>
        <w:tc>
          <w:tcPr>
            <w:tcW w:w="1139" w:type="dxa"/>
          </w:tcPr>
          <w:p w14:paraId="48A5337E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0.12</w:t>
            </w:r>
          </w:p>
        </w:tc>
      </w:tr>
      <w:tr w:rsidR="00EC6402" w:rsidRPr="00BF0EBB" w14:paraId="1457C7AF" w14:textId="77777777" w:rsidTr="00BC1A51">
        <w:tc>
          <w:tcPr>
            <w:tcW w:w="2136" w:type="dxa"/>
          </w:tcPr>
          <w:p w14:paraId="39254E92" w14:textId="77777777" w:rsidR="00EC6402" w:rsidRPr="00BF0EBB" w:rsidRDefault="00EC6402" w:rsidP="00BC1A51">
            <w:pPr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Pre-6MWT DBP</w:t>
            </w:r>
          </w:p>
        </w:tc>
        <w:tc>
          <w:tcPr>
            <w:tcW w:w="1403" w:type="dxa"/>
          </w:tcPr>
          <w:p w14:paraId="6743FFA4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-2.6 (3.0)</w:t>
            </w:r>
          </w:p>
        </w:tc>
        <w:tc>
          <w:tcPr>
            <w:tcW w:w="1139" w:type="dxa"/>
          </w:tcPr>
          <w:p w14:paraId="36B33728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0.38</w:t>
            </w:r>
          </w:p>
        </w:tc>
      </w:tr>
      <w:tr w:rsidR="00EC6402" w:rsidRPr="00BF0EBB" w14:paraId="0B6FDAB3" w14:textId="77777777" w:rsidTr="00BC1A51">
        <w:tc>
          <w:tcPr>
            <w:tcW w:w="2136" w:type="dxa"/>
          </w:tcPr>
          <w:p w14:paraId="0694495D" w14:textId="77777777" w:rsidR="00EC6402" w:rsidRPr="00BF0EBB" w:rsidRDefault="00EC6402" w:rsidP="00BC1A51">
            <w:pPr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Pre-6MWT O</w:t>
            </w:r>
            <w:r w:rsidRPr="00BE71A8">
              <w:rPr>
                <w:rFonts w:ascii="Arial" w:hAnsi="Arial" w:cs="Arial"/>
                <w:vertAlign w:val="subscript"/>
              </w:rPr>
              <w:t>2</w:t>
            </w:r>
            <w:r w:rsidRPr="00BF0EBB">
              <w:rPr>
                <w:rFonts w:ascii="Arial" w:hAnsi="Arial" w:cs="Arial"/>
              </w:rPr>
              <w:t xml:space="preserve"> sat</w:t>
            </w:r>
          </w:p>
        </w:tc>
        <w:tc>
          <w:tcPr>
            <w:tcW w:w="1403" w:type="dxa"/>
          </w:tcPr>
          <w:p w14:paraId="01CF1E86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-0.23 (0.5)</w:t>
            </w:r>
          </w:p>
        </w:tc>
        <w:tc>
          <w:tcPr>
            <w:tcW w:w="1139" w:type="dxa"/>
          </w:tcPr>
          <w:p w14:paraId="01D2B4D4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0.65</w:t>
            </w:r>
          </w:p>
        </w:tc>
      </w:tr>
      <w:tr w:rsidR="00EC6402" w:rsidRPr="00BF0EBB" w14:paraId="0B3CEA9A" w14:textId="77777777" w:rsidTr="00BC1A51">
        <w:tc>
          <w:tcPr>
            <w:tcW w:w="2136" w:type="dxa"/>
          </w:tcPr>
          <w:p w14:paraId="5D25B98C" w14:textId="77777777" w:rsidR="00EC6402" w:rsidRPr="00BF0EBB" w:rsidRDefault="00EC6402" w:rsidP="00BC1A51">
            <w:pPr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HR change</w:t>
            </w:r>
          </w:p>
        </w:tc>
        <w:tc>
          <w:tcPr>
            <w:tcW w:w="1403" w:type="dxa"/>
          </w:tcPr>
          <w:p w14:paraId="0B4C0EBE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-0.3 (2.8)</w:t>
            </w:r>
          </w:p>
        </w:tc>
        <w:tc>
          <w:tcPr>
            <w:tcW w:w="1139" w:type="dxa"/>
          </w:tcPr>
          <w:p w14:paraId="7FDE38FB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0.93</w:t>
            </w:r>
          </w:p>
        </w:tc>
      </w:tr>
      <w:tr w:rsidR="00EC6402" w:rsidRPr="00BF0EBB" w14:paraId="4286A497" w14:textId="77777777" w:rsidTr="00BC1A51">
        <w:tc>
          <w:tcPr>
            <w:tcW w:w="2136" w:type="dxa"/>
          </w:tcPr>
          <w:p w14:paraId="3B00BB56" w14:textId="77777777" w:rsidR="00EC6402" w:rsidRPr="00BF0EBB" w:rsidRDefault="00EC6402" w:rsidP="00BC1A51">
            <w:pPr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SBP change</w:t>
            </w:r>
          </w:p>
        </w:tc>
        <w:tc>
          <w:tcPr>
            <w:tcW w:w="1403" w:type="dxa"/>
          </w:tcPr>
          <w:p w14:paraId="261F9E39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0.08 (4.3)</w:t>
            </w:r>
          </w:p>
        </w:tc>
        <w:tc>
          <w:tcPr>
            <w:tcW w:w="1139" w:type="dxa"/>
          </w:tcPr>
          <w:p w14:paraId="2605AB3A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0.99</w:t>
            </w:r>
          </w:p>
        </w:tc>
      </w:tr>
      <w:tr w:rsidR="00EC6402" w:rsidRPr="00BF0EBB" w14:paraId="51A609B9" w14:textId="77777777" w:rsidTr="00BC1A51">
        <w:tc>
          <w:tcPr>
            <w:tcW w:w="2136" w:type="dxa"/>
          </w:tcPr>
          <w:p w14:paraId="42650A80" w14:textId="77777777" w:rsidR="00EC6402" w:rsidRPr="004A1490" w:rsidRDefault="00EC6402" w:rsidP="00BC1A51">
            <w:pPr>
              <w:rPr>
                <w:rFonts w:ascii="Arial" w:hAnsi="Arial" w:cs="Arial"/>
                <w:b/>
              </w:rPr>
            </w:pPr>
            <w:r w:rsidRPr="004A1490">
              <w:rPr>
                <w:rFonts w:ascii="Arial" w:hAnsi="Arial" w:cs="Arial"/>
                <w:b/>
              </w:rPr>
              <w:t>DBP change</w:t>
            </w:r>
          </w:p>
        </w:tc>
        <w:tc>
          <w:tcPr>
            <w:tcW w:w="1403" w:type="dxa"/>
          </w:tcPr>
          <w:p w14:paraId="39509B94" w14:textId="77777777" w:rsidR="00EC6402" w:rsidRPr="004A1490" w:rsidRDefault="00EC6402" w:rsidP="00BC1A51">
            <w:pPr>
              <w:jc w:val="center"/>
              <w:rPr>
                <w:rFonts w:ascii="Arial" w:hAnsi="Arial" w:cs="Arial"/>
                <w:b/>
              </w:rPr>
            </w:pPr>
            <w:r w:rsidRPr="004A1490">
              <w:rPr>
                <w:rFonts w:ascii="Arial" w:hAnsi="Arial" w:cs="Arial"/>
                <w:b/>
              </w:rPr>
              <w:t>4.4 (1.6)</w:t>
            </w:r>
          </w:p>
        </w:tc>
        <w:tc>
          <w:tcPr>
            <w:tcW w:w="1139" w:type="dxa"/>
          </w:tcPr>
          <w:p w14:paraId="646D56C1" w14:textId="77777777" w:rsidR="00EC6402" w:rsidRPr="004A1490" w:rsidRDefault="00EC6402" w:rsidP="00BC1A51">
            <w:pPr>
              <w:jc w:val="center"/>
              <w:rPr>
                <w:rFonts w:ascii="Arial" w:hAnsi="Arial" w:cs="Arial"/>
                <w:b/>
              </w:rPr>
            </w:pPr>
            <w:r w:rsidRPr="004A1490">
              <w:rPr>
                <w:rFonts w:ascii="Arial" w:hAnsi="Arial" w:cs="Arial"/>
                <w:b/>
              </w:rPr>
              <w:t>0.01</w:t>
            </w:r>
          </w:p>
        </w:tc>
      </w:tr>
      <w:tr w:rsidR="00EC6402" w:rsidRPr="00BF0EBB" w14:paraId="6B557C50" w14:textId="77777777" w:rsidTr="00BC1A51">
        <w:tc>
          <w:tcPr>
            <w:tcW w:w="2136" w:type="dxa"/>
          </w:tcPr>
          <w:p w14:paraId="69CFCF5A" w14:textId="77777777" w:rsidR="00EC6402" w:rsidRPr="00BF0EBB" w:rsidRDefault="00EC6402" w:rsidP="00BC1A51">
            <w:pPr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O</w:t>
            </w:r>
            <w:r w:rsidRPr="00BE71A8">
              <w:rPr>
                <w:rFonts w:ascii="Arial" w:hAnsi="Arial" w:cs="Arial"/>
                <w:vertAlign w:val="subscript"/>
              </w:rPr>
              <w:t>2</w:t>
            </w:r>
            <w:r w:rsidRPr="00BF0EBB">
              <w:rPr>
                <w:rFonts w:ascii="Arial" w:hAnsi="Arial" w:cs="Arial"/>
              </w:rPr>
              <w:t xml:space="preserve"> sat change</w:t>
            </w:r>
          </w:p>
        </w:tc>
        <w:tc>
          <w:tcPr>
            <w:tcW w:w="1403" w:type="dxa"/>
          </w:tcPr>
          <w:p w14:paraId="6452A508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-0.4 (1.1)</w:t>
            </w:r>
          </w:p>
        </w:tc>
        <w:tc>
          <w:tcPr>
            <w:tcW w:w="1139" w:type="dxa"/>
          </w:tcPr>
          <w:p w14:paraId="51920EFA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0.75</w:t>
            </w:r>
          </w:p>
        </w:tc>
      </w:tr>
      <w:tr w:rsidR="00EC6402" w:rsidRPr="00BF0EBB" w14:paraId="08D4A934" w14:textId="77777777" w:rsidTr="00BC1A51">
        <w:tc>
          <w:tcPr>
            <w:tcW w:w="2136" w:type="dxa"/>
          </w:tcPr>
          <w:p w14:paraId="498EEDB1" w14:textId="77777777" w:rsidR="00EC6402" w:rsidRPr="00BF0EBB" w:rsidRDefault="00EC6402" w:rsidP="00BC1A51">
            <w:pPr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6MWD</w:t>
            </w:r>
          </w:p>
        </w:tc>
        <w:tc>
          <w:tcPr>
            <w:tcW w:w="1403" w:type="dxa"/>
          </w:tcPr>
          <w:p w14:paraId="0B41770C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38.8 (30.1)</w:t>
            </w:r>
          </w:p>
        </w:tc>
        <w:tc>
          <w:tcPr>
            <w:tcW w:w="1139" w:type="dxa"/>
          </w:tcPr>
          <w:p w14:paraId="6980AF5E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0.20</w:t>
            </w:r>
          </w:p>
        </w:tc>
      </w:tr>
      <w:tr w:rsidR="00EC6402" w:rsidRPr="00BF0EBB" w14:paraId="21141870" w14:textId="77777777" w:rsidTr="00BC1A51">
        <w:tc>
          <w:tcPr>
            <w:tcW w:w="2136" w:type="dxa"/>
          </w:tcPr>
          <w:p w14:paraId="616BF3A0" w14:textId="77777777" w:rsidR="00EC6402" w:rsidRPr="00BF0EBB" w:rsidRDefault="00EC6402" w:rsidP="00BC1A51">
            <w:pPr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HRR</w:t>
            </w:r>
          </w:p>
        </w:tc>
        <w:tc>
          <w:tcPr>
            <w:tcW w:w="1403" w:type="dxa"/>
          </w:tcPr>
          <w:p w14:paraId="056E22C3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-2.6 (1.6)</w:t>
            </w:r>
          </w:p>
        </w:tc>
        <w:tc>
          <w:tcPr>
            <w:tcW w:w="1139" w:type="dxa"/>
          </w:tcPr>
          <w:p w14:paraId="6D3839F3" w14:textId="77777777" w:rsidR="00EC6402" w:rsidRPr="00BF0EBB" w:rsidRDefault="00EC6402" w:rsidP="00BC1A51">
            <w:pPr>
              <w:jc w:val="center"/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0.11</w:t>
            </w:r>
          </w:p>
        </w:tc>
      </w:tr>
    </w:tbl>
    <w:p w14:paraId="1AFA4F97" w14:textId="77777777" w:rsidR="00EC6402" w:rsidRDefault="00EC6402" w:rsidP="00EC6402">
      <w:pPr>
        <w:rPr>
          <w:rFonts w:ascii="Arial" w:hAnsi="Arial" w:cs="Arial"/>
          <w:i/>
        </w:rPr>
      </w:pPr>
      <w:r w:rsidRPr="00BE71A8">
        <w:rPr>
          <w:rFonts w:ascii="Arial" w:hAnsi="Arial" w:cs="Arial"/>
          <w:i/>
          <w:vertAlign w:val="superscript"/>
        </w:rPr>
        <w:t>*</w:t>
      </w:r>
      <w:r>
        <w:rPr>
          <w:rFonts w:ascii="Arial" w:hAnsi="Arial" w:cs="Arial"/>
          <w:i/>
        </w:rPr>
        <w:t>Paired-sample t-tests for continuous and Fisher’s exact test for categorical variables.</w:t>
      </w:r>
    </w:p>
    <w:p w14:paraId="0FCC119A" w14:textId="45DE7F34" w:rsidR="00EC6402" w:rsidRPr="00A21F14" w:rsidRDefault="00EC6402" w:rsidP="00EC6402">
      <w:pPr>
        <w:rPr>
          <w:rFonts w:ascii="Arial" w:hAnsi="Arial" w:cs="Arial"/>
          <w:i/>
        </w:rPr>
      </w:pPr>
      <w:r w:rsidRPr="00A21F14">
        <w:rPr>
          <w:rFonts w:ascii="Arial" w:hAnsi="Arial" w:cs="Arial"/>
          <w:b/>
          <w:i/>
        </w:rPr>
        <w:lastRenderedPageBreak/>
        <w:t>Bolded</w:t>
      </w:r>
      <w:r w:rsidRPr="00A21F14">
        <w:rPr>
          <w:rFonts w:ascii="Arial" w:hAnsi="Arial" w:cs="Arial"/>
          <w:i/>
        </w:rPr>
        <w:t xml:space="preserve"> variables indicate statistically significant </w:t>
      </w:r>
      <w:r>
        <w:rPr>
          <w:rFonts w:ascii="Arial" w:hAnsi="Arial" w:cs="Arial"/>
          <w:i/>
        </w:rPr>
        <w:t>difference</w:t>
      </w:r>
      <w:r w:rsidR="000614E2">
        <w:rPr>
          <w:rFonts w:ascii="Arial" w:hAnsi="Arial" w:cs="Arial"/>
          <w:i/>
        </w:rPr>
        <w:t xml:space="preserve"> at p &lt;</w:t>
      </w:r>
      <w:r w:rsidRPr="00A21F14">
        <w:rPr>
          <w:rFonts w:ascii="Arial" w:hAnsi="Arial" w:cs="Arial"/>
          <w:i/>
        </w:rPr>
        <w:t>0.05</w:t>
      </w:r>
      <w:r>
        <w:rPr>
          <w:rFonts w:ascii="Arial" w:hAnsi="Arial" w:cs="Arial"/>
          <w:i/>
        </w:rPr>
        <w:t>.</w:t>
      </w:r>
    </w:p>
    <w:p w14:paraId="22CBE7D6" w14:textId="77777777" w:rsidR="00EC6402" w:rsidRDefault="00EC6402" w:rsidP="00EC6402">
      <w:pPr>
        <w:rPr>
          <w:rFonts w:ascii="Arial" w:hAnsi="Arial" w:cs="Arial"/>
          <w:i/>
        </w:rPr>
      </w:pPr>
    </w:p>
    <w:p w14:paraId="0389BAA3" w14:textId="77777777" w:rsidR="00EC6402" w:rsidRPr="009B3382" w:rsidRDefault="00EC6402" w:rsidP="00EC6402">
      <w:pPr>
        <w:rPr>
          <w:rFonts w:ascii="Arial" w:hAnsi="Arial" w:cs="Arial"/>
        </w:rPr>
      </w:pPr>
      <w:r>
        <w:rPr>
          <w:rFonts w:ascii="Arial" w:hAnsi="Arial" w:cs="Arial"/>
        </w:rPr>
        <w:t xml:space="preserve">6MWD = six-minute walk distance; 6MWT = six-minute walk test; </w:t>
      </w:r>
      <w:r w:rsidRPr="009B3382">
        <w:rPr>
          <w:rFonts w:ascii="Arial" w:hAnsi="Arial" w:cs="Arial"/>
        </w:rPr>
        <w:t xml:space="preserve">ACE-I = angiotensin converting enzyme inhibitor; ARB = angiotensin II receptor blocker; BMI = body-mass index; CAD = coronary artery disease; COPD = chronic obstructive pulmonary disease; </w:t>
      </w:r>
      <w:r>
        <w:rPr>
          <w:rFonts w:ascii="Arial" w:hAnsi="Arial" w:cs="Arial"/>
        </w:rPr>
        <w:t xml:space="preserve">DBP = diastolic blood pressure; </w:t>
      </w:r>
      <w:r w:rsidRPr="009B3382">
        <w:rPr>
          <w:rFonts w:ascii="Arial" w:hAnsi="Arial" w:cs="Arial"/>
        </w:rPr>
        <w:t>DL</w:t>
      </w:r>
      <w:r w:rsidRPr="009B3382">
        <w:rPr>
          <w:rFonts w:ascii="Arial" w:hAnsi="Arial" w:cs="Arial"/>
          <w:vertAlign w:val="subscript"/>
        </w:rPr>
        <w:t>CO</w:t>
      </w:r>
      <w:r w:rsidRPr="009B3382">
        <w:rPr>
          <w:rFonts w:ascii="Arial" w:hAnsi="Arial" w:cs="Arial"/>
        </w:rPr>
        <w:t xml:space="preserve"> = diffusion capacity of the lung for carbon monoxide; </w:t>
      </w:r>
      <w:r>
        <w:rPr>
          <w:rFonts w:ascii="Arial" w:hAnsi="Arial" w:cs="Arial"/>
        </w:rPr>
        <w:t xml:space="preserve">DM = diabetes mellitus; ECG = electrocardiogram; </w:t>
      </w:r>
      <w:r w:rsidRPr="009B3382">
        <w:rPr>
          <w:rFonts w:ascii="Arial" w:hAnsi="Arial" w:cs="Arial"/>
        </w:rPr>
        <w:t>FEV</w:t>
      </w:r>
      <w:r w:rsidRPr="009B3382">
        <w:rPr>
          <w:rFonts w:ascii="Arial" w:hAnsi="Arial" w:cs="Arial"/>
          <w:vertAlign w:val="subscript"/>
        </w:rPr>
        <w:t>1</w:t>
      </w:r>
      <w:r w:rsidRPr="009B3382">
        <w:rPr>
          <w:rFonts w:ascii="Arial" w:hAnsi="Arial" w:cs="Arial"/>
        </w:rPr>
        <w:t xml:space="preserve"> = forced expiratory volume in 1 second;</w:t>
      </w:r>
      <w:r>
        <w:rPr>
          <w:rFonts w:ascii="Arial" w:hAnsi="Arial" w:cs="Arial"/>
        </w:rPr>
        <w:t xml:space="preserve"> FVC = forced vital capacity;</w:t>
      </w:r>
      <w:r w:rsidRPr="009B3382">
        <w:rPr>
          <w:rFonts w:ascii="Arial" w:hAnsi="Arial" w:cs="Arial"/>
        </w:rPr>
        <w:t xml:space="preserve"> HF = heart failure;</w:t>
      </w:r>
      <w:r>
        <w:rPr>
          <w:rFonts w:ascii="Arial" w:hAnsi="Arial" w:cs="Arial"/>
        </w:rPr>
        <w:t xml:space="preserve"> HR= heart rate;</w:t>
      </w:r>
      <w:r w:rsidRPr="009B338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HRR = heart rate recovery; O</w:t>
      </w:r>
      <w:r w:rsidRPr="00BE71A8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 sat = oxygen saturation; </w:t>
      </w:r>
      <w:r w:rsidRPr="009B3382">
        <w:rPr>
          <w:rFonts w:ascii="Arial" w:hAnsi="Arial" w:cs="Arial"/>
        </w:rPr>
        <w:t xml:space="preserve">OSA = obstructive sleep apnea; </w:t>
      </w:r>
      <w:r>
        <w:rPr>
          <w:rFonts w:ascii="Arial" w:hAnsi="Arial" w:cs="Arial"/>
        </w:rPr>
        <w:t xml:space="preserve">SBP = systolic blood pressure; </w:t>
      </w:r>
      <w:r w:rsidRPr="009B3382">
        <w:rPr>
          <w:rFonts w:ascii="Arial" w:hAnsi="Arial" w:cs="Arial"/>
        </w:rPr>
        <w:t>S</w:t>
      </w:r>
      <w:r>
        <w:rPr>
          <w:rFonts w:ascii="Arial" w:hAnsi="Arial" w:cs="Arial"/>
        </w:rPr>
        <w:t>E</w:t>
      </w:r>
      <w:r w:rsidRPr="009B3382">
        <w:rPr>
          <w:rFonts w:ascii="Arial" w:hAnsi="Arial" w:cs="Arial"/>
        </w:rPr>
        <w:t xml:space="preserve"> = standard </w:t>
      </w:r>
      <w:r>
        <w:rPr>
          <w:rFonts w:ascii="Arial" w:hAnsi="Arial" w:cs="Arial"/>
        </w:rPr>
        <w:t>error</w:t>
      </w:r>
      <w:r w:rsidRPr="009B3382">
        <w:rPr>
          <w:rFonts w:ascii="Arial" w:hAnsi="Arial" w:cs="Arial"/>
        </w:rPr>
        <w:t xml:space="preserve">; TLC = total lung capacity </w:t>
      </w:r>
    </w:p>
    <w:p w14:paraId="55C9B40A" w14:textId="77777777" w:rsidR="00EC6402" w:rsidRDefault="00EC6402" w:rsidP="00EC6402"/>
    <w:p w14:paraId="360CBFA5" w14:textId="77777777" w:rsidR="00EC6402" w:rsidRDefault="00EC6402" w:rsidP="00EC6402">
      <w:r>
        <w:br w:type="page"/>
      </w:r>
    </w:p>
    <w:p w14:paraId="2220F8E1" w14:textId="77777777" w:rsidR="00EC6402" w:rsidRDefault="00EC6402" w:rsidP="00EC6402">
      <w:pPr>
        <w:rPr>
          <w:rFonts w:ascii="Arial" w:hAnsi="Arial" w:cs="Arial"/>
        </w:rPr>
      </w:pPr>
      <w:r>
        <w:rPr>
          <w:rFonts w:ascii="Arial" w:hAnsi="Arial" w:cs="Arial"/>
          <w:u w:val="single"/>
        </w:rPr>
        <w:lastRenderedPageBreak/>
        <w:t>E-</w:t>
      </w:r>
      <w:r w:rsidRPr="004D2DDE">
        <w:rPr>
          <w:rFonts w:ascii="Arial" w:hAnsi="Arial" w:cs="Arial"/>
          <w:u w:val="single"/>
        </w:rPr>
        <w:t>Table 3:</w:t>
      </w:r>
      <w:r>
        <w:rPr>
          <w:rFonts w:ascii="Arial" w:hAnsi="Arial" w:cs="Arial"/>
        </w:rPr>
        <w:t xml:space="preserve"> UVA – Determinants of HRV</w:t>
      </w:r>
    </w:p>
    <w:tbl>
      <w:tblPr>
        <w:tblStyle w:val="TableGrid"/>
        <w:tblW w:w="8780" w:type="dxa"/>
        <w:tblLook w:val="04A0" w:firstRow="1" w:lastRow="0" w:firstColumn="1" w:lastColumn="0" w:noHBand="0" w:noVBand="1"/>
      </w:tblPr>
      <w:tblGrid>
        <w:gridCol w:w="2857"/>
        <w:gridCol w:w="1012"/>
        <w:gridCol w:w="889"/>
        <w:gridCol w:w="1085"/>
        <w:gridCol w:w="963"/>
        <w:gridCol w:w="889"/>
        <w:gridCol w:w="1085"/>
      </w:tblGrid>
      <w:tr w:rsidR="00EC6402" w14:paraId="771FCE4F" w14:textId="77777777" w:rsidTr="00BC1A51">
        <w:tc>
          <w:tcPr>
            <w:tcW w:w="2857" w:type="dxa"/>
          </w:tcPr>
          <w:p w14:paraId="65F8A4B4" w14:textId="77777777" w:rsidR="00EC6402" w:rsidRDefault="00EC6402" w:rsidP="00BC1A51">
            <w:pPr>
              <w:rPr>
                <w:rFonts w:ascii="Arial" w:hAnsi="Arial" w:cs="Arial"/>
              </w:rPr>
            </w:pPr>
          </w:p>
        </w:tc>
        <w:tc>
          <w:tcPr>
            <w:tcW w:w="2986" w:type="dxa"/>
            <w:gridSpan w:val="3"/>
          </w:tcPr>
          <w:p w14:paraId="0ED38CD9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n-SDNN (N = 41)</w:t>
            </w:r>
          </w:p>
        </w:tc>
        <w:tc>
          <w:tcPr>
            <w:tcW w:w="2937" w:type="dxa"/>
            <w:gridSpan w:val="3"/>
          </w:tcPr>
          <w:p w14:paraId="64CF132F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n-</w:t>
            </w:r>
            <w:proofErr w:type="spellStart"/>
            <w:r>
              <w:rPr>
                <w:rFonts w:ascii="Arial" w:hAnsi="Arial" w:cs="Arial"/>
              </w:rPr>
              <w:t>rMSSD</w:t>
            </w:r>
            <w:proofErr w:type="spellEnd"/>
            <w:r>
              <w:rPr>
                <w:rFonts w:ascii="Arial" w:hAnsi="Arial" w:cs="Arial"/>
              </w:rPr>
              <w:t xml:space="preserve"> (N = 41)</w:t>
            </w:r>
          </w:p>
        </w:tc>
      </w:tr>
      <w:tr w:rsidR="00EC6402" w14:paraId="6C83FCB4" w14:textId="77777777" w:rsidTr="00BC1A51">
        <w:tc>
          <w:tcPr>
            <w:tcW w:w="2857" w:type="dxa"/>
          </w:tcPr>
          <w:p w14:paraId="1A3A9D8B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Variable </w:t>
            </w:r>
          </w:p>
        </w:tc>
        <w:tc>
          <w:tcPr>
            <w:tcW w:w="1012" w:type="dxa"/>
          </w:tcPr>
          <w:p w14:paraId="55BAA640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</w:t>
            </w:r>
          </w:p>
        </w:tc>
        <w:tc>
          <w:tcPr>
            <w:tcW w:w="889" w:type="dxa"/>
          </w:tcPr>
          <w:p w14:paraId="7488CD66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4D2DDE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085" w:type="dxa"/>
          </w:tcPr>
          <w:p w14:paraId="3F3CAE54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963" w:type="dxa"/>
          </w:tcPr>
          <w:p w14:paraId="15F89220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</w:t>
            </w:r>
          </w:p>
        </w:tc>
        <w:tc>
          <w:tcPr>
            <w:tcW w:w="889" w:type="dxa"/>
          </w:tcPr>
          <w:p w14:paraId="7C0AA5A5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4D2DDE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085" w:type="dxa"/>
          </w:tcPr>
          <w:p w14:paraId="3F81AAD8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</w:tr>
      <w:tr w:rsidR="00EC6402" w14:paraId="23C7623A" w14:textId="77777777" w:rsidTr="00BC1A51">
        <w:tc>
          <w:tcPr>
            <w:tcW w:w="2857" w:type="dxa"/>
          </w:tcPr>
          <w:p w14:paraId="1E82763C" w14:textId="77777777" w:rsidR="00EC6402" w:rsidRPr="00D030BC" w:rsidRDefault="00EC6402" w:rsidP="00BC1A51">
            <w:pPr>
              <w:rPr>
                <w:rFonts w:ascii="Arial" w:hAnsi="Arial" w:cs="Arial"/>
                <w:b/>
              </w:rPr>
            </w:pPr>
            <w:r w:rsidRPr="00D030BC">
              <w:rPr>
                <w:rFonts w:ascii="Arial" w:hAnsi="Arial" w:cs="Arial"/>
                <w:b/>
              </w:rPr>
              <w:t>Age, per year</w:t>
            </w:r>
          </w:p>
        </w:tc>
        <w:tc>
          <w:tcPr>
            <w:tcW w:w="1012" w:type="dxa"/>
          </w:tcPr>
          <w:p w14:paraId="0DFEA48E" w14:textId="77777777" w:rsidR="00EC6402" w:rsidRPr="00D030BC" w:rsidRDefault="00EC6402" w:rsidP="00BC1A51">
            <w:pPr>
              <w:jc w:val="center"/>
              <w:rPr>
                <w:rFonts w:ascii="Arial" w:hAnsi="Arial" w:cs="Arial"/>
                <w:b/>
              </w:rPr>
            </w:pPr>
            <w:r w:rsidRPr="00D030BC">
              <w:rPr>
                <w:rFonts w:ascii="Arial" w:hAnsi="Arial" w:cs="Arial"/>
                <w:b/>
              </w:rPr>
              <w:t>0.03</w:t>
            </w:r>
          </w:p>
        </w:tc>
        <w:tc>
          <w:tcPr>
            <w:tcW w:w="889" w:type="dxa"/>
          </w:tcPr>
          <w:p w14:paraId="7CFB9D5F" w14:textId="77777777" w:rsidR="00EC6402" w:rsidRPr="00D030BC" w:rsidRDefault="00EC6402" w:rsidP="00BC1A5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11</w:t>
            </w:r>
          </w:p>
        </w:tc>
        <w:tc>
          <w:tcPr>
            <w:tcW w:w="1085" w:type="dxa"/>
          </w:tcPr>
          <w:p w14:paraId="5BD131C8" w14:textId="77777777" w:rsidR="00EC6402" w:rsidRPr="00D030BC" w:rsidRDefault="00EC6402" w:rsidP="00BC1A51">
            <w:pPr>
              <w:jc w:val="center"/>
              <w:rPr>
                <w:rFonts w:ascii="Arial" w:hAnsi="Arial" w:cs="Arial"/>
                <w:b/>
              </w:rPr>
            </w:pPr>
            <w:r w:rsidRPr="00D030BC">
              <w:rPr>
                <w:rFonts w:ascii="Arial" w:hAnsi="Arial" w:cs="Arial"/>
                <w:b/>
              </w:rPr>
              <w:t>0.04</w:t>
            </w:r>
          </w:p>
        </w:tc>
        <w:tc>
          <w:tcPr>
            <w:tcW w:w="963" w:type="dxa"/>
          </w:tcPr>
          <w:p w14:paraId="036FB1A2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889" w:type="dxa"/>
          </w:tcPr>
          <w:p w14:paraId="6EFE3D82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</w:t>
            </w:r>
          </w:p>
        </w:tc>
        <w:tc>
          <w:tcPr>
            <w:tcW w:w="1085" w:type="dxa"/>
          </w:tcPr>
          <w:p w14:paraId="2A8AA421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2</w:t>
            </w:r>
          </w:p>
        </w:tc>
      </w:tr>
      <w:tr w:rsidR="00EC6402" w14:paraId="2F99A249" w14:textId="77777777" w:rsidTr="00BC1A51">
        <w:tc>
          <w:tcPr>
            <w:tcW w:w="2857" w:type="dxa"/>
          </w:tcPr>
          <w:p w14:paraId="3310158D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 race (N/Y)</w:t>
            </w:r>
          </w:p>
        </w:tc>
        <w:tc>
          <w:tcPr>
            <w:tcW w:w="1012" w:type="dxa"/>
          </w:tcPr>
          <w:p w14:paraId="0B178AD5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889" w:type="dxa"/>
          </w:tcPr>
          <w:p w14:paraId="2135C13B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085" w:type="dxa"/>
          </w:tcPr>
          <w:p w14:paraId="2642C296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</w:t>
            </w:r>
          </w:p>
        </w:tc>
        <w:tc>
          <w:tcPr>
            <w:tcW w:w="963" w:type="dxa"/>
          </w:tcPr>
          <w:p w14:paraId="6A2FB946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889" w:type="dxa"/>
          </w:tcPr>
          <w:p w14:paraId="43E3A8E4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085" w:type="dxa"/>
          </w:tcPr>
          <w:p w14:paraId="0FD31357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</w:t>
            </w:r>
          </w:p>
        </w:tc>
      </w:tr>
      <w:tr w:rsidR="00EC6402" w14:paraId="4DB4227C" w14:textId="77777777" w:rsidTr="00BC1A51">
        <w:tc>
          <w:tcPr>
            <w:tcW w:w="2857" w:type="dxa"/>
          </w:tcPr>
          <w:p w14:paraId="33F38E68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 (F/M)</w:t>
            </w:r>
          </w:p>
        </w:tc>
        <w:tc>
          <w:tcPr>
            <w:tcW w:w="1012" w:type="dxa"/>
          </w:tcPr>
          <w:p w14:paraId="21AAF4FD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</w:t>
            </w:r>
          </w:p>
        </w:tc>
        <w:tc>
          <w:tcPr>
            <w:tcW w:w="889" w:type="dxa"/>
          </w:tcPr>
          <w:p w14:paraId="36855325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085" w:type="dxa"/>
          </w:tcPr>
          <w:p w14:paraId="33D385FD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</w:t>
            </w:r>
          </w:p>
        </w:tc>
        <w:tc>
          <w:tcPr>
            <w:tcW w:w="963" w:type="dxa"/>
          </w:tcPr>
          <w:p w14:paraId="54C802B1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  <w:tc>
          <w:tcPr>
            <w:tcW w:w="889" w:type="dxa"/>
          </w:tcPr>
          <w:p w14:paraId="181C1A98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085" w:type="dxa"/>
          </w:tcPr>
          <w:p w14:paraId="0934E7FA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</w:t>
            </w:r>
          </w:p>
        </w:tc>
      </w:tr>
      <w:tr w:rsidR="00EC6402" w14:paraId="204D0E24" w14:textId="77777777" w:rsidTr="00BC1A51">
        <w:tc>
          <w:tcPr>
            <w:tcW w:w="2857" w:type="dxa"/>
          </w:tcPr>
          <w:p w14:paraId="129BBF86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, per kg/m</w:t>
            </w:r>
            <w:r w:rsidRPr="002B26B1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012" w:type="dxa"/>
          </w:tcPr>
          <w:p w14:paraId="7C0F2E4D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889" w:type="dxa"/>
          </w:tcPr>
          <w:p w14:paraId="6D7029C5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085" w:type="dxa"/>
          </w:tcPr>
          <w:p w14:paraId="02FF56B1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</w:t>
            </w:r>
          </w:p>
        </w:tc>
        <w:tc>
          <w:tcPr>
            <w:tcW w:w="963" w:type="dxa"/>
          </w:tcPr>
          <w:p w14:paraId="18AD7BFA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889" w:type="dxa"/>
          </w:tcPr>
          <w:p w14:paraId="5279D7B9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85" w:type="dxa"/>
          </w:tcPr>
          <w:p w14:paraId="2755C400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</w:t>
            </w:r>
          </w:p>
        </w:tc>
      </w:tr>
      <w:tr w:rsidR="00EC6402" w14:paraId="7C6357B3" w14:textId="77777777" w:rsidTr="00BC1A51">
        <w:tc>
          <w:tcPr>
            <w:tcW w:w="2857" w:type="dxa"/>
          </w:tcPr>
          <w:p w14:paraId="47244243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tive smoker (N/Y)</w:t>
            </w:r>
          </w:p>
        </w:tc>
        <w:tc>
          <w:tcPr>
            <w:tcW w:w="1012" w:type="dxa"/>
          </w:tcPr>
          <w:p w14:paraId="550ECD3E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</w:t>
            </w:r>
          </w:p>
        </w:tc>
        <w:tc>
          <w:tcPr>
            <w:tcW w:w="889" w:type="dxa"/>
          </w:tcPr>
          <w:p w14:paraId="33E4B99D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085" w:type="dxa"/>
          </w:tcPr>
          <w:p w14:paraId="68B179B3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</w:t>
            </w:r>
          </w:p>
        </w:tc>
        <w:tc>
          <w:tcPr>
            <w:tcW w:w="963" w:type="dxa"/>
          </w:tcPr>
          <w:p w14:paraId="7B96B4AC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  <w:tc>
          <w:tcPr>
            <w:tcW w:w="889" w:type="dxa"/>
          </w:tcPr>
          <w:p w14:paraId="5F9E12DC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085" w:type="dxa"/>
          </w:tcPr>
          <w:p w14:paraId="4E465CCF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</w:t>
            </w:r>
          </w:p>
        </w:tc>
      </w:tr>
      <w:tr w:rsidR="00EC6402" w14:paraId="4CAFD9B3" w14:textId="77777777" w:rsidTr="00BC1A51">
        <w:tc>
          <w:tcPr>
            <w:tcW w:w="2857" w:type="dxa"/>
          </w:tcPr>
          <w:p w14:paraId="0A285A74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ertension (N/Y)</w:t>
            </w:r>
          </w:p>
        </w:tc>
        <w:tc>
          <w:tcPr>
            <w:tcW w:w="1012" w:type="dxa"/>
          </w:tcPr>
          <w:p w14:paraId="4922C152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2</w:t>
            </w:r>
          </w:p>
        </w:tc>
        <w:tc>
          <w:tcPr>
            <w:tcW w:w="889" w:type="dxa"/>
          </w:tcPr>
          <w:p w14:paraId="555F54EF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85" w:type="dxa"/>
          </w:tcPr>
          <w:p w14:paraId="454A2F1D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</w:t>
            </w:r>
          </w:p>
        </w:tc>
        <w:tc>
          <w:tcPr>
            <w:tcW w:w="963" w:type="dxa"/>
          </w:tcPr>
          <w:p w14:paraId="49FE40A7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1</w:t>
            </w:r>
          </w:p>
        </w:tc>
        <w:tc>
          <w:tcPr>
            <w:tcW w:w="889" w:type="dxa"/>
          </w:tcPr>
          <w:p w14:paraId="3A032DB2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85" w:type="dxa"/>
          </w:tcPr>
          <w:p w14:paraId="26FCD624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</w:t>
            </w:r>
          </w:p>
        </w:tc>
      </w:tr>
      <w:tr w:rsidR="00EC6402" w14:paraId="4E44373D" w14:textId="77777777" w:rsidTr="00BC1A51">
        <w:tc>
          <w:tcPr>
            <w:tcW w:w="2857" w:type="dxa"/>
          </w:tcPr>
          <w:p w14:paraId="113F91D4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erlipidemia (N/Y)</w:t>
            </w:r>
          </w:p>
        </w:tc>
        <w:tc>
          <w:tcPr>
            <w:tcW w:w="1012" w:type="dxa"/>
          </w:tcPr>
          <w:p w14:paraId="4ECA37C6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</w:t>
            </w:r>
          </w:p>
        </w:tc>
        <w:tc>
          <w:tcPr>
            <w:tcW w:w="889" w:type="dxa"/>
          </w:tcPr>
          <w:p w14:paraId="3ECA84E4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85" w:type="dxa"/>
          </w:tcPr>
          <w:p w14:paraId="7A58F01F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</w:t>
            </w:r>
          </w:p>
        </w:tc>
        <w:tc>
          <w:tcPr>
            <w:tcW w:w="963" w:type="dxa"/>
          </w:tcPr>
          <w:p w14:paraId="4100D889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</w:t>
            </w:r>
          </w:p>
        </w:tc>
        <w:tc>
          <w:tcPr>
            <w:tcW w:w="889" w:type="dxa"/>
          </w:tcPr>
          <w:p w14:paraId="587FE299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85" w:type="dxa"/>
          </w:tcPr>
          <w:p w14:paraId="3D24F7D3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</w:t>
            </w:r>
          </w:p>
        </w:tc>
      </w:tr>
      <w:tr w:rsidR="00EC6402" w14:paraId="1D5458B6" w14:textId="77777777" w:rsidTr="00BC1A51">
        <w:tc>
          <w:tcPr>
            <w:tcW w:w="2857" w:type="dxa"/>
          </w:tcPr>
          <w:p w14:paraId="2A07F3FB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M (N/Y)</w:t>
            </w:r>
          </w:p>
        </w:tc>
        <w:tc>
          <w:tcPr>
            <w:tcW w:w="1012" w:type="dxa"/>
          </w:tcPr>
          <w:p w14:paraId="0E27AF57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</w:t>
            </w:r>
          </w:p>
        </w:tc>
        <w:tc>
          <w:tcPr>
            <w:tcW w:w="889" w:type="dxa"/>
          </w:tcPr>
          <w:p w14:paraId="237E5734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1085" w:type="dxa"/>
          </w:tcPr>
          <w:p w14:paraId="40E41B04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</w:tc>
        <w:tc>
          <w:tcPr>
            <w:tcW w:w="963" w:type="dxa"/>
          </w:tcPr>
          <w:p w14:paraId="09ED39FB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</w:p>
        </w:tc>
        <w:tc>
          <w:tcPr>
            <w:tcW w:w="889" w:type="dxa"/>
          </w:tcPr>
          <w:p w14:paraId="6CD5F745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1085" w:type="dxa"/>
          </w:tcPr>
          <w:p w14:paraId="677C0EE5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</w:t>
            </w:r>
          </w:p>
        </w:tc>
      </w:tr>
      <w:tr w:rsidR="00EC6402" w14:paraId="1D5CF271" w14:textId="77777777" w:rsidTr="00BC1A51">
        <w:tc>
          <w:tcPr>
            <w:tcW w:w="2857" w:type="dxa"/>
          </w:tcPr>
          <w:p w14:paraId="47DBF8B6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D (N/Y)</w:t>
            </w:r>
          </w:p>
        </w:tc>
        <w:tc>
          <w:tcPr>
            <w:tcW w:w="1012" w:type="dxa"/>
          </w:tcPr>
          <w:p w14:paraId="5CE1399A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5</w:t>
            </w:r>
          </w:p>
        </w:tc>
        <w:tc>
          <w:tcPr>
            <w:tcW w:w="889" w:type="dxa"/>
          </w:tcPr>
          <w:p w14:paraId="476BC0D5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085" w:type="dxa"/>
          </w:tcPr>
          <w:p w14:paraId="0BD176D6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</w:t>
            </w:r>
          </w:p>
        </w:tc>
        <w:tc>
          <w:tcPr>
            <w:tcW w:w="963" w:type="dxa"/>
          </w:tcPr>
          <w:p w14:paraId="7DC89FD8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3</w:t>
            </w:r>
          </w:p>
        </w:tc>
        <w:tc>
          <w:tcPr>
            <w:tcW w:w="889" w:type="dxa"/>
          </w:tcPr>
          <w:p w14:paraId="14A912D7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085" w:type="dxa"/>
          </w:tcPr>
          <w:p w14:paraId="35446ED7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</w:t>
            </w:r>
          </w:p>
        </w:tc>
      </w:tr>
      <w:tr w:rsidR="00EC6402" w14:paraId="253D53A5" w14:textId="77777777" w:rsidTr="00BC1A51">
        <w:tc>
          <w:tcPr>
            <w:tcW w:w="2857" w:type="dxa"/>
          </w:tcPr>
          <w:p w14:paraId="11CDA5B5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F (N/Y)</w:t>
            </w:r>
          </w:p>
        </w:tc>
        <w:tc>
          <w:tcPr>
            <w:tcW w:w="1012" w:type="dxa"/>
          </w:tcPr>
          <w:p w14:paraId="195ABD44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4</w:t>
            </w:r>
          </w:p>
        </w:tc>
        <w:tc>
          <w:tcPr>
            <w:tcW w:w="889" w:type="dxa"/>
          </w:tcPr>
          <w:p w14:paraId="491B8922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085" w:type="dxa"/>
          </w:tcPr>
          <w:p w14:paraId="4068B65E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</w:t>
            </w:r>
          </w:p>
        </w:tc>
        <w:tc>
          <w:tcPr>
            <w:tcW w:w="963" w:type="dxa"/>
          </w:tcPr>
          <w:p w14:paraId="0C2905E6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5</w:t>
            </w:r>
          </w:p>
        </w:tc>
        <w:tc>
          <w:tcPr>
            <w:tcW w:w="889" w:type="dxa"/>
          </w:tcPr>
          <w:p w14:paraId="1CD4028D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085" w:type="dxa"/>
          </w:tcPr>
          <w:p w14:paraId="0C72A555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</w:t>
            </w:r>
          </w:p>
        </w:tc>
      </w:tr>
      <w:tr w:rsidR="00EC6402" w14:paraId="1DA838E5" w14:textId="77777777" w:rsidTr="00BC1A51">
        <w:tc>
          <w:tcPr>
            <w:tcW w:w="2857" w:type="dxa"/>
          </w:tcPr>
          <w:p w14:paraId="3CBEA966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PD (N/Y)</w:t>
            </w:r>
          </w:p>
        </w:tc>
        <w:tc>
          <w:tcPr>
            <w:tcW w:w="1012" w:type="dxa"/>
          </w:tcPr>
          <w:p w14:paraId="79757A54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</w:t>
            </w:r>
          </w:p>
        </w:tc>
        <w:tc>
          <w:tcPr>
            <w:tcW w:w="889" w:type="dxa"/>
          </w:tcPr>
          <w:p w14:paraId="2AE2E546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1085" w:type="dxa"/>
          </w:tcPr>
          <w:p w14:paraId="5D82728A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  <w:tc>
          <w:tcPr>
            <w:tcW w:w="963" w:type="dxa"/>
          </w:tcPr>
          <w:p w14:paraId="7070F63D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6</w:t>
            </w:r>
          </w:p>
        </w:tc>
        <w:tc>
          <w:tcPr>
            <w:tcW w:w="889" w:type="dxa"/>
          </w:tcPr>
          <w:p w14:paraId="38A387C2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1085" w:type="dxa"/>
          </w:tcPr>
          <w:p w14:paraId="749BF238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</w:t>
            </w:r>
          </w:p>
        </w:tc>
      </w:tr>
      <w:tr w:rsidR="00EC6402" w14:paraId="6F1638BE" w14:textId="77777777" w:rsidTr="00BC1A51">
        <w:tc>
          <w:tcPr>
            <w:tcW w:w="2857" w:type="dxa"/>
          </w:tcPr>
          <w:p w14:paraId="599B680E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SA (N/Y)</w:t>
            </w:r>
          </w:p>
        </w:tc>
        <w:tc>
          <w:tcPr>
            <w:tcW w:w="1012" w:type="dxa"/>
          </w:tcPr>
          <w:p w14:paraId="39F3CA23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</w:t>
            </w:r>
          </w:p>
        </w:tc>
        <w:tc>
          <w:tcPr>
            <w:tcW w:w="889" w:type="dxa"/>
          </w:tcPr>
          <w:p w14:paraId="589E6D84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1085" w:type="dxa"/>
          </w:tcPr>
          <w:p w14:paraId="50DC41C3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</w:p>
        </w:tc>
        <w:tc>
          <w:tcPr>
            <w:tcW w:w="963" w:type="dxa"/>
          </w:tcPr>
          <w:p w14:paraId="2CD3A364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</w:t>
            </w:r>
          </w:p>
        </w:tc>
        <w:tc>
          <w:tcPr>
            <w:tcW w:w="889" w:type="dxa"/>
          </w:tcPr>
          <w:p w14:paraId="4E300D17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1085" w:type="dxa"/>
          </w:tcPr>
          <w:p w14:paraId="24731C6D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</w:t>
            </w:r>
          </w:p>
        </w:tc>
      </w:tr>
      <w:tr w:rsidR="00EC6402" w14:paraId="6D41E99E" w14:textId="77777777" w:rsidTr="00BC1A51">
        <w:tc>
          <w:tcPr>
            <w:tcW w:w="2857" w:type="dxa"/>
          </w:tcPr>
          <w:p w14:paraId="428BC53D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ychiatric illness (N/Y)</w:t>
            </w:r>
          </w:p>
        </w:tc>
        <w:tc>
          <w:tcPr>
            <w:tcW w:w="1012" w:type="dxa"/>
          </w:tcPr>
          <w:p w14:paraId="071A8483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5</w:t>
            </w:r>
          </w:p>
        </w:tc>
        <w:tc>
          <w:tcPr>
            <w:tcW w:w="889" w:type="dxa"/>
          </w:tcPr>
          <w:p w14:paraId="1F5A56C8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085" w:type="dxa"/>
          </w:tcPr>
          <w:p w14:paraId="67BFEB2E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</w:t>
            </w:r>
          </w:p>
        </w:tc>
        <w:tc>
          <w:tcPr>
            <w:tcW w:w="963" w:type="dxa"/>
          </w:tcPr>
          <w:p w14:paraId="48AE2A36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4</w:t>
            </w:r>
          </w:p>
        </w:tc>
        <w:tc>
          <w:tcPr>
            <w:tcW w:w="889" w:type="dxa"/>
          </w:tcPr>
          <w:p w14:paraId="5C964609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085" w:type="dxa"/>
          </w:tcPr>
          <w:p w14:paraId="0C09C11B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</w:t>
            </w:r>
          </w:p>
        </w:tc>
      </w:tr>
      <w:tr w:rsidR="00EC6402" w14:paraId="134F8E39" w14:textId="77777777" w:rsidTr="00BC1A51">
        <w:tc>
          <w:tcPr>
            <w:tcW w:w="2857" w:type="dxa"/>
          </w:tcPr>
          <w:p w14:paraId="14AC572D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 cancer (N/Y)</w:t>
            </w:r>
          </w:p>
        </w:tc>
        <w:tc>
          <w:tcPr>
            <w:tcW w:w="1012" w:type="dxa"/>
          </w:tcPr>
          <w:p w14:paraId="329907BB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3</w:t>
            </w:r>
          </w:p>
        </w:tc>
        <w:tc>
          <w:tcPr>
            <w:tcW w:w="889" w:type="dxa"/>
          </w:tcPr>
          <w:p w14:paraId="33CA551F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1085" w:type="dxa"/>
          </w:tcPr>
          <w:p w14:paraId="743044F9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</w:t>
            </w:r>
          </w:p>
        </w:tc>
        <w:tc>
          <w:tcPr>
            <w:tcW w:w="963" w:type="dxa"/>
          </w:tcPr>
          <w:p w14:paraId="7AD305EE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2</w:t>
            </w:r>
          </w:p>
        </w:tc>
        <w:tc>
          <w:tcPr>
            <w:tcW w:w="889" w:type="dxa"/>
          </w:tcPr>
          <w:p w14:paraId="0C9776DF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1085" w:type="dxa"/>
          </w:tcPr>
          <w:p w14:paraId="29B802C8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</w:t>
            </w:r>
          </w:p>
        </w:tc>
      </w:tr>
      <w:tr w:rsidR="00EC6402" w14:paraId="21BDC504" w14:textId="77777777" w:rsidTr="00BC1A51">
        <w:tc>
          <w:tcPr>
            <w:tcW w:w="2857" w:type="dxa"/>
          </w:tcPr>
          <w:p w14:paraId="6E0FD2D5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ta-blockers (N/Y)</w:t>
            </w:r>
          </w:p>
        </w:tc>
        <w:tc>
          <w:tcPr>
            <w:tcW w:w="1012" w:type="dxa"/>
          </w:tcPr>
          <w:p w14:paraId="70182312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</w:t>
            </w:r>
          </w:p>
        </w:tc>
        <w:tc>
          <w:tcPr>
            <w:tcW w:w="889" w:type="dxa"/>
          </w:tcPr>
          <w:p w14:paraId="690666BE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85" w:type="dxa"/>
          </w:tcPr>
          <w:p w14:paraId="35A074F2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</w:t>
            </w:r>
          </w:p>
        </w:tc>
        <w:tc>
          <w:tcPr>
            <w:tcW w:w="963" w:type="dxa"/>
          </w:tcPr>
          <w:p w14:paraId="67B32D4C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</w:t>
            </w:r>
          </w:p>
        </w:tc>
        <w:tc>
          <w:tcPr>
            <w:tcW w:w="889" w:type="dxa"/>
          </w:tcPr>
          <w:p w14:paraId="5FDD9E17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85" w:type="dxa"/>
          </w:tcPr>
          <w:p w14:paraId="5406BE42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</w:t>
            </w:r>
          </w:p>
        </w:tc>
      </w:tr>
      <w:tr w:rsidR="00EC6402" w14:paraId="2C129FA2" w14:textId="77777777" w:rsidTr="00BC1A51">
        <w:tc>
          <w:tcPr>
            <w:tcW w:w="2857" w:type="dxa"/>
          </w:tcPr>
          <w:p w14:paraId="083BF888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E-I/ARB (N/Y)</w:t>
            </w:r>
          </w:p>
        </w:tc>
        <w:tc>
          <w:tcPr>
            <w:tcW w:w="1012" w:type="dxa"/>
          </w:tcPr>
          <w:p w14:paraId="7FBA3738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4</w:t>
            </w:r>
          </w:p>
        </w:tc>
        <w:tc>
          <w:tcPr>
            <w:tcW w:w="889" w:type="dxa"/>
          </w:tcPr>
          <w:p w14:paraId="25E559EE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085" w:type="dxa"/>
          </w:tcPr>
          <w:p w14:paraId="6AB7B93A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</w:t>
            </w:r>
          </w:p>
        </w:tc>
        <w:tc>
          <w:tcPr>
            <w:tcW w:w="963" w:type="dxa"/>
          </w:tcPr>
          <w:p w14:paraId="2549E7FF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4</w:t>
            </w:r>
          </w:p>
        </w:tc>
        <w:tc>
          <w:tcPr>
            <w:tcW w:w="889" w:type="dxa"/>
          </w:tcPr>
          <w:p w14:paraId="1F55FA21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085" w:type="dxa"/>
          </w:tcPr>
          <w:p w14:paraId="40698B52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</w:t>
            </w:r>
          </w:p>
        </w:tc>
      </w:tr>
      <w:tr w:rsidR="00EC6402" w14:paraId="1972DBA3" w14:textId="77777777" w:rsidTr="00BC1A51">
        <w:tc>
          <w:tcPr>
            <w:tcW w:w="2857" w:type="dxa"/>
          </w:tcPr>
          <w:p w14:paraId="6182D155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V</w:t>
            </w:r>
            <w:r w:rsidRPr="00CB6A44">
              <w:rPr>
                <w:rFonts w:ascii="Arial" w:hAnsi="Arial" w:cs="Arial"/>
                <w:vertAlign w:val="subscript"/>
              </w:rPr>
              <w:t>1</w:t>
            </w:r>
            <w:r>
              <w:rPr>
                <w:rFonts w:ascii="Arial" w:hAnsi="Arial" w:cs="Arial"/>
              </w:rPr>
              <w:t>, % predicted</w:t>
            </w:r>
          </w:p>
        </w:tc>
        <w:tc>
          <w:tcPr>
            <w:tcW w:w="1012" w:type="dxa"/>
          </w:tcPr>
          <w:p w14:paraId="72A58EA8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4</w:t>
            </w:r>
          </w:p>
        </w:tc>
        <w:tc>
          <w:tcPr>
            <w:tcW w:w="889" w:type="dxa"/>
          </w:tcPr>
          <w:p w14:paraId="545EA8A2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85" w:type="dxa"/>
          </w:tcPr>
          <w:p w14:paraId="4E783461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</w:t>
            </w:r>
          </w:p>
        </w:tc>
        <w:tc>
          <w:tcPr>
            <w:tcW w:w="963" w:type="dxa"/>
          </w:tcPr>
          <w:p w14:paraId="747E4BCB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4</w:t>
            </w:r>
          </w:p>
        </w:tc>
        <w:tc>
          <w:tcPr>
            <w:tcW w:w="889" w:type="dxa"/>
          </w:tcPr>
          <w:p w14:paraId="2C2EB3CB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85" w:type="dxa"/>
          </w:tcPr>
          <w:p w14:paraId="16B42EC4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</w:t>
            </w:r>
          </w:p>
        </w:tc>
      </w:tr>
      <w:tr w:rsidR="00EC6402" w14:paraId="32DAE4C8" w14:textId="77777777" w:rsidTr="00BC1A51">
        <w:tc>
          <w:tcPr>
            <w:tcW w:w="2857" w:type="dxa"/>
          </w:tcPr>
          <w:p w14:paraId="6660CC29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LC, % predicted</w:t>
            </w:r>
          </w:p>
        </w:tc>
        <w:tc>
          <w:tcPr>
            <w:tcW w:w="1012" w:type="dxa"/>
          </w:tcPr>
          <w:p w14:paraId="2A8539D5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889" w:type="dxa"/>
          </w:tcPr>
          <w:p w14:paraId="54085A4C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</w:tc>
        <w:tc>
          <w:tcPr>
            <w:tcW w:w="1085" w:type="dxa"/>
          </w:tcPr>
          <w:p w14:paraId="5F7CFF1B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3</w:t>
            </w:r>
          </w:p>
        </w:tc>
        <w:tc>
          <w:tcPr>
            <w:tcW w:w="963" w:type="dxa"/>
          </w:tcPr>
          <w:p w14:paraId="5953A56B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889" w:type="dxa"/>
          </w:tcPr>
          <w:p w14:paraId="78FDE850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</w:tc>
        <w:tc>
          <w:tcPr>
            <w:tcW w:w="1085" w:type="dxa"/>
          </w:tcPr>
          <w:p w14:paraId="3FC63B3A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</w:tr>
      <w:tr w:rsidR="00EC6402" w14:paraId="5918E77D" w14:textId="77777777" w:rsidTr="00BC1A51">
        <w:tc>
          <w:tcPr>
            <w:tcW w:w="2857" w:type="dxa"/>
          </w:tcPr>
          <w:p w14:paraId="128795CA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L</w:t>
            </w:r>
            <w:r w:rsidRPr="00812DA5">
              <w:rPr>
                <w:rFonts w:ascii="Arial" w:hAnsi="Arial" w:cs="Arial"/>
                <w:vertAlign w:val="subscript"/>
              </w:rPr>
              <w:t>CO</w:t>
            </w:r>
            <w:r>
              <w:rPr>
                <w:rFonts w:ascii="Arial" w:hAnsi="Arial" w:cs="Arial"/>
              </w:rPr>
              <w:t>, % predicted</w:t>
            </w:r>
          </w:p>
        </w:tc>
        <w:tc>
          <w:tcPr>
            <w:tcW w:w="1012" w:type="dxa"/>
          </w:tcPr>
          <w:p w14:paraId="768A24A5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2</w:t>
            </w:r>
          </w:p>
        </w:tc>
        <w:tc>
          <w:tcPr>
            <w:tcW w:w="889" w:type="dxa"/>
          </w:tcPr>
          <w:p w14:paraId="2CACCBF9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085" w:type="dxa"/>
          </w:tcPr>
          <w:p w14:paraId="7C19D703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</w:t>
            </w:r>
          </w:p>
        </w:tc>
        <w:tc>
          <w:tcPr>
            <w:tcW w:w="963" w:type="dxa"/>
          </w:tcPr>
          <w:p w14:paraId="065A79D7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2</w:t>
            </w:r>
          </w:p>
        </w:tc>
        <w:tc>
          <w:tcPr>
            <w:tcW w:w="889" w:type="dxa"/>
          </w:tcPr>
          <w:p w14:paraId="5800E85F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085" w:type="dxa"/>
          </w:tcPr>
          <w:p w14:paraId="35DF785A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</w:t>
            </w:r>
          </w:p>
        </w:tc>
      </w:tr>
      <w:tr w:rsidR="00EC6402" w14:paraId="1283DF76" w14:textId="77777777" w:rsidTr="00BC1A51">
        <w:tc>
          <w:tcPr>
            <w:tcW w:w="2857" w:type="dxa"/>
          </w:tcPr>
          <w:p w14:paraId="2B759B99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-6MWT HR, beats/min</w:t>
            </w:r>
          </w:p>
        </w:tc>
        <w:tc>
          <w:tcPr>
            <w:tcW w:w="1012" w:type="dxa"/>
          </w:tcPr>
          <w:p w14:paraId="59DF19B7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</w:t>
            </w:r>
          </w:p>
        </w:tc>
        <w:tc>
          <w:tcPr>
            <w:tcW w:w="889" w:type="dxa"/>
          </w:tcPr>
          <w:p w14:paraId="5EEA7937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  <w:tc>
          <w:tcPr>
            <w:tcW w:w="1085" w:type="dxa"/>
          </w:tcPr>
          <w:p w14:paraId="643916DC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  <w:tc>
          <w:tcPr>
            <w:tcW w:w="963" w:type="dxa"/>
          </w:tcPr>
          <w:p w14:paraId="7D2ED4A1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</w:t>
            </w:r>
          </w:p>
        </w:tc>
        <w:tc>
          <w:tcPr>
            <w:tcW w:w="889" w:type="dxa"/>
          </w:tcPr>
          <w:p w14:paraId="08A0151C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  <w:tc>
          <w:tcPr>
            <w:tcW w:w="1085" w:type="dxa"/>
          </w:tcPr>
          <w:p w14:paraId="005686F4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</w:tr>
      <w:tr w:rsidR="00EC6402" w14:paraId="064653FB" w14:textId="77777777" w:rsidTr="00BC1A51">
        <w:tc>
          <w:tcPr>
            <w:tcW w:w="2857" w:type="dxa"/>
          </w:tcPr>
          <w:p w14:paraId="68207AC6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-6MWT SBP, mmHg</w:t>
            </w:r>
          </w:p>
        </w:tc>
        <w:tc>
          <w:tcPr>
            <w:tcW w:w="1012" w:type="dxa"/>
          </w:tcPr>
          <w:p w14:paraId="4112DC05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889" w:type="dxa"/>
          </w:tcPr>
          <w:p w14:paraId="0B8F92EC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085" w:type="dxa"/>
          </w:tcPr>
          <w:p w14:paraId="1E0418D1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</w:t>
            </w:r>
          </w:p>
        </w:tc>
        <w:tc>
          <w:tcPr>
            <w:tcW w:w="963" w:type="dxa"/>
          </w:tcPr>
          <w:p w14:paraId="1E38BC6E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889" w:type="dxa"/>
          </w:tcPr>
          <w:p w14:paraId="01A18BC6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085" w:type="dxa"/>
          </w:tcPr>
          <w:p w14:paraId="2D7BED2B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</w:t>
            </w:r>
          </w:p>
        </w:tc>
      </w:tr>
      <w:tr w:rsidR="00EC6402" w14:paraId="725D5842" w14:textId="77777777" w:rsidTr="00BC1A51">
        <w:tc>
          <w:tcPr>
            <w:tcW w:w="2857" w:type="dxa"/>
          </w:tcPr>
          <w:p w14:paraId="53107C7E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-6MWT DBP, mmHg</w:t>
            </w:r>
          </w:p>
        </w:tc>
        <w:tc>
          <w:tcPr>
            <w:tcW w:w="1012" w:type="dxa"/>
          </w:tcPr>
          <w:p w14:paraId="3A84C7BA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1</w:t>
            </w:r>
          </w:p>
        </w:tc>
        <w:tc>
          <w:tcPr>
            <w:tcW w:w="889" w:type="dxa"/>
          </w:tcPr>
          <w:p w14:paraId="12EEF38E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085" w:type="dxa"/>
          </w:tcPr>
          <w:p w14:paraId="74023EE9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</w:t>
            </w:r>
          </w:p>
        </w:tc>
        <w:tc>
          <w:tcPr>
            <w:tcW w:w="963" w:type="dxa"/>
          </w:tcPr>
          <w:p w14:paraId="153476EB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1</w:t>
            </w:r>
          </w:p>
        </w:tc>
        <w:tc>
          <w:tcPr>
            <w:tcW w:w="889" w:type="dxa"/>
          </w:tcPr>
          <w:p w14:paraId="18C2DC08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085" w:type="dxa"/>
          </w:tcPr>
          <w:p w14:paraId="067FDD66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</w:t>
            </w:r>
          </w:p>
        </w:tc>
      </w:tr>
      <w:tr w:rsidR="00EC6402" w14:paraId="6F40EEB1" w14:textId="77777777" w:rsidTr="00BC1A51">
        <w:tc>
          <w:tcPr>
            <w:tcW w:w="2857" w:type="dxa"/>
          </w:tcPr>
          <w:p w14:paraId="020FE3C0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-6MWT O</w:t>
            </w:r>
            <w:r w:rsidRPr="00A6518B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 xml:space="preserve"> sat, %</w:t>
            </w:r>
          </w:p>
        </w:tc>
        <w:tc>
          <w:tcPr>
            <w:tcW w:w="1012" w:type="dxa"/>
          </w:tcPr>
          <w:p w14:paraId="36A0F552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889" w:type="dxa"/>
          </w:tcPr>
          <w:p w14:paraId="57F029F3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85" w:type="dxa"/>
          </w:tcPr>
          <w:p w14:paraId="338633FB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</w:t>
            </w:r>
          </w:p>
        </w:tc>
        <w:tc>
          <w:tcPr>
            <w:tcW w:w="963" w:type="dxa"/>
          </w:tcPr>
          <w:p w14:paraId="3E8502D2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889" w:type="dxa"/>
          </w:tcPr>
          <w:p w14:paraId="0FC9F594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85" w:type="dxa"/>
          </w:tcPr>
          <w:p w14:paraId="51DEE696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</w:t>
            </w:r>
          </w:p>
        </w:tc>
      </w:tr>
      <w:tr w:rsidR="00EC6402" w14:paraId="4E52B0D4" w14:textId="77777777" w:rsidTr="00BC1A51">
        <w:tc>
          <w:tcPr>
            <w:tcW w:w="2857" w:type="dxa"/>
          </w:tcPr>
          <w:p w14:paraId="2911F337" w14:textId="77777777" w:rsidR="00EC6402" w:rsidRPr="00D030BC" w:rsidRDefault="00EC6402" w:rsidP="00BC1A51">
            <w:pPr>
              <w:rPr>
                <w:rFonts w:ascii="Arial" w:hAnsi="Arial" w:cs="Arial"/>
                <w:b/>
              </w:rPr>
            </w:pPr>
            <w:r w:rsidRPr="00D030BC">
              <w:rPr>
                <w:rFonts w:ascii="Arial" w:hAnsi="Arial" w:cs="Arial"/>
                <w:b/>
              </w:rPr>
              <w:t xml:space="preserve">HR </w:t>
            </w:r>
            <w:r>
              <w:rPr>
                <w:rFonts w:ascii="Arial" w:hAnsi="Arial" w:cs="Arial"/>
                <w:b/>
              </w:rPr>
              <w:t>c</w:t>
            </w:r>
            <w:r w:rsidRPr="00D030BC">
              <w:rPr>
                <w:rFonts w:ascii="Arial" w:hAnsi="Arial" w:cs="Arial"/>
                <w:b/>
              </w:rPr>
              <w:t>hange, beats/min</w:t>
            </w:r>
          </w:p>
        </w:tc>
        <w:tc>
          <w:tcPr>
            <w:tcW w:w="1012" w:type="dxa"/>
          </w:tcPr>
          <w:p w14:paraId="30AC42A6" w14:textId="77777777" w:rsidR="00EC6402" w:rsidRPr="00D030BC" w:rsidRDefault="00EC6402" w:rsidP="00BC1A51">
            <w:pPr>
              <w:jc w:val="center"/>
              <w:rPr>
                <w:rFonts w:ascii="Arial" w:hAnsi="Arial" w:cs="Arial"/>
                <w:b/>
              </w:rPr>
            </w:pPr>
            <w:r w:rsidRPr="00D030BC">
              <w:rPr>
                <w:rFonts w:ascii="Arial" w:hAnsi="Arial" w:cs="Arial"/>
                <w:b/>
              </w:rPr>
              <w:t>0.02</w:t>
            </w:r>
          </w:p>
        </w:tc>
        <w:tc>
          <w:tcPr>
            <w:tcW w:w="889" w:type="dxa"/>
          </w:tcPr>
          <w:p w14:paraId="5B85A096" w14:textId="77777777" w:rsidR="00EC6402" w:rsidRPr="00D030BC" w:rsidRDefault="00EC6402" w:rsidP="00BC1A5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11</w:t>
            </w:r>
          </w:p>
        </w:tc>
        <w:tc>
          <w:tcPr>
            <w:tcW w:w="1085" w:type="dxa"/>
          </w:tcPr>
          <w:p w14:paraId="306E82DE" w14:textId="77777777" w:rsidR="00EC6402" w:rsidRPr="00D030BC" w:rsidRDefault="00EC6402" w:rsidP="00BC1A51">
            <w:pPr>
              <w:jc w:val="center"/>
              <w:rPr>
                <w:rFonts w:ascii="Arial" w:hAnsi="Arial" w:cs="Arial"/>
                <w:b/>
              </w:rPr>
            </w:pPr>
            <w:r w:rsidRPr="00D030BC">
              <w:rPr>
                <w:rFonts w:ascii="Arial" w:hAnsi="Arial" w:cs="Arial"/>
                <w:b/>
              </w:rPr>
              <w:t>0.04</w:t>
            </w:r>
          </w:p>
        </w:tc>
        <w:tc>
          <w:tcPr>
            <w:tcW w:w="963" w:type="dxa"/>
          </w:tcPr>
          <w:p w14:paraId="1A9F5977" w14:textId="77777777" w:rsidR="00EC6402" w:rsidRPr="00D43890" w:rsidRDefault="00EC6402" w:rsidP="00BC1A51">
            <w:pPr>
              <w:jc w:val="center"/>
              <w:rPr>
                <w:rFonts w:ascii="Arial" w:hAnsi="Arial" w:cs="Arial"/>
                <w:b/>
              </w:rPr>
            </w:pPr>
            <w:r w:rsidRPr="00D43890">
              <w:rPr>
                <w:rFonts w:ascii="Arial" w:hAnsi="Arial" w:cs="Arial"/>
                <w:b/>
              </w:rPr>
              <w:t>0.02</w:t>
            </w:r>
          </w:p>
        </w:tc>
        <w:tc>
          <w:tcPr>
            <w:tcW w:w="889" w:type="dxa"/>
          </w:tcPr>
          <w:p w14:paraId="6E37E366" w14:textId="77777777" w:rsidR="00EC6402" w:rsidRPr="00D43890" w:rsidRDefault="00EC6402" w:rsidP="00BC1A5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12</w:t>
            </w:r>
          </w:p>
        </w:tc>
        <w:tc>
          <w:tcPr>
            <w:tcW w:w="1085" w:type="dxa"/>
          </w:tcPr>
          <w:p w14:paraId="711BB098" w14:textId="77777777" w:rsidR="00EC6402" w:rsidRPr="00D43890" w:rsidRDefault="00EC6402" w:rsidP="00BC1A51">
            <w:pPr>
              <w:jc w:val="center"/>
              <w:rPr>
                <w:rFonts w:ascii="Arial" w:hAnsi="Arial" w:cs="Arial"/>
                <w:b/>
              </w:rPr>
            </w:pPr>
            <w:r w:rsidRPr="00D43890">
              <w:rPr>
                <w:rFonts w:ascii="Arial" w:hAnsi="Arial" w:cs="Arial"/>
                <w:b/>
              </w:rPr>
              <w:t>0.03</w:t>
            </w:r>
          </w:p>
        </w:tc>
      </w:tr>
      <w:tr w:rsidR="00EC6402" w14:paraId="4520C56E" w14:textId="77777777" w:rsidTr="00BC1A51">
        <w:tc>
          <w:tcPr>
            <w:tcW w:w="2857" w:type="dxa"/>
          </w:tcPr>
          <w:p w14:paraId="5556875C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BP change, mmHg</w:t>
            </w:r>
          </w:p>
        </w:tc>
        <w:tc>
          <w:tcPr>
            <w:tcW w:w="1012" w:type="dxa"/>
          </w:tcPr>
          <w:p w14:paraId="7393C629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889" w:type="dxa"/>
          </w:tcPr>
          <w:p w14:paraId="072608C3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85" w:type="dxa"/>
          </w:tcPr>
          <w:p w14:paraId="592AC9AD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</w:t>
            </w:r>
          </w:p>
        </w:tc>
        <w:tc>
          <w:tcPr>
            <w:tcW w:w="963" w:type="dxa"/>
          </w:tcPr>
          <w:p w14:paraId="5987CB76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889" w:type="dxa"/>
          </w:tcPr>
          <w:p w14:paraId="499550FF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85" w:type="dxa"/>
          </w:tcPr>
          <w:p w14:paraId="00512C65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</w:t>
            </w:r>
          </w:p>
        </w:tc>
      </w:tr>
      <w:tr w:rsidR="00EC6402" w14:paraId="00D5BD7F" w14:textId="77777777" w:rsidTr="00BC1A51">
        <w:tc>
          <w:tcPr>
            <w:tcW w:w="2857" w:type="dxa"/>
          </w:tcPr>
          <w:p w14:paraId="1542E348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BP change, mmHg</w:t>
            </w:r>
          </w:p>
        </w:tc>
        <w:tc>
          <w:tcPr>
            <w:tcW w:w="1012" w:type="dxa"/>
          </w:tcPr>
          <w:p w14:paraId="42160C9C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2</w:t>
            </w:r>
          </w:p>
        </w:tc>
        <w:tc>
          <w:tcPr>
            <w:tcW w:w="889" w:type="dxa"/>
          </w:tcPr>
          <w:p w14:paraId="62EE9323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1085" w:type="dxa"/>
          </w:tcPr>
          <w:p w14:paraId="758F9714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  <w:tc>
          <w:tcPr>
            <w:tcW w:w="963" w:type="dxa"/>
          </w:tcPr>
          <w:p w14:paraId="20A3D3A7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2</w:t>
            </w:r>
          </w:p>
        </w:tc>
        <w:tc>
          <w:tcPr>
            <w:tcW w:w="889" w:type="dxa"/>
          </w:tcPr>
          <w:p w14:paraId="47FB6B09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1085" w:type="dxa"/>
          </w:tcPr>
          <w:p w14:paraId="1346090C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</w:tc>
      </w:tr>
      <w:tr w:rsidR="00EC6402" w14:paraId="025D6D11" w14:textId="77777777" w:rsidTr="00BC1A51">
        <w:tc>
          <w:tcPr>
            <w:tcW w:w="2857" w:type="dxa"/>
          </w:tcPr>
          <w:p w14:paraId="22D36417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</w:t>
            </w:r>
            <w:r w:rsidRPr="00C61657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 xml:space="preserve"> sat change, %</w:t>
            </w:r>
          </w:p>
        </w:tc>
        <w:tc>
          <w:tcPr>
            <w:tcW w:w="1012" w:type="dxa"/>
          </w:tcPr>
          <w:p w14:paraId="22B38D9E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3</w:t>
            </w:r>
          </w:p>
        </w:tc>
        <w:tc>
          <w:tcPr>
            <w:tcW w:w="889" w:type="dxa"/>
          </w:tcPr>
          <w:p w14:paraId="5D4C9B69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1085" w:type="dxa"/>
          </w:tcPr>
          <w:p w14:paraId="5EF2E565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</w:t>
            </w:r>
          </w:p>
        </w:tc>
        <w:tc>
          <w:tcPr>
            <w:tcW w:w="963" w:type="dxa"/>
          </w:tcPr>
          <w:p w14:paraId="2757388C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3</w:t>
            </w:r>
          </w:p>
        </w:tc>
        <w:tc>
          <w:tcPr>
            <w:tcW w:w="889" w:type="dxa"/>
          </w:tcPr>
          <w:p w14:paraId="58211911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  <w:tc>
          <w:tcPr>
            <w:tcW w:w="1085" w:type="dxa"/>
          </w:tcPr>
          <w:p w14:paraId="08CB8296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</w:p>
        </w:tc>
      </w:tr>
      <w:tr w:rsidR="00EC6402" w14:paraId="3309ADEC" w14:textId="77777777" w:rsidTr="00BC1A51">
        <w:tc>
          <w:tcPr>
            <w:tcW w:w="2857" w:type="dxa"/>
          </w:tcPr>
          <w:p w14:paraId="552DDDF8" w14:textId="77777777" w:rsidR="00EC6402" w:rsidRPr="00D030BC" w:rsidRDefault="00EC6402" w:rsidP="00BC1A51">
            <w:pPr>
              <w:rPr>
                <w:rFonts w:ascii="Arial" w:hAnsi="Arial" w:cs="Arial"/>
                <w:b/>
              </w:rPr>
            </w:pPr>
            <w:r w:rsidRPr="00D030BC">
              <w:rPr>
                <w:rFonts w:ascii="Arial" w:hAnsi="Arial" w:cs="Arial"/>
                <w:b/>
              </w:rPr>
              <w:t>HRR, beats</w:t>
            </w:r>
          </w:p>
        </w:tc>
        <w:tc>
          <w:tcPr>
            <w:tcW w:w="1012" w:type="dxa"/>
          </w:tcPr>
          <w:p w14:paraId="5BA96729" w14:textId="77777777" w:rsidR="00EC6402" w:rsidRPr="00D030BC" w:rsidRDefault="00EC6402" w:rsidP="00BC1A51">
            <w:pPr>
              <w:jc w:val="center"/>
              <w:rPr>
                <w:rFonts w:ascii="Arial" w:hAnsi="Arial" w:cs="Arial"/>
                <w:b/>
              </w:rPr>
            </w:pPr>
            <w:r w:rsidRPr="00D030BC">
              <w:rPr>
                <w:rFonts w:ascii="Arial" w:hAnsi="Arial" w:cs="Arial"/>
                <w:b/>
              </w:rPr>
              <w:t>-0.04</w:t>
            </w:r>
          </w:p>
        </w:tc>
        <w:tc>
          <w:tcPr>
            <w:tcW w:w="889" w:type="dxa"/>
          </w:tcPr>
          <w:p w14:paraId="0CE7683D" w14:textId="77777777" w:rsidR="00EC6402" w:rsidRPr="00D030BC" w:rsidRDefault="00EC6402" w:rsidP="00BC1A5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15</w:t>
            </w:r>
          </w:p>
        </w:tc>
        <w:tc>
          <w:tcPr>
            <w:tcW w:w="1085" w:type="dxa"/>
          </w:tcPr>
          <w:p w14:paraId="2496A58F" w14:textId="77777777" w:rsidR="00EC6402" w:rsidRPr="00D030BC" w:rsidRDefault="00EC6402" w:rsidP="00BC1A51">
            <w:pPr>
              <w:jc w:val="center"/>
              <w:rPr>
                <w:rFonts w:ascii="Arial" w:hAnsi="Arial" w:cs="Arial"/>
                <w:b/>
              </w:rPr>
            </w:pPr>
            <w:r w:rsidRPr="00D030BC">
              <w:rPr>
                <w:rFonts w:ascii="Arial" w:hAnsi="Arial" w:cs="Arial"/>
                <w:b/>
              </w:rPr>
              <w:t>0.01</w:t>
            </w:r>
          </w:p>
        </w:tc>
        <w:tc>
          <w:tcPr>
            <w:tcW w:w="963" w:type="dxa"/>
          </w:tcPr>
          <w:p w14:paraId="425A17AC" w14:textId="77777777" w:rsidR="00EC6402" w:rsidRPr="00D43890" w:rsidRDefault="00EC6402" w:rsidP="00BC1A51">
            <w:pPr>
              <w:jc w:val="center"/>
              <w:rPr>
                <w:rFonts w:ascii="Arial" w:hAnsi="Arial" w:cs="Arial"/>
                <w:b/>
              </w:rPr>
            </w:pPr>
            <w:r w:rsidRPr="00D43890">
              <w:rPr>
                <w:rFonts w:ascii="Arial" w:hAnsi="Arial" w:cs="Arial"/>
                <w:b/>
              </w:rPr>
              <w:t>-0.04</w:t>
            </w:r>
          </w:p>
        </w:tc>
        <w:tc>
          <w:tcPr>
            <w:tcW w:w="889" w:type="dxa"/>
          </w:tcPr>
          <w:p w14:paraId="154AE838" w14:textId="77777777" w:rsidR="00EC6402" w:rsidRPr="00D43890" w:rsidRDefault="00EC6402" w:rsidP="00BC1A5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16</w:t>
            </w:r>
          </w:p>
        </w:tc>
        <w:tc>
          <w:tcPr>
            <w:tcW w:w="1085" w:type="dxa"/>
          </w:tcPr>
          <w:p w14:paraId="75BB71CD" w14:textId="77777777" w:rsidR="00EC6402" w:rsidRPr="00D43890" w:rsidRDefault="00EC6402" w:rsidP="00BC1A51">
            <w:pPr>
              <w:jc w:val="center"/>
              <w:rPr>
                <w:rFonts w:ascii="Arial" w:hAnsi="Arial" w:cs="Arial"/>
                <w:b/>
              </w:rPr>
            </w:pPr>
            <w:r w:rsidRPr="00D43890">
              <w:rPr>
                <w:rFonts w:ascii="Arial" w:hAnsi="Arial" w:cs="Arial"/>
                <w:b/>
              </w:rPr>
              <w:t>0.01</w:t>
            </w:r>
          </w:p>
        </w:tc>
      </w:tr>
      <w:tr w:rsidR="00EC6402" w14:paraId="63D99166" w14:textId="77777777" w:rsidTr="00BC1A51">
        <w:tc>
          <w:tcPr>
            <w:tcW w:w="2857" w:type="dxa"/>
          </w:tcPr>
          <w:p w14:paraId="156218AB" w14:textId="77777777" w:rsidR="00EC6402" w:rsidRDefault="00EC6402" w:rsidP="00BC1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MWD, m</w:t>
            </w:r>
          </w:p>
        </w:tc>
        <w:tc>
          <w:tcPr>
            <w:tcW w:w="1012" w:type="dxa"/>
          </w:tcPr>
          <w:p w14:paraId="6F591B1B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1</w:t>
            </w:r>
          </w:p>
        </w:tc>
        <w:tc>
          <w:tcPr>
            <w:tcW w:w="889" w:type="dxa"/>
          </w:tcPr>
          <w:p w14:paraId="4871C37C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085" w:type="dxa"/>
          </w:tcPr>
          <w:p w14:paraId="4F653C72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</w:t>
            </w:r>
          </w:p>
        </w:tc>
        <w:tc>
          <w:tcPr>
            <w:tcW w:w="963" w:type="dxa"/>
          </w:tcPr>
          <w:p w14:paraId="79CCB76E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889" w:type="dxa"/>
          </w:tcPr>
          <w:p w14:paraId="3DA5E4E2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085" w:type="dxa"/>
          </w:tcPr>
          <w:p w14:paraId="204A7790" w14:textId="77777777" w:rsidR="00EC6402" w:rsidRDefault="00EC6402" w:rsidP="00BC1A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</w:t>
            </w:r>
          </w:p>
        </w:tc>
      </w:tr>
    </w:tbl>
    <w:p w14:paraId="2CABD7D6" w14:textId="77777777" w:rsidR="00EC6402" w:rsidRPr="00A21F14" w:rsidRDefault="00EC6402" w:rsidP="00EC6402">
      <w:pPr>
        <w:rPr>
          <w:rFonts w:ascii="Arial" w:hAnsi="Arial" w:cs="Arial"/>
          <w:i/>
        </w:rPr>
      </w:pPr>
      <w:r w:rsidRPr="00A21F14">
        <w:rPr>
          <w:rFonts w:ascii="Arial" w:hAnsi="Arial" w:cs="Arial"/>
          <w:b/>
          <w:i/>
        </w:rPr>
        <w:t>Bolded</w:t>
      </w:r>
      <w:r w:rsidRPr="00A21F14">
        <w:rPr>
          <w:rFonts w:ascii="Arial" w:hAnsi="Arial" w:cs="Arial"/>
          <w:i/>
        </w:rPr>
        <w:t xml:space="preserve"> variables indicate statistically significant associations at p &lt; 0.05</w:t>
      </w:r>
      <w:r>
        <w:rPr>
          <w:rFonts w:ascii="Arial" w:hAnsi="Arial" w:cs="Arial"/>
          <w:i/>
        </w:rPr>
        <w:t>.</w:t>
      </w:r>
    </w:p>
    <w:p w14:paraId="57840827" w14:textId="77777777" w:rsidR="00EC6402" w:rsidRDefault="00EC6402" w:rsidP="00EC6402">
      <w:pPr>
        <w:rPr>
          <w:rFonts w:ascii="Arial" w:hAnsi="Arial" w:cs="Arial"/>
        </w:rPr>
      </w:pPr>
    </w:p>
    <w:p w14:paraId="7F39B115" w14:textId="77777777" w:rsidR="00EC6402" w:rsidRPr="009B3382" w:rsidRDefault="00EC6402" w:rsidP="00EC6402">
      <w:pPr>
        <w:rPr>
          <w:rFonts w:ascii="Arial" w:hAnsi="Arial" w:cs="Arial"/>
        </w:rPr>
      </w:pPr>
      <w:r w:rsidRPr="009B3382">
        <w:rPr>
          <w:rFonts w:ascii="Arial" w:hAnsi="Arial" w:cs="Arial"/>
        </w:rPr>
        <w:t>6MWD = six-minute walk distance; 6MWT = six-minute walk test; ACE-I = angiotensin converting enzyme inhibitor; ARB = angiotensin II receptor blocker; BMI = body-mass index; CAD = coronary artery disease; COPD = chronic obstructive pulmonary disease; DBP = diastolic blood pressure; DL</w:t>
      </w:r>
      <w:r w:rsidRPr="009B3382">
        <w:rPr>
          <w:rFonts w:ascii="Arial" w:hAnsi="Arial" w:cs="Arial"/>
          <w:vertAlign w:val="subscript"/>
        </w:rPr>
        <w:t>CO</w:t>
      </w:r>
      <w:r w:rsidRPr="009B3382">
        <w:rPr>
          <w:rFonts w:ascii="Arial" w:hAnsi="Arial" w:cs="Arial"/>
        </w:rPr>
        <w:t xml:space="preserve"> = diffusion capacity of the lung for carbon monoxide; </w:t>
      </w:r>
      <w:r>
        <w:rPr>
          <w:rFonts w:ascii="Arial" w:hAnsi="Arial" w:cs="Arial"/>
        </w:rPr>
        <w:t xml:space="preserve">DM = diabetes mellitus; </w:t>
      </w:r>
      <w:r w:rsidRPr="009B3382">
        <w:rPr>
          <w:rFonts w:ascii="Arial" w:hAnsi="Arial" w:cs="Arial"/>
        </w:rPr>
        <w:t>FEV</w:t>
      </w:r>
      <w:r w:rsidRPr="009B3382">
        <w:rPr>
          <w:rFonts w:ascii="Arial" w:hAnsi="Arial" w:cs="Arial"/>
          <w:vertAlign w:val="subscript"/>
        </w:rPr>
        <w:t>1</w:t>
      </w:r>
      <w:r w:rsidRPr="009B3382">
        <w:rPr>
          <w:rFonts w:ascii="Arial" w:hAnsi="Arial" w:cs="Arial"/>
        </w:rPr>
        <w:t xml:space="preserve"> = forced expiratory volume in 1 second;</w:t>
      </w:r>
      <w:r>
        <w:rPr>
          <w:rFonts w:ascii="Arial" w:hAnsi="Arial" w:cs="Arial"/>
        </w:rPr>
        <w:t xml:space="preserve"> FVC = forced vital capacity;</w:t>
      </w:r>
      <w:r w:rsidRPr="009B3382">
        <w:rPr>
          <w:rFonts w:ascii="Arial" w:hAnsi="Arial" w:cs="Arial"/>
        </w:rPr>
        <w:t xml:space="preserve"> HF = heart failure; HR = heart rate; HRR = heart rate recovery;</w:t>
      </w:r>
      <w:r>
        <w:rPr>
          <w:rFonts w:ascii="Arial" w:hAnsi="Arial" w:cs="Arial"/>
        </w:rPr>
        <w:t xml:space="preserve"> HRV = heart rate variability;</w:t>
      </w:r>
      <w:r w:rsidRPr="009B338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Ln = natural logarithm; </w:t>
      </w:r>
      <w:r w:rsidRPr="009B3382">
        <w:rPr>
          <w:rFonts w:ascii="Arial" w:hAnsi="Arial" w:cs="Arial"/>
        </w:rPr>
        <w:t>O</w:t>
      </w:r>
      <w:r w:rsidRPr="009B3382">
        <w:rPr>
          <w:rFonts w:ascii="Arial" w:hAnsi="Arial" w:cs="Arial"/>
          <w:vertAlign w:val="subscript"/>
        </w:rPr>
        <w:t>2</w:t>
      </w:r>
      <w:r w:rsidRPr="009B338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at </w:t>
      </w:r>
      <w:r w:rsidRPr="009B3382">
        <w:rPr>
          <w:rFonts w:ascii="Arial" w:hAnsi="Arial" w:cs="Arial"/>
        </w:rPr>
        <w:t>= oxygen</w:t>
      </w:r>
      <w:r>
        <w:rPr>
          <w:rFonts w:ascii="Arial" w:hAnsi="Arial" w:cs="Arial"/>
        </w:rPr>
        <w:t xml:space="preserve"> saturation</w:t>
      </w:r>
      <w:r w:rsidRPr="009B3382">
        <w:rPr>
          <w:rFonts w:ascii="Arial" w:hAnsi="Arial" w:cs="Arial"/>
        </w:rPr>
        <w:t>;</w:t>
      </w:r>
      <w:r>
        <w:rPr>
          <w:rFonts w:ascii="Arial" w:hAnsi="Arial" w:cs="Arial"/>
        </w:rPr>
        <w:t xml:space="preserve"> </w:t>
      </w:r>
      <w:r w:rsidRPr="009B3382">
        <w:rPr>
          <w:rFonts w:ascii="Arial" w:hAnsi="Arial" w:cs="Arial"/>
        </w:rPr>
        <w:t xml:space="preserve">OSA = obstructive sleep apnea; PTSD = posttraumatic stress disorder; SBP = systolic blood pressure; SD = standard deviation; </w:t>
      </w:r>
      <w:r>
        <w:rPr>
          <w:rFonts w:ascii="Arial" w:hAnsi="Arial" w:cs="Arial"/>
        </w:rPr>
        <w:t>SDNN = standard deviation of normal-to-normal R-R intervals;</w:t>
      </w:r>
      <w:r w:rsidRPr="009B3382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rMSSD</w:t>
      </w:r>
      <w:proofErr w:type="spellEnd"/>
      <w:r>
        <w:rPr>
          <w:rFonts w:ascii="Arial" w:hAnsi="Arial" w:cs="Arial"/>
        </w:rPr>
        <w:t xml:space="preserve"> = root mean square of successive differences; </w:t>
      </w:r>
      <w:r w:rsidRPr="009B3382">
        <w:rPr>
          <w:rFonts w:ascii="Arial" w:hAnsi="Arial" w:cs="Arial"/>
        </w:rPr>
        <w:t>TLC = total lung capacity</w:t>
      </w:r>
      <w:r>
        <w:rPr>
          <w:rFonts w:ascii="Arial" w:hAnsi="Arial" w:cs="Arial"/>
        </w:rPr>
        <w:t>; UVA = univariable linear regression analysis</w:t>
      </w:r>
    </w:p>
    <w:p w14:paraId="634B6890" w14:textId="77777777" w:rsidR="00EC6402" w:rsidRDefault="00EC6402" w:rsidP="00EC6402"/>
    <w:p w14:paraId="5EF758EB" w14:textId="77777777" w:rsidR="00EC6402" w:rsidRDefault="00EC6402" w:rsidP="00EC6402"/>
    <w:p w14:paraId="183D46F7" w14:textId="77777777" w:rsidR="00EC6402" w:rsidRDefault="00EC6402" w:rsidP="005C331B"/>
    <w:sectPr w:rsidR="00EC6402" w:rsidSect="00EC64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31B"/>
    <w:rsid w:val="00001062"/>
    <w:rsid w:val="000048D3"/>
    <w:rsid w:val="00005ABD"/>
    <w:rsid w:val="00012D7D"/>
    <w:rsid w:val="0001397D"/>
    <w:rsid w:val="00014C27"/>
    <w:rsid w:val="00015B3E"/>
    <w:rsid w:val="00015EA9"/>
    <w:rsid w:val="0001784B"/>
    <w:rsid w:val="00020427"/>
    <w:rsid w:val="000218BA"/>
    <w:rsid w:val="00025D75"/>
    <w:rsid w:val="00025F8B"/>
    <w:rsid w:val="00025FBD"/>
    <w:rsid w:val="000275C6"/>
    <w:rsid w:val="00030DB6"/>
    <w:rsid w:val="00032427"/>
    <w:rsid w:val="00033DB4"/>
    <w:rsid w:val="000349D5"/>
    <w:rsid w:val="000362EF"/>
    <w:rsid w:val="000435AA"/>
    <w:rsid w:val="000442A1"/>
    <w:rsid w:val="00045F53"/>
    <w:rsid w:val="00047918"/>
    <w:rsid w:val="00051AC5"/>
    <w:rsid w:val="00052BA8"/>
    <w:rsid w:val="00054B1A"/>
    <w:rsid w:val="0005596E"/>
    <w:rsid w:val="00057621"/>
    <w:rsid w:val="000614E2"/>
    <w:rsid w:val="00076E8F"/>
    <w:rsid w:val="00077D4F"/>
    <w:rsid w:val="0008100B"/>
    <w:rsid w:val="00081E48"/>
    <w:rsid w:val="00084FA7"/>
    <w:rsid w:val="000869E6"/>
    <w:rsid w:val="00091D98"/>
    <w:rsid w:val="00097A1F"/>
    <w:rsid w:val="000A16DF"/>
    <w:rsid w:val="000A1C29"/>
    <w:rsid w:val="000A299E"/>
    <w:rsid w:val="000A2FF2"/>
    <w:rsid w:val="000B2474"/>
    <w:rsid w:val="000B6970"/>
    <w:rsid w:val="000B742E"/>
    <w:rsid w:val="000B781B"/>
    <w:rsid w:val="000B79AD"/>
    <w:rsid w:val="000B7DD1"/>
    <w:rsid w:val="000C186C"/>
    <w:rsid w:val="000C1EDA"/>
    <w:rsid w:val="000C22F6"/>
    <w:rsid w:val="000C255F"/>
    <w:rsid w:val="000C4CEC"/>
    <w:rsid w:val="000C53E5"/>
    <w:rsid w:val="000C5698"/>
    <w:rsid w:val="000C579E"/>
    <w:rsid w:val="000C7DFB"/>
    <w:rsid w:val="000D3200"/>
    <w:rsid w:val="000D609E"/>
    <w:rsid w:val="000D7D6D"/>
    <w:rsid w:val="000E0B90"/>
    <w:rsid w:val="000E26F6"/>
    <w:rsid w:val="000E386D"/>
    <w:rsid w:val="000E412E"/>
    <w:rsid w:val="000E4955"/>
    <w:rsid w:val="000E6757"/>
    <w:rsid w:val="000E6947"/>
    <w:rsid w:val="000F21F8"/>
    <w:rsid w:val="000F346E"/>
    <w:rsid w:val="000F3C3E"/>
    <w:rsid w:val="000F4436"/>
    <w:rsid w:val="000F6DEF"/>
    <w:rsid w:val="001016E4"/>
    <w:rsid w:val="001017D9"/>
    <w:rsid w:val="0010622D"/>
    <w:rsid w:val="001108C6"/>
    <w:rsid w:val="00110DB4"/>
    <w:rsid w:val="0011150C"/>
    <w:rsid w:val="00114237"/>
    <w:rsid w:val="00121B9B"/>
    <w:rsid w:val="0012274A"/>
    <w:rsid w:val="001227A7"/>
    <w:rsid w:val="00123C62"/>
    <w:rsid w:val="0012617B"/>
    <w:rsid w:val="001273A2"/>
    <w:rsid w:val="00127918"/>
    <w:rsid w:val="001313F5"/>
    <w:rsid w:val="00131C53"/>
    <w:rsid w:val="00132512"/>
    <w:rsid w:val="001334D0"/>
    <w:rsid w:val="00134831"/>
    <w:rsid w:val="00135D1D"/>
    <w:rsid w:val="00136FC9"/>
    <w:rsid w:val="00137FF8"/>
    <w:rsid w:val="00140331"/>
    <w:rsid w:val="0014189C"/>
    <w:rsid w:val="001422E2"/>
    <w:rsid w:val="00142FE5"/>
    <w:rsid w:val="001447A9"/>
    <w:rsid w:val="001467D5"/>
    <w:rsid w:val="001516E4"/>
    <w:rsid w:val="00154095"/>
    <w:rsid w:val="00160A7E"/>
    <w:rsid w:val="00161220"/>
    <w:rsid w:val="001619C2"/>
    <w:rsid w:val="001647B0"/>
    <w:rsid w:val="00166BD7"/>
    <w:rsid w:val="00176458"/>
    <w:rsid w:val="001770BE"/>
    <w:rsid w:val="00181153"/>
    <w:rsid w:val="0018602C"/>
    <w:rsid w:val="00191510"/>
    <w:rsid w:val="001922AD"/>
    <w:rsid w:val="00196600"/>
    <w:rsid w:val="001A17C8"/>
    <w:rsid w:val="001A26FE"/>
    <w:rsid w:val="001A2C94"/>
    <w:rsid w:val="001A30A8"/>
    <w:rsid w:val="001A4BA1"/>
    <w:rsid w:val="001A4EDC"/>
    <w:rsid w:val="001A5A29"/>
    <w:rsid w:val="001B1F19"/>
    <w:rsid w:val="001B33E1"/>
    <w:rsid w:val="001B3751"/>
    <w:rsid w:val="001B3AB9"/>
    <w:rsid w:val="001B3CDD"/>
    <w:rsid w:val="001B41F3"/>
    <w:rsid w:val="001B5D3F"/>
    <w:rsid w:val="001B7106"/>
    <w:rsid w:val="001B7793"/>
    <w:rsid w:val="001C051B"/>
    <w:rsid w:val="001C26AD"/>
    <w:rsid w:val="001C388D"/>
    <w:rsid w:val="001C65B4"/>
    <w:rsid w:val="001C76DF"/>
    <w:rsid w:val="001D0E86"/>
    <w:rsid w:val="001D10D0"/>
    <w:rsid w:val="001D1D46"/>
    <w:rsid w:val="001D3571"/>
    <w:rsid w:val="001D38E7"/>
    <w:rsid w:val="001D444E"/>
    <w:rsid w:val="001D4D63"/>
    <w:rsid w:val="001D6DEA"/>
    <w:rsid w:val="001E1AE1"/>
    <w:rsid w:val="001E3E78"/>
    <w:rsid w:val="001E4C9F"/>
    <w:rsid w:val="001E5166"/>
    <w:rsid w:val="001E5259"/>
    <w:rsid w:val="001E5824"/>
    <w:rsid w:val="001E78FB"/>
    <w:rsid w:val="001E7D39"/>
    <w:rsid w:val="001F436A"/>
    <w:rsid w:val="001F467A"/>
    <w:rsid w:val="001F4A2E"/>
    <w:rsid w:val="001F4B19"/>
    <w:rsid w:val="001F572E"/>
    <w:rsid w:val="001F5BF2"/>
    <w:rsid w:val="001F74E3"/>
    <w:rsid w:val="00201F43"/>
    <w:rsid w:val="00210188"/>
    <w:rsid w:val="002114AA"/>
    <w:rsid w:val="00211E17"/>
    <w:rsid w:val="002125B2"/>
    <w:rsid w:val="002131D2"/>
    <w:rsid w:val="002136EA"/>
    <w:rsid w:val="00215816"/>
    <w:rsid w:val="00216C1A"/>
    <w:rsid w:val="002211A1"/>
    <w:rsid w:val="00221BB3"/>
    <w:rsid w:val="002223CF"/>
    <w:rsid w:val="002232ED"/>
    <w:rsid w:val="002234D0"/>
    <w:rsid w:val="00230A6E"/>
    <w:rsid w:val="0024145A"/>
    <w:rsid w:val="00242066"/>
    <w:rsid w:val="00243473"/>
    <w:rsid w:val="002440D3"/>
    <w:rsid w:val="002471AF"/>
    <w:rsid w:val="002527E4"/>
    <w:rsid w:val="00255263"/>
    <w:rsid w:val="00257535"/>
    <w:rsid w:val="00257B86"/>
    <w:rsid w:val="00261B49"/>
    <w:rsid w:val="00262964"/>
    <w:rsid w:val="00264D3C"/>
    <w:rsid w:val="00265089"/>
    <w:rsid w:val="00271F39"/>
    <w:rsid w:val="0028051B"/>
    <w:rsid w:val="002826DE"/>
    <w:rsid w:val="00283567"/>
    <w:rsid w:val="002855DF"/>
    <w:rsid w:val="002863EA"/>
    <w:rsid w:val="002867E2"/>
    <w:rsid w:val="00290835"/>
    <w:rsid w:val="00291E6A"/>
    <w:rsid w:val="0029372D"/>
    <w:rsid w:val="00295BE0"/>
    <w:rsid w:val="002962F0"/>
    <w:rsid w:val="00296D10"/>
    <w:rsid w:val="00297A09"/>
    <w:rsid w:val="002A02B1"/>
    <w:rsid w:val="002A125B"/>
    <w:rsid w:val="002A4A81"/>
    <w:rsid w:val="002A570F"/>
    <w:rsid w:val="002A5907"/>
    <w:rsid w:val="002A6E94"/>
    <w:rsid w:val="002B0E6F"/>
    <w:rsid w:val="002B1A65"/>
    <w:rsid w:val="002B2BCB"/>
    <w:rsid w:val="002B33F3"/>
    <w:rsid w:val="002B6157"/>
    <w:rsid w:val="002B62E1"/>
    <w:rsid w:val="002C1385"/>
    <w:rsid w:val="002C2B8C"/>
    <w:rsid w:val="002C4A2B"/>
    <w:rsid w:val="002C7841"/>
    <w:rsid w:val="002D5517"/>
    <w:rsid w:val="002E24DF"/>
    <w:rsid w:val="002E3BF3"/>
    <w:rsid w:val="002E4275"/>
    <w:rsid w:val="002E52FA"/>
    <w:rsid w:val="002E79B9"/>
    <w:rsid w:val="002E7D48"/>
    <w:rsid w:val="002F0D8F"/>
    <w:rsid w:val="002F176F"/>
    <w:rsid w:val="002F28A3"/>
    <w:rsid w:val="002F4A69"/>
    <w:rsid w:val="002F501D"/>
    <w:rsid w:val="002F525C"/>
    <w:rsid w:val="002F56F1"/>
    <w:rsid w:val="002F61AB"/>
    <w:rsid w:val="00300546"/>
    <w:rsid w:val="00303C40"/>
    <w:rsid w:val="0030511D"/>
    <w:rsid w:val="003058A6"/>
    <w:rsid w:val="00306A7E"/>
    <w:rsid w:val="00311514"/>
    <w:rsid w:val="00311FD0"/>
    <w:rsid w:val="00321B4B"/>
    <w:rsid w:val="00321F55"/>
    <w:rsid w:val="00324D6A"/>
    <w:rsid w:val="003259AE"/>
    <w:rsid w:val="003262EA"/>
    <w:rsid w:val="003300F3"/>
    <w:rsid w:val="00332A51"/>
    <w:rsid w:val="00332F4F"/>
    <w:rsid w:val="003400D1"/>
    <w:rsid w:val="0034128E"/>
    <w:rsid w:val="0034293C"/>
    <w:rsid w:val="00342A34"/>
    <w:rsid w:val="0034769C"/>
    <w:rsid w:val="003501A7"/>
    <w:rsid w:val="00352239"/>
    <w:rsid w:val="003530F8"/>
    <w:rsid w:val="00360A75"/>
    <w:rsid w:val="00364A3C"/>
    <w:rsid w:val="0036517C"/>
    <w:rsid w:val="0036717E"/>
    <w:rsid w:val="00373052"/>
    <w:rsid w:val="00373D4B"/>
    <w:rsid w:val="00377106"/>
    <w:rsid w:val="00377110"/>
    <w:rsid w:val="00377918"/>
    <w:rsid w:val="00381896"/>
    <w:rsid w:val="00381D61"/>
    <w:rsid w:val="00382E0D"/>
    <w:rsid w:val="00384CC3"/>
    <w:rsid w:val="00384D95"/>
    <w:rsid w:val="00385C0D"/>
    <w:rsid w:val="00386FD1"/>
    <w:rsid w:val="0039059D"/>
    <w:rsid w:val="003905F4"/>
    <w:rsid w:val="003919E3"/>
    <w:rsid w:val="003920EE"/>
    <w:rsid w:val="00392676"/>
    <w:rsid w:val="003927B5"/>
    <w:rsid w:val="00394FB1"/>
    <w:rsid w:val="0039579F"/>
    <w:rsid w:val="003A1868"/>
    <w:rsid w:val="003A22C1"/>
    <w:rsid w:val="003A234E"/>
    <w:rsid w:val="003A5204"/>
    <w:rsid w:val="003B1771"/>
    <w:rsid w:val="003B1A33"/>
    <w:rsid w:val="003B3B17"/>
    <w:rsid w:val="003C0EE5"/>
    <w:rsid w:val="003C3B31"/>
    <w:rsid w:val="003C4406"/>
    <w:rsid w:val="003C493F"/>
    <w:rsid w:val="003C4EF7"/>
    <w:rsid w:val="003C7813"/>
    <w:rsid w:val="003D44B1"/>
    <w:rsid w:val="003D4743"/>
    <w:rsid w:val="003E05F7"/>
    <w:rsid w:val="003E2042"/>
    <w:rsid w:val="003E24C8"/>
    <w:rsid w:val="003E3A78"/>
    <w:rsid w:val="003E3DCC"/>
    <w:rsid w:val="003F0E6C"/>
    <w:rsid w:val="003F1C92"/>
    <w:rsid w:val="003F1F0F"/>
    <w:rsid w:val="003F5E9B"/>
    <w:rsid w:val="004003FB"/>
    <w:rsid w:val="00400E95"/>
    <w:rsid w:val="0041072F"/>
    <w:rsid w:val="00412816"/>
    <w:rsid w:val="00412B41"/>
    <w:rsid w:val="00415281"/>
    <w:rsid w:val="00415EE1"/>
    <w:rsid w:val="004205A8"/>
    <w:rsid w:val="00420C62"/>
    <w:rsid w:val="00420FEF"/>
    <w:rsid w:val="004211D3"/>
    <w:rsid w:val="004264CA"/>
    <w:rsid w:val="0043022F"/>
    <w:rsid w:val="0043392D"/>
    <w:rsid w:val="00434626"/>
    <w:rsid w:val="0043618C"/>
    <w:rsid w:val="00442657"/>
    <w:rsid w:val="00443BF2"/>
    <w:rsid w:val="0044775D"/>
    <w:rsid w:val="0045125F"/>
    <w:rsid w:val="00453B5D"/>
    <w:rsid w:val="00456D3E"/>
    <w:rsid w:val="00460327"/>
    <w:rsid w:val="0046047F"/>
    <w:rsid w:val="00472565"/>
    <w:rsid w:val="0047297E"/>
    <w:rsid w:val="00474B8A"/>
    <w:rsid w:val="00474CE4"/>
    <w:rsid w:val="00477289"/>
    <w:rsid w:val="00477E04"/>
    <w:rsid w:val="004810D7"/>
    <w:rsid w:val="0048569A"/>
    <w:rsid w:val="00487B6D"/>
    <w:rsid w:val="0049125F"/>
    <w:rsid w:val="00491CDC"/>
    <w:rsid w:val="00493CC4"/>
    <w:rsid w:val="004944EF"/>
    <w:rsid w:val="00495DB6"/>
    <w:rsid w:val="00496C24"/>
    <w:rsid w:val="004A0FE8"/>
    <w:rsid w:val="004A21AD"/>
    <w:rsid w:val="004A37A2"/>
    <w:rsid w:val="004A4F0E"/>
    <w:rsid w:val="004A5ED8"/>
    <w:rsid w:val="004A6BEA"/>
    <w:rsid w:val="004B062E"/>
    <w:rsid w:val="004B294E"/>
    <w:rsid w:val="004B3FE3"/>
    <w:rsid w:val="004B4A5E"/>
    <w:rsid w:val="004B6F3C"/>
    <w:rsid w:val="004C0462"/>
    <w:rsid w:val="004C17B8"/>
    <w:rsid w:val="004C3F6D"/>
    <w:rsid w:val="004D0D47"/>
    <w:rsid w:val="004D1371"/>
    <w:rsid w:val="004D316C"/>
    <w:rsid w:val="004D3BBF"/>
    <w:rsid w:val="004D5D48"/>
    <w:rsid w:val="004D6BC2"/>
    <w:rsid w:val="004D76A9"/>
    <w:rsid w:val="004D7A21"/>
    <w:rsid w:val="004E2E79"/>
    <w:rsid w:val="004F2529"/>
    <w:rsid w:val="004F6050"/>
    <w:rsid w:val="00500648"/>
    <w:rsid w:val="00500747"/>
    <w:rsid w:val="0050531C"/>
    <w:rsid w:val="00506325"/>
    <w:rsid w:val="00506CBA"/>
    <w:rsid w:val="0051476C"/>
    <w:rsid w:val="0052005F"/>
    <w:rsid w:val="00522979"/>
    <w:rsid w:val="00522B03"/>
    <w:rsid w:val="005235FE"/>
    <w:rsid w:val="00523611"/>
    <w:rsid w:val="00523C15"/>
    <w:rsid w:val="00525150"/>
    <w:rsid w:val="00525B30"/>
    <w:rsid w:val="00530FB6"/>
    <w:rsid w:val="00533535"/>
    <w:rsid w:val="00536241"/>
    <w:rsid w:val="005434DB"/>
    <w:rsid w:val="00544D64"/>
    <w:rsid w:val="0054642E"/>
    <w:rsid w:val="00547274"/>
    <w:rsid w:val="00554BEB"/>
    <w:rsid w:val="00555227"/>
    <w:rsid w:val="005607EB"/>
    <w:rsid w:val="00561592"/>
    <w:rsid w:val="00561B9B"/>
    <w:rsid w:val="00563764"/>
    <w:rsid w:val="0056433E"/>
    <w:rsid w:val="00564818"/>
    <w:rsid w:val="00565AD7"/>
    <w:rsid w:val="00566CC4"/>
    <w:rsid w:val="005720D0"/>
    <w:rsid w:val="00573407"/>
    <w:rsid w:val="00573C16"/>
    <w:rsid w:val="0057429E"/>
    <w:rsid w:val="005744C1"/>
    <w:rsid w:val="00574D81"/>
    <w:rsid w:val="00587354"/>
    <w:rsid w:val="00590557"/>
    <w:rsid w:val="0059257A"/>
    <w:rsid w:val="00593E97"/>
    <w:rsid w:val="00594221"/>
    <w:rsid w:val="00595F82"/>
    <w:rsid w:val="005967CD"/>
    <w:rsid w:val="005A07C9"/>
    <w:rsid w:val="005A62CB"/>
    <w:rsid w:val="005A7BEC"/>
    <w:rsid w:val="005B0F99"/>
    <w:rsid w:val="005B5457"/>
    <w:rsid w:val="005B65F6"/>
    <w:rsid w:val="005C2312"/>
    <w:rsid w:val="005C3133"/>
    <w:rsid w:val="005C331B"/>
    <w:rsid w:val="005C57C5"/>
    <w:rsid w:val="005C5847"/>
    <w:rsid w:val="005C5D09"/>
    <w:rsid w:val="005C653F"/>
    <w:rsid w:val="005C66B0"/>
    <w:rsid w:val="005D03AB"/>
    <w:rsid w:val="005D362E"/>
    <w:rsid w:val="005D4341"/>
    <w:rsid w:val="005D50F5"/>
    <w:rsid w:val="005D634C"/>
    <w:rsid w:val="005D731D"/>
    <w:rsid w:val="005E0A8F"/>
    <w:rsid w:val="005E2C88"/>
    <w:rsid w:val="005E2CD8"/>
    <w:rsid w:val="005E3BCA"/>
    <w:rsid w:val="005E40DF"/>
    <w:rsid w:val="005E4CF5"/>
    <w:rsid w:val="005E513A"/>
    <w:rsid w:val="005E7024"/>
    <w:rsid w:val="005F1D2A"/>
    <w:rsid w:val="005F24B9"/>
    <w:rsid w:val="005F3CDC"/>
    <w:rsid w:val="005F6AB5"/>
    <w:rsid w:val="005F7189"/>
    <w:rsid w:val="005F75C9"/>
    <w:rsid w:val="00601EB2"/>
    <w:rsid w:val="00602464"/>
    <w:rsid w:val="00602FE4"/>
    <w:rsid w:val="00607AB9"/>
    <w:rsid w:val="006131EB"/>
    <w:rsid w:val="00614B59"/>
    <w:rsid w:val="00622686"/>
    <w:rsid w:val="00622C79"/>
    <w:rsid w:val="006302B5"/>
    <w:rsid w:val="006316F3"/>
    <w:rsid w:val="006360CD"/>
    <w:rsid w:val="00637291"/>
    <w:rsid w:val="0063737D"/>
    <w:rsid w:val="0064139E"/>
    <w:rsid w:val="006416AD"/>
    <w:rsid w:val="00642731"/>
    <w:rsid w:val="006437B1"/>
    <w:rsid w:val="00646BB3"/>
    <w:rsid w:val="006477C9"/>
    <w:rsid w:val="006477DD"/>
    <w:rsid w:val="006521B0"/>
    <w:rsid w:val="00653CFE"/>
    <w:rsid w:val="00654AD7"/>
    <w:rsid w:val="00655834"/>
    <w:rsid w:val="00656192"/>
    <w:rsid w:val="00657A3C"/>
    <w:rsid w:val="00657FBB"/>
    <w:rsid w:val="006603A1"/>
    <w:rsid w:val="00666EAF"/>
    <w:rsid w:val="00673831"/>
    <w:rsid w:val="00674772"/>
    <w:rsid w:val="00675E23"/>
    <w:rsid w:val="00676114"/>
    <w:rsid w:val="006761C7"/>
    <w:rsid w:val="00676296"/>
    <w:rsid w:val="00680BEA"/>
    <w:rsid w:val="0068351C"/>
    <w:rsid w:val="006836E1"/>
    <w:rsid w:val="0068721D"/>
    <w:rsid w:val="006874EA"/>
    <w:rsid w:val="006915A9"/>
    <w:rsid w:val="00692F13"/>
    <w:rsid w:val="00693FBB"/>
    <w:rsid w:val="006948B9"/>
    <w:rsid w:val="00697ECC"/>
    <w:rsid w:val="006A391E"/>
    <w:rsid w:val="006A3ED3"/>
    <w:rsid w:val="006A479A"/>
    <w:rsid w:val="006A665F"/>
    <w:rsid w:val="006A6DD9"/>
    <w:rsid w:val="006B0340"/>
    <w:rsid w:val="006B1867"/>
    <w:rsid w:val="006B1BAE"/>
    <w:rsid w:val="006B2F07"/>
    <w:rsid w:val="006B3292"/>
    <w:rsid w:val="006B369E"/>
    <w:rsid w:val="006B4A43"/>
    <w:rsid w:val="006B5812"/>
    <w:rsid w:val="006C72C8"/>
    <w:rsid w:val="006C7A40"/>
    <w:rsid w:val="006D45AE"/>
    <w:rsid w:val="006D5B20"/>
    <w:rsid w:val="006D72D1"/>
    <w:rsid w:val="006E1ED4"/>
    <w:rsid w:val="006E28E7"/>
    <w:rsid w:val="006E6452"/>
    <w:rsid w:val="006E683B"/>
    <w:rsid w:val="006E68B2"/>
    <w:rsid w:val="006E6EAC"/>
    <w:rsid w:val="006F147E"/>
    <w:rsid w:val="006F3142"/>
    <w:rsid w:val="006F5928"/>
    <w:rsid w:val="007011BE"/>
    <w:rsid w:val="00702C50"/>
    <w:rsid w:val="00704265"/>
    <w:rsid w:val="007052DE"/>
    <w:rsid w:val="00710FFD"/>
    <w:rsid w:val="0071226E"/>
    <w:rsid w:val="007125DB"/>
    <w:rsid w:val="00714217"/>
    <w:rsid w:val="00714ACB"/>
    <w:rsid w:val="00716A30"/>
    <w:rsid w:val="00717F70"/>
    <w:rsid w:val="007205C6"/>
    <w:rsid w:val="00720872"/>
    <w:rsid w:val="00720C07"/>
    <w:rsid w:val="00725C04"/>
    <w:rsid w:val="0072724B"/>
    <w:rsid w:val="007312BC"/>
    <w:rsid w:val="0073676D"/>
    <w:rsid w:val="007405CB"/>
    <w:rsid w:val="00741D56"/>
    <w:rsid w:val="00744E01"/>
    <w:rsid w:val="0074597F"/>
    <w:rsid w:val="00750897"/>
    <w:rsid w:val="0075171C"/>
    <w:rsid w:val="00754D92"/>
    <w:rsid w:val="00754F73"/>
    <w:rsid w:val="00757B6D"/>
    <w:rsid w:val="007650AE"/>
    <w:rsid w:val="007653EC"/>
    <w:rsid w:val="007672A5"/>
    <w:rsid w:val="00767B60"/>
    <w:rsid w:val="00767CF2"/>
    <w:rsid w:val="0077135F"/>
    <w:rsid w:val="00771711"/>
    <w:rsid w:val="00774A9C"/>
    <w:rsid w:val="00774F9E"/>
    <w:rsid w:val="00775AEE"/>
    <w:rsid w:val="00777C7A"/>
    <w:rsid w:val="00781DE5"/>
    <w:rsid w:val="007834F9"/>
    <w:rsid w:val="00783763"/>
    <w:rsid w:val="0078578E"/>
    <w:rsid w:val="007902C6"/>
    <w:rsid w:val="00790E46"/>
    <w:rsid w:val="0079160E"/>
    <w:rsid w:val="007A541B"/>
    <w:rsid w:val="007A5612"/>
    <w:rsid w:val="007A5E97"/>
    <w:rsid w:val="007A70D4"/>
    <w:rsid w:val="007A7987"/>
    <w:rsid w:val="007B2DB2"/>
    <w:rsid w:val="007B354F"/>
    <w:rsid w:val="007B36D9"/>
    <w:rsid w:val="007B6D34"/>
    <w:rsid w:val="007C0780"/>
    <w:rsid w:val="007C0D2D"/>
    <w:rsid w:val="007C113F"/>
    <w:rsid w:val="007C1A47"/>
    <w:rsid w:val="007C7BD2"/>
    <w:rsid w:val="007D01BE"/>
    <w:rsid w:val="007D1E58"/>
    <w:rsid w:val="007D4856"/>
    <w:rsid w:val="007E0C89"/>
    <w:rsid w:val="007E12F4"/>
    <w:rsid w:val="007E37DD"/>
    <w:rsid w:val="007F0DC7"/>
    <w:rsid w:val="007F259C"/>
    <w:rsid w:val="007F27DE"/>
    <w:rsid w:val="007F2882"/>
    <w:rsid w:val="007F32D4"/>
    <w:rsid w:val="00801A2F"/>
    <w:rsid w:val="008026BE"/>
    <w:rsid w:val="00804ACC"/>
    <w:rsid w:val="0080566E"/>
    <w:rsid w:val="0081032C"/>
    <w:rsid w:val="008151FB"/>
    <w:rsid w:val="00815353"/>
    <w:rsid w:val="00816821"/>
    <w:rsid w:val="00816A1E"/>
    <w:rsid w:val="00817AAE"/>
    <w:rsid w:val="00817B4B"/>
    <w:rsid w:val="00817EB3"/>
    <w:rsid w:val="008251FA"/>
    <w:rsid w:val="00825D0E"/>
    <w:rsid w:val="00825D70"/>
    <w:rsid w:val="0083172B"/>
    <w:rsid w:val="00833D9B"/>
    <w:rsid w:val="00842111"/>
    <w:rsid w:val="00842A0A"/>
    <w:rsid w:val="00842EEC"/>
    <w:rsid w:val="00843266"/>
    <w:rsid w:val="00844648"/>
    <w:rsid w:val="00845017"/>
    <w:rsid w:val="00845DEB"/>
    <w:rsid w:val="00850E6F"/>
    <w:rsid w:val="00851B19"/>
    <w:rsid w:val="00852633"/>
    <w:rsid w:val="00854CD4"/>
    <w:rsid w:val="00855409"/>
    <w:rsid w:val="0085701A"/>
    <w:rsid w:val="00861F56"/>
    <w:rsid w:val="00862DB8"/>
    <w:rsid w:val="00863400"/>
    <w:rsid w:val="0086431A"/>
    <w:rsid w:val="00864F08"/>
    <w:rsid w:val="00866D26"/>
    <w:rsid w:val="00867668"/>
    <w:rsid w:val="00870E51"/>
    <w:rsid w:val="00874246"/>
    <w:rsid w:val="008805E0"/>
    <w:rsid w:val="00884CEF"/>
    <w:rsid w:val="00885DDD"/>
    <w:rsid w:val="00886B52"/>
    <w:rsid w:val="00890590"/>
    <w:rsid w:val="0089353A"/>
    <w:rsid w:val="00895EEB"/>
    <w:rsid w:val="00896059"/>
    <w:rsid w:val="00897DBF"/>
    <w:rsid w:val="008A19BB"/>
    <w:rsid w:val="008A1AD1"/>
    <w:rsid w:val="008A2726"/>
    <w:rsid w:val="008A322F"/>
    <w:rsid w:val="008A43C8"/>
    <w:rsid w:val="008A6FD0"/>
    <w:rsid w:val="008B17F2"/>
    <w:rsid w:val="008B4639"/>
    <w:rsid w:val="008B5D8C"/>
    <w:rsid w:val="008B6C9F"/>
    <w:rsid w:val="008B71AE"/>
    <w:rsid w:val="008B7A83"/>
    <w:rsid w:val="008C1E97"/>
    <w:rsid w:val="008C2C7E"/>
    <w:rsid w:val="008C31FC"/>
    <w:rsid w:val="008C3A40"/>
    <w:rsid w:val="008C5192"/>
    <w:rsid w:val="008C5F90"/>
    <w:rsid w:val="008C6A69"/>
    <w:rsid w:val="008C7334"/>
    <w:rsid w:val="008D1A83"/>
    <w:rsid w:val="008D518C"/>
    <w:rsid w:val="008D62DC"/>
    <w:rsid w:val="008D7946"/>
    <w:rsid w:val="008E3BAC"/>
    <w:rsid w:val="008F03C3"/>
    <w:rsid w:val="008F6A77"/>
    <w:rsid w:val="008F7123"/>
    <w:rsid w:val="008F7A29"/>
    <w:rsid w:val="009018DB"/>
    <w:rsid w:val="009023C8"/>
    <w:rsid w:val="00903BEB"/>
    <w:rsid w:val="00903E57"/>
    <w:rsid w:val="009044BF"/>
    <w:rsid w:val="00904F0C"/>
    <w:rsid w:val="00905198"/>
    <w:rsid w:val="00906B6C"/>
    <w:rsid w:val="0091013C"/>
    <w:rsid w:val="00910903"/>
    <w:rsid w:val="009127AA"/>
    <w:rsid w:val="00914016"/>
    <w:rsid w:val="009144F5"/>
    <w:rsid w:val="009150D4"/>
    <w:rsid w:val="00921F08"/>
    <w:rsid w:val="00922A2E"/>
    <w:rsid w:val="00923334"/>
    <w:rsid w:val="009247C9"/>
    <w:rsid w:val="00925464"/>
    <w:rsid w:val="009258C5"/>
    <w:rsid w:val="00926E7B"/>
    <w:rsid w:val="009305C1"/>
    <w:rsid w:val="00932A95"/>
    <w:rsid w:val="00933689"/>
    <w:rsid w:val="009337BD"/>
    <w:rsid w:val="00935061"/>
    <w:rsid w:val="00937AF0"/>
    <w:rsid w:val="00937F0A"/>
    <w:rsid w:val="009405B0"/>
    <w:rsid w:val="00940BE7"/>
    <w:rsid w:val="009429BF"/>
    <w:rsid w:val="00943A82"/>
    <w:rsid w:val="009506C2"/>
    <w:rsid w:val="00950F95"/>
    <w:rsid w:val="00953099"/>
    <w:rsid w:val="00954DA3"/>
    <w:rsid w:val="009552B8"/>
    <w:rsid w:val="00957507"/>
    <w:rsid w:val="009648F3"/>
    <w:rsid w:val="00964CEB"/>
    <w:rsid w:val="00965E90"/>
    <w:rsid w:val="00966834"/>
    <w:rsid w:val="0096716A"/>
    <w:rsid w:val="00970277"/>
    <w:rsid w:val="00972A53"/>
    <w:rsid w:val="009738F5"/>
    <w:rsid w:val="009750C7"/>
    <w:rsid w:val="00975E5F"/>
    <w:rsid w:val="00980F87"/>
    <w:rsid w:val="0098111A"/>
    <w:rsid w:val="00981258"/>
    <w:rsid w:val="00981512"/>
    <w:rsid w:val="00981A17"/>
    <w:rsid w:val="00984EBB"/>
    <w:rsid w:val="00986224"/>
    <w:rsid w:val="00986378"/>
    <w:rsid w:val="00987097"/>
    <w:rsid w:val="009875D8"/>
    <w:rsid w:val="009878C4"/>
    <w:rsid w:val="00987951"/>
    <w:rsid w:val="0099076B"/>
    <w:rsid w:val="00993661"/>
    <w:rsid w:val="00994008"/>
    <w:rsid w:val="009947F7"/>
    <w:rsid w:val="00995637"/>
    <w:rsid w:val="00995D0B"/>
    <w:rsid w:val="009965DB"/>
    <w:rsid w:val="009970B3"/>
    <w:rsid w:val="00997FB3"/>
    <w:rsid w:val="009A05AC"/>
    <w:rsid w:val="009A0BC2"/>
    <w:rsid w:val="009A1C74"/>
    <w:rsid w:val="009A5186"/>
    <w:rsid w:val="009A63A8"/>
    <w:rsid w:val="009B2356"/>
    <w:rsid w:val="009B26B2"/>
    <w:rsid w:val="009B2CEB"/>
    <w:rsid w:val="009B4FFB"/>
    <w:rsid w:val="009B580A"/>
    <w:rsid w:val="009B6270"/>
    <w:rsid w:val="009B6DE6"/>
    <w:rsid w:val="009C28A0"/>
    <w:rsid w:val="009C424A"/>
    <w:rsid w:val="009C44E6"/>
    <w:rsid w:val="009D201F"/>
    <w:rsid w:val="009D29A3"/>
    <w:rsid w:val="009D3C09"/>
    <w:rsid w:val="009D5C10"/>
    <w:rsid w:val="009D65D9"/>
    <w:rsid w:val="009E33FB"/>
    <w:rsid w:val="009E34BE"/>
    <w:rsid w:val="009E37F7"/>
    <w:rsid w:val="009E3F7D"/>
    <w:rsid w:val="009E5A63"/>
    <w:rsid w:val="009F0185"/>
    <w:rsid w:val="009F09F3"/>
    <w:rsid w:val="009F1A8A"/>
    <w:rsid w:val="009F1AA5"/>
    <w:rsid w:val="00A06960"/>
    <w:rsid w:val="00A06D33"/>
    <w:rsid w:val="00A102E3"/>
    <w:rsid w:val="00A10D58"/>
    <w:rsid w:val="00A12191"/>
    <w:rsid w:val="00A124A5"/>
    <w:rsid w:val="00A1383C"/>
    <w:rsid w:val="00A17B05"/>
    <w:rsid w:val="00A17CA0"/>
    <w:rsid w:val="00A2191C"/>
    <w:rsid w:val="00A22CAD"/>
    <w:rsid w:val="00A310F1"/>
    <w:rsid w:val="00A31E25"/>
    <w:rsid w:val="00A4090D"/>
    <w:rsid w:val="00A40BA7"/>
    <w:rsid w:val="00A41D7A"/>
    <w:rsid w:val="00A44120"/>
    <w:rsid w:val="00A445D9"/>
    <w:rsid w:val="00A47AF4"/>
    <w:rsid w:val="00A47D54"/>
    <w:rsid w:val="00A50A3F"/>
    <w:rsid w:val="00A52029"/>
    <w:rsid w:val="00A549DB"/>
    <w:rsid w:val="00A56322"/>
    <w:rsid w:val="00A579FE"/>
    <w:rsid w:val="00A62545"/>
    <w:rsid w:val="00A631AA"/>
    <w:rsid w:val="00A63386"/>
    <w:rsid w:val="00A63ABF"/>
    <w:rsid w:val="00A6543A"/>
    <w:rsid w:val="00A7262A"/>
    <w:rsid w:val="00A72CCB"/>
    <w:rsid w:val="00A77A22"/>
    <w:rsid w:val="00A81BB4"/>
    <w:rsid w:val="00A82A1F"/>
    <w:rsid w:val="00A8315E"/>
    <w:rsid w:val="00A85ADD"/>
    <w:rsid w:val="00A85C29"/>
    <w:rsid w:val="00A86A42"/>
    <w:rsid w:val="00A86CEB"/>
    <w:rsid w:val="00A90D71"/>
    <w:rsid w:val="00A91A36"/>
    <w:rsid w:val="00A932E3"/>
    <w:rsid w:val="00A933F9"/>
    <w:rsid w:val="00A94ECD"/>
    <w:rsid w:val="00A95137"/>
    <w:rsid w:val="00AA1060"/>
    <w:rsid w:val="00AA1695"/>
    <w:rsid w:val="00AA2428"/>
    <w:rsid w:val="00AA6E34"/>
    <w:rsid w:val="00AA770C"/>
    <w:rsid w:val="00AB1BBA"/>
    <w:rsid w:val="00AB220F"/>
    <w:rsid w:val="00AB2CA3"/>
    <w:rsid w:val="00AB3BF8"/>
    <w:rsid w:val="00AB611A"/>
    <w:rsid w:val="00AC7268"/>
    <w:rsid w:val="00AC74C4"/>
    <w:rsid w:val="00AD034B"/>
    <w:rsid w:val="00AD372F"/>
    <w:rsid w:val="00AD4690"/>
    <w:rsid w:val="00AD4A69"/>
    <w:rsid w:val="00AD5A27"/>
    <w:rsid w:val="00AD7964"/>
    <w:rsid w:val="00AD7B65"/>
    <w:rsid w:val="00AE0660"/>
    <w:rsid w:val="00AE1906"/>
    <w:rsid w:val="00AE3F1B"/>
    <w:rsid w:val="00AE5AB0"/>
    <w:rsid w:val="00AF146B"/>
    <w:rsid w:val="00AF28F1"/>
    <w:rsid w:val="00AF4087"/>
    <w:rsid w:val="00AF6513"/>
    <w:rsid w:val="00AF7B46"/>
    <w:rsid w:val="00B007AD"/>
    <w:rsid w:val="00B013EC"/>
    <w:rsid w:val="00B03722"/>
    <w:rsid w:val="00B05313"/>
    <w:rsid w:val="00B05CAC"/>
    <w:rsid w:val="00B1002C"/>
    <w:rsid w:val="00B1058A"/>
    <w:rsid w:val="00B1079D"/>
    <w:rsid w:val="00B12A1D"/>
    <w:rsid w:val="00B12C77"/>
    <w:rsid w:val="00B13F06"/>
    <w:rsid w:val="00B13F6D"/>
    <w:rsid w:val="00B142C8"/>
    <w:rsid w:val="00B210B5"/>
    <w:rsid w:val="00B215A2"/>
    <w:rsid w:val="00B217D7"/>
    <w:rsid w:val="00B21B1D"/>
    <w:rsid w:val="00B21BAE"/>
    <w:rsid w:val="00B2209D"/>
    <w:rsid w:val="00B22915"/>
    <w:rsid w:val="00B30E52"/>
    <w:rsid w:val="00B35C70"/>
    <w:rsid w:val="00B3647B"/>
    <w:rsid w:val="00B36C7D"/>
    <w:rsid w:val="00B36EC2"/>
    <w:rsid w:val="00B43205"/>
    <w:rsid w:val="00B437D5"/>
    <w:rsid w:val="00B446B2"/>
    <w:rsid w:val="00B44798"/>
    <w:rsid w:val="00B453B8"/>
    <w:rsid w:val="00B461A9"/>
    <w:rsid w:val="00B5034A"/>
    <w:rsid w:val="00B51986"/>
    <w:rsid w:val="00B55F3C"/>
    <w:rsid w:val="00B608FA"/>
    <w:rsid w:val="00B643CC"/>
    <w:rsid w:val="00B65FAF"/>
    <w:rsid w:val="00B70E80"/>
    <w:rsid w:val="00B719DE"/>
    <w:rsid w:val="00B723AA"/>
    <w:rsid w:val="00B7338D"/>
    <w:rsid w:val="00B762AA"/>
    <w:rsid w:val="00B80DD9"/>
    <w:rsid w:val="00B826F7"/>
    <w:rsid w:val="00B82890"/>
    <w:rsid w:val="00B84587"/>
    <w:rsid w:val="00B85C72"/>
    <w:rsid w:val="00B87D92"/>
    <w:rsid w:val="00B87F7E"/>
    <w:rsid w:val="00B92292"/>
    <w:rsid w:val="00B95400"/>
    <w:rsid w:val="00B9540C"/>
    <w:rsid w:val="00B961F2"/>
    <w:rsid w:val="00B96890"/>
    <w:rsid w:val="00B968D8"/>
    <w:rsid w:val="00B969F7"/>
    <w:rsid w:val="00B972A6"/>
    <w:rsid w:val="00B97338"/>
    <w:rsid w:val="00BA6738"/>
    <w:rsid w:val="00BA693F"/>
    <w:rsid w:val="00BB1F4D"/>
    <w:rsid w:val="00BB3389"/>
    <w:rsid w:val="00BB350F"/>
    <w:rsid w:val="00BB3EB5"/>
    <w:rsid w:val="00BB40B0"/>
    <w:rsid w:val="00BB40B4"/>
    <w:rsid w:val="00BB7673"/>
    <w:rsid w:val="00BB7708"/>
    <w:rsid w:val="00BB7AA5"/>
    <w:rsid w:val="00BC41F4"/>
    <w:rsid w:val="00BC443A"/>
    <w:rsid w:val="00BC48CA"/>
    <w:rsid w:val="00BC64DB"/>
    <w:rsid w:val="00BD2CD7"/>
    <w:rsid w:val="00BD3DCA"/>
    <w:rsid w:val="00BD718E"/>
    <w:rsid w:val="00BE5D8F"/>
    <w:rsid w:val="00BE6BC8"/>
    <w:rsid w:val="00BF11C7"/>
    <w:rsid w:val="00BF13DD"/>
    <w:rsid w:val="00BF385B"/>
    <w:rsid w:val="00BF4DC0"/>
    <w:rsid w:val="00BF501D"/>
    <w:rsid w:val="00C00D76"/>
    <w:rsid w:val="00C032B1"/>
    <w:rsid w:val="00C03A3C"/>
    <w:rsid w:val="00C04C23"/>
    <w:rsid w:val="00C04E96"/>
    <w:rsid w:val="00C04EB0"/>
    <w:rsid w:val="00C0608B"/>
    <w:rsid w:val="00C11121"/>
    <w:rsid w:val="00C112FD"/>
    <w:rsid w:val="00C13420"/>
    <w:rsid w:val="00C14C7B"/>
    <w:rsid w:val="00C14E4D"/>
    <w:rsid w:val="00C15499"/>
    <w:rsid w:val="00C154CB"/>
    <w:rsid w:val="00C17740"/>
    <w:rsid w:val="00C20598"/>
    <w:rsid w:val="00C20AE7"/>
    <w:rsid w:val="00C211AE"/>
    <w:rsid w:val="00C21208"/>
    <w:rsid w:val="00C23ED7"/>
    <w:rsid w:val="00C25272"/>
    <w:rsid w:val="00C26CB4"/>
    <w:rsid w:val="00C30C14"/>
    <w:rsid w:val="00C3312C"/>
    <w:rsid w:val="00C345E4"/>
    <w:rsid w:val="00C359DB"/>
    <w:rsid w:val="00C37074"/>
    <w:rsid w:val="00C40001"/>
    <w:rsid w:val="00C40DDC"/>
    <w:rsid w:val="00C41EA3"/>
    <w:rsid w:val="00C42026"/>
    <w:rsid w:val="00C420DD"/>
    <w:rsid w:val="00C436B2"/>
    <w:rsid w:val="00C46A60"/>
    <w:rsid w:val="00C504AC"/>
    <w:rsid w:val="00C51FB6"/>
    <w:rsid w:val="00C5321E"/>
    <w:rsid w:val="00C57653"/>
    <w:rsid w:val="00C57C2B"/>
    <w:rsid w:val="00C6348D"/>
    <w:rsid w:val="00C65D07"/>
    <w:rsid w:val="00C672E8"/>
    <w:rsid w:val="00C72009"/>
    <w:rsid w:val="00C730B1"/>
    <w:rsid w:val="00C75C08"/>
    <w:rsid w:val="00C83CAF"/>
    <w:rsid w:val="00C85F2B"/>
    <w:rsid w:val="00C8601F"/>
    <w:rsid w:val="00C90256"/>
    <w:rsid w:val="00C91ED7"/>
    <w:rsid w:val="00C932F0"/>
    <w:rsid w:val="00C967DB"/>
    <w:rsid w:val="00C967F5"/>
    <w:rsid w:val="00C9713F"/>
    <w:rsid w:val="00C977F1"/>
    <w:rsid w:val="00CA06C2"/>
    <w:rsid w:val="00CA0A29"/>
    <w:rsid w:val="00CA1AC5"/>
    <w:rsid w:val="00CA2B7E"/>
    <w:rsid w:val="00CA3160"/>
    <w:rsid w:val="00CA37A9"/>
    <w:rsid w:val="00CA389D"/>
    <w:rsid w:val="00CA4F9F"/>
    <w:rsid w:val="00CA5625"/>
    <w:rsid w:val="00CA6D7C"/>
    <w:rsid w:val="00CB0437"/>
    <w:rsid w:val="00CB1BC8"/>
    <w:rsid w:val="00CB3229"/>
    <w:rsid w:val="00CB3D57"/>
    <w:rsid w:val="00CB6BCF"/>
    <w:rsid w:val="00CC5EA8"/>
    <w:rsid w:val="00CD009A"/>
    <w:rsid w:val="00CD14E8"/>
    <w:rsid w:val="00CD502B"/>
    <w:rsid w:val="00CD685F"/>
    <w:rsid w:val="00CD7240"/>
    <w:rsid w:val="00CE291D"/>
    <w:rsid w:val="00CE7781"/>
    <w:rsid w:val="00CF5177"/>
    <w:rsid w:val="00D00F50"/>
    <w:rsid w:val="00D0130E"/>
    <w:rsid w:val="00D0356C"/>
    <w:rsid w:val="00D03E82"/>
    <w:rsid w:val="00D04E8E"/>
    <w:rsid w:val="00D07EFA"/>
    <w:rsid w:val="00D101DE"/>
    <w:rsid w:val="00D10B4D"/>
    <w:rsid w:val="00D11576"/>
    <w:rsid w:val="00D11CB1"/>
    <w:rsid w:val="00D1257A"/>
    <w:rsid w:val="00D13860"/>
    <w:rsid w:val="00D165E7"/>
    <w:rsid w:val="00D2021D"/>
    <w:rsid w:val="00D20E62"/>
    <w:rsid w:val="00D22DED"/>
    <w:rsid w:val="00D270D9"/>
    <w:rsid w:val="00D32901"/>
    <w:rsid w:val="00D33532"/>
    <w:rsid w:val="00D33E96"/>
    <w:rsid w:val="00D33F26"/>
    <w:rsid w:val="00D35274"/>
    <w:rsid w:val="00D356A5"/>
    <w:rsid w:val="00D35888"/>
    <w:rsid w:val="00D37377"/>
    <w:rsid w:val="00D41BD5"/>
    <w:rsid w:val="00D5225B"/>
    <w:rsid w:val="00D55367"/>
    <w:rsid w:val="00D56439"/>
    <w:rsid w:val="00D56549"/>
    <w:rsid w:val="00D5772B"/>
    <w:rsid w:val="00D6368D"/>
    <w:rsid w:val="00D72603"/>
    <w:rsid w:val="00D73064"/>
    <w:rsid w:val="00D76D50"/>
    <w:rsid w:val="00D7715E"/>
    <w:rsid w:val="00D80700"/>
    <w:rsid w:val="00D81FB7"/>
    <w:rsid w:val="00D82C73"/>
    <w:rsid w:val="00D85BC1"/>
    <w:rsid w:val="00D92158"/>
    <w:rsid w:val="00D93CC4"/>
    <w:rsid w:val="00D9687C"/>
    <w:rsid w:val="00D9712A"/>
    <w:rsid w:val="00DA156C"/>
    <w:rsid w:val="00DA28C2"/>
    <w:rsid w:val="00DA4A50"/>
    <w:rsid w:val="00DA73AE"/>
    <w:rsid w:val="00DB03E7"/>
    <w:rsid w:val="00DB11A2"/>
    <w:rsid w:val="00DB1E52"/>
    <w:rsid w:val="00DB4FB5"/>
    <w:rsid w:val="00DB7D4E"/>
    <w:rsid w:val="00DC7B53"/>
    <w:rsid w:val="00DD1F03"/>
    <w:rsid w:val="00DD27ED"/>
    <w:rsid w:val="00DD2CE9"/>
    <w:rsid w:val="00DD705C"/>
    <w:rsid w:val="00DE143D"/>
    <w:rsid w:val="00DE2882"/>
    <w:rsid w:val="00DE4D1F"/>
    <w:rsid w:val="00DE6E34"/>
    <w:rsid w:val="00DE75BB"/>
    <w:rsid w:val="00DF0027"/>
    <w:rsid w:val="00DF082B"/>
    <w:rsid w:val="00DF267C"/>
    <w:rsid w:val="00DF3709"/>
    <w:rsid w:val="00DF44CE"/>
    <w:rsid w:val="00DF4EAD"/>
    <w:rsid w:val="00E0015F"/>
    <w:rsid w:val="00E03844"/>
    <w:rsid w:val="00E03AD5"/>
    <w:rsid w:val="00E03EF1"/>
    <w:rsid w:val="00E116DF"/>
    <w:rsid w:val="00E12FDA"/>
    <w:rsid w:val="00E13C43"/>
    <w:rsid w:val="00E1412C"/>
    <w:rsid w:val="00E16E66"/>
    <w:rsid w:val="00E203F3"/>
    <w:rsid w:val="00E20966"/>
    <w:rsid w:val="00E21182"/>
    <w:rsid w:val="00E2134A"/>
    <w:rsid w:val="00E22193"/>
    <w:rsid w:val="00E22420"/>
    <w:rsid w:val="00E251A1"/>
    <w:rsid w:val="00E252EC"/>
    <w:rsid w:val="00E25C76"/>
    <w:rsid w:val="00E30203"/>
    <w:rsid w:val="00E33FB4"/>
    <w:rsid w:val="00E356A4"/>
    <w:rsid w:val="00E35C7D"/>
    <w:rsid w:val="00E35DDD"/>
    <w:rsid w:val="00E36366"/>
    <w:rsid w:val="00E365B6"/>
    <w:rsid w:val="00E40D27"/>
    <w:rsid w:val="00E51EC8"/>
    <w:rsid w:val="00E53843"/>
    <w:rsid w:val="00E5390D"/>
    <w:rsid w:val="00E53ADB"/>
    <w:rsid w:val="00E54E10"/>
    <w:rsid w:val="00E6322A"/>
    <w:rsid w:val="00E66D21"/>
    <w:rsid w:val="00E67E9F"/>
    <w:rsid w:val="00E71811"/>
    <w:rsid w:val="00E73E75"/>
    <w:rsid w:val="00E755CD"/>
    <w:rsid w:val="00E767DC"/>
    <w:rsid w:val="00E80086"/>
    <w:rsid w:val="00E846CC"/>
    <w:rsid w:val="00E85C1F"/>
    <w:rsid w:val="00E85EE6"/>
    <w:rsid w:val="00E86107"/>
    <w:rsid w:val="00E867DE"/>
    <w:rsid w:val="00E86D5B"/>
    <w:rsid w:val="00E911B8"/>
    <w:rsid w:val="00E92B58"/>
    <w:rsid w:val="00E93142"/>
    <w:rsid w:val="00E93FE6"/>
    <w:rsid w:val="00E95B7C"/>
    <w:rsid w:val="00E979F1"/>
    <w:rsid w:val="00EA082A"/>
    <w:rsid w:val="00EA1C53"/>
    <w:rsid w:val="00EA5B3E"/>
    <w:rsid w:val="00EB0C9D"/>
    <w:rsid w:val="00EB31D0"/>
    <w:rsid w:val="00EB7B58"/>
    <w:rsid w:val="00EC47F4"/>
    <w:rsid w:val="00EC4F5C"/>
    <w:rsid w:val="00EC62D4"/>
    <w:rsid w:val="00EC63F6"/>
    <w:rsid w:val="00EC6402"/>
    <w:rsid w:val="00EC6C58"/>
    <w:rsid w:val="00EC77F5"/>
    <w:rsid w:val="00ED354A"/>
    <w:rsid w:val="00ED4D28"/>
    <w:rsid w:val="00ED5532"/>
    <w:rsid w:val="00ED55C1"/>
    <w:rsid w:val="00ED6680"/>
    <w:rsid w:val="00EE2146"/>
    <w:rsid w:val="00EE2243"/>
    <w:rsid w:val="00EE3A02"/>
    <w:rsid w:val="00EE4DFD"/>
    <w:rsid w:val="00EE4E57"/>
    <w:rsid w:val="00EE68B3"/>
    <w:rsid w:val="00EF028B"/>
    <w:rsid w:val="00EF70B6"/>
    <w:rsid w:val="00EF743C"/>
    <w:rsid w:val="00F00EA3"/>
    <w:rsid w:val="00F03F20"/>
    <w:rsid w:val="00F05E73"/>
    <w:rsid w:val="00F0609A"/>
    <w:rsid w:val="00F07EB1"/>
    <w:rsid w:val="00F1227D"/>
    <w:rsid w:val="00F14607"/>
    <w:rsid w:val="00F16E0D"/>
    <w:rsid w:val="00F219C8"/>
    <w:rsid w:val="00F25F9A"/>
    <w:rsid w:val="00F26598"/>
    <w:rsid w:val="00F2690B"/>
    <w:rsid w:val="00F32977"/>
    <w:rsid w:val="00F33A5F"/>
    <w:rsid w:val="00F3437E"/>
    <w:rsid w:val="00F34784"/>
    <w:rsid w:val="00F3609D"/>
    <w:rsid w:val="00F37251"/>
    <w:rsid w:val="00F41BCD"/>
    <w:rsid w:val="00F42B7F"/>
    <w:rsid w:val="00F446B3"/>
    <w:rsid w:val="00F5107D"/>
    <w:rsid w:val="00F518F2"/>
    <w:rsid w:val="00F522E5"/>
    <w:rsid w:val="00F5266D"/>
    <w:rsid w:val="00F52706"/>
    <w:rsid w:val="00F5572C"/>
    <w:rsid w:val="00F61376"/>
    <w:rsid w:val="00F71648"/>
    <w:rsid w:val="00F72F39"/>
    <w:rsid w:val="00F7420D"/>
    <w:rsid w:val="00F84445"/>
    <w:rsid w:val="00F85369"/>
    <w:rsid w:val="00F857B7"/>
    <w:rsid w:val="00F90432"/>
    <w:rsid w:val="00F916C0"/>
    <w:rsid w:val="00F93B81"/>
    <w:rsid w:val="00F9628B"/>
    <w:rsid w:val="00F96D4E"/>
    <w:rsid w:val="00F972B4"/>
    <w:rsid w:val="00F97B24"/>
    <w:rsid w:val="00FA0250"/>
    <w:rsid w:val="00FA11EA"/>
    <w:rsid w:val="00FA20D0"/>
    <w:rsid w:val="00FA31D0"/>
    <w:rsid w:val="00FA3A99"/>
    <w:rsid w:val="00FA4406"/>
    <w:rsid w:val="00FA6E80"/>
    <w:rsid w:val="00FA7998"/>
    <w:rsid w:val="00FB16CE"/>
    <w:rsid w:val="00FB3AB6"/>
    <w:rsid w:val="00FB6169"/>
    <w:rsid w:val="00FC12F8"/>
    <w:rsid w:val="00FC2F50"/>
    <w:rsid w:val="00FC2F99"/>
    <w:rsid w:val="00FC31FC"/>
    <w:rsid w:val="00FC6819"/>
    <w:rsid w:val="00FC6A04"/>
    <w:rsid w:val="00FC6B81"/>
    <w:rsid w:val="00FC6C33"/>
    <w:rsid w:val="00FC6EDE"/>
    <w:rsid w:val="00FD17A2"/>
    <w:rsid w:val="00FD1C3D"/>
    <w:rsid w:val="00FD1CA7"/>
    <w:rsid w:val="00FD6ECD"/>
    <w:rsid w:val="00FE2D4E"/>
    <w:rsid w:val="00FE4493"/>
    <w:rsid w:val="00FE5E7A"/>
    <w:rsid w:val="00FE7F65"/>
    <w:rsid w:val="00FF272D"/>
    <w:rsid w:val="00FF2C92"/>
    <w:rsid w:val="00FF50C8"/>
    <w:rsid w:val="00FF6EA8"/>
    <w:rsid w:val="00FF7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EAD60"/>
  <w15:chartTrackingRefBased/>
  <w15:docId w15:val="{17C56257-D7A9-4C3B-A877-FB8BF6BA7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33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64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260</Words>
  <Characters>718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, Duc</dc:creator>
  <cp:keywords/>
  <dc:description/>
  <cp:lastModifiedBy>Duc Ha</cp:lastModifiedBy>
  <cp:revision>6</cp:revision>
  <dcterms:created xsi:type="dcterms:W3CDTF">2018-08-10T20:26:00Z</dcterms:created>
  <dcterms:modified xsi:type="dcterms:W3CDTF">2018-12-30T21:35:00Z</dcterms:modified>
</cp:coreProperties>
</file>